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C07A5D" w14:textId="7963735E" w:rsidR="00A06FD4" w:rsidRDefault="00A06FD4" w:rsidP="00A06FD4">
      <w:pPr>
        <w:spacing w:line="480" w:lineRule="auto"/>
        <w:rPr>
          <w:rFonts w:ascii="Arial" w:hAnsi="Arial" w:cs="Arial"/>
          <w:b/>
          <w:bCs/>
          <w:iCs/>
        </w:rPr>
      </w:pPr>
      <w:r w:rsidRPr="0040089B">
        <w:rPr>
          <w:rFonts w:ascii="Arial" w:hAnsi="Arial" w:cs="Arial"/>
          <w:b/>
          <w:bCs/>
          <w:iCs/>
        </w:rPr>
        <w:t xml:space="preserve">Supplementary </w:t>
      </w:r>
      <w:r w:rsidR="00044993">
        <w:rPr>
          <w:rFonts w:ascii="Arial" w:hAnsi="Arial" w:cs="Arial"/>
          <w:b/>
          <w:bCs/>
          <w:iCs/>
        </w:rPr>
        <w:t>Information for</w:t>
      </w:r>
    </w:p>
    <w:p w14:paraId="02ED65FF" w14:textId="77777777" w:rsidR="00FC7C10" w:rsidRPr="00FC7C10" w:rsidRDefault="00FC7C10" w:rsidP="00FC7C10">
      <w:pPr>
        <w:spacing w:line="480" w:lineRule="auto"/>
        <w:rPr>
          <w:rFonts w:ascii="Arial" w:hAnsi="Arial" w:cs="Arial"/>
          <w:b/>
          <w:bCs/>
          <w:iCs/>
        </w:rPr>
      </w:pPr>
      <w:r w:rsidRPr="00FC7C10">
        <w:rPr>
          <w:rFonts w:ascii="Arial" w:hAnsi="Arial" w:cs="Arial"/>
          <w:b/>
          <w:bCs/>
          <w:iCs/>
        </w:rPr>
        <w:t>Clinical utility of androgen receptor gene aberrations in circulating cell-free DNA as a biomarker for treatment of castration-resistant prostate cancer.</w:t>
      </w:r>
    </w:p>
    <w:p w14:paraId="774DE8E3" w14:textId="7A779043" w:rsidR="00044993" w:rsidRDefault="00044993" w:rsidP="00A06FD4">
      <w:pPr>
        <w:spacing w:line="480" w:lineRule="auto"/>
        <w:rPr>
          <w:rFonts w:ascii="Arial" w:hAnsi="Arial" w:cs="Arial"/>
          <w:b/>
          <w:bCs/>
          <w:iCs/>
        </w:rPr>
      </w:pPr>
    </w:p>
    <w:p w14:paraId="272B5D17" w14:textId="77777777" w:rsidR="00705FE5" w:rsidRPr="00ED68C6" w:rsidRDefault="00705FE5" w:rsidP="00705FE5">
      <w:pPr>
        <w:spacing w:line="480" w:lineRule="auto"/>
        <w:rPr>
          <w:rFonts w:ascii="Arial" w:hAnsi="Arial" w:cs="Arial"/>
        </w:rPr>
      </w:pPr>
      <w:r w:rsidRPr="00ED68C6">
        <w:rPr>
          <w:rFonts w:ascii="Arial" w:hAnsi="Arial" w:cs="Arial"/>
        </w:rPr>
        <w:t>Takayuki Sumiyoshi</w:t>
      </w:r>
      <w:r w:rsidRPr="00ED68C6">
        <w:rPr>
          <w:rFonts w:ascii="Arial" w:hAnsi="Arial" w:cs="Arial"/>
          <w:vertAlign w:val="superscript"/>
        </w:rPr>
        <w:t>1</w:t>
      </w:r>
      <w:r w:rsidRPr="00ED68C6">
        <w:rPr>
          <w:rFonts w:ascii="Arial" w:hAnsi="Arial" w:cs="Arial"/>
        </w:rPr>
        <w:t>, Kei Mizuno</w:t>
      </w:r>
      <w:r w:rsidRPr="00ED68C6">
        <w:rPr>
          <w:rFonts w:ascii="Arial" w:hAnsi="Arial" w:cs="Arial"/>
          <w:vertAlign w:val="superscript"/>
        </w:rPr>
        <w:t>1,2</w:t>
      </w:r>
      <w:r w:rsidRPr="00ED68C6">
        <w:rPr>
          <w:rFonts w:ascii="Arial" w:hAnsi="Arial" w:cs="Arial"/>
        </w:rPr>
        <w:t xml:space="preserve">, </w:t>
      </w:r>
      <w:proofErr w:type="spellStart"/>
      <w:r w:rsidRPr="00ED68C6">
        <w:rPr>
          <w:rFonts w:ascii="Arial" w:hAnsi="Arial" w:cs="Arial"/>
        </w:rPr>
        <w:t>Toshinari</w:t>
      </w:r>
      <w:proofErr w:type="spellEnd"/>
      <w:r w:rsidRPr="00ED68C6">
        <w:rPr>
          <w:rFonts w:ascii="Arial" w:hAnsi="Arial" w:cs="Arial"/>
        </w:rPr>
        <w:t xml:space="preserve"> Yamasaki</w:t>
      </w:r>
      <w:r w:rsidRPr="00ED68C6">
        <w:rPr>
          <w:rFonts w:ascii="Arial" w:hAnsi="Arial" w:cs="Arial"/>
          <w:vertAlign w:val="superscript"/>
        </w:rPr>
        <w:t>1</w:t>
      </w:r>
      <w:r w:rsidRPr="00ED68C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Yu Miyazaki</w:t>
      </w:r>
      <w:r w:rsidRPr="00ED68C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Yuki Makino</w:t>
      </w:r>
      <w:r w:rsidRPr="00ED68C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Kosuke Okasho</w:t>
      </w:r>
      <w:r w:rsidRPr="00ED68C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, Li Xin</w:t>
      </w:r>
      <w:r w:rsidRPr="00ED68C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Noriaki</w:t>
      </w:r>
      <w:proofErr w:type="spellEnd"/>
      <w:r>
        <w:rPr>
          <w:rFonts w:ascii="Arial" w:hAnsi="Arial" w:cs="Arial"/>
        </w:rPr>
        <w:t xml:space="preserve"> Utsunomiya</w:t>
      </w:r>
      <w:r w:rsidRPr="00ED68C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ED68C6">
        <w:rPr>
          <w:rFonts w:ascii="Arial" w:hAnsi="Arial" w:cs="Arial" w:hint="eastAsia"/>
        </w:rPr>
        <w:t>T</w:t>
      </w:r>
      <w:r w:rsidRPr="00ED68C6">
        <w:rPr>
          <w:rFonts w:ascii="Arial" w:hAnsi="Arial" w:cs="Arial"/>
        </w:rPr>
        <w:t>akayuki Goto</w:t>
      </w:r>
      <w:r w:rsidRPr="00ED68C6">
        <w:rPr>
          <w:rFonts w:ascii="Arial" w:hAnsi="Arial" w:cs="Arial"/>
          <w:vertAlign w:val="superscript"/>
        </w:rPr>
        <w:t>1</w:t>
      </w:r>
      <w:r w:rsidRPr="00ED68C6">
        <w:rPr>
          <w:rFonts w:ascii="Arial" w:hAnsi="Arial" w:cs="Arial"/>
        </w:rPr>
        <w:t>, Takashi Kobayashi</w:t>
      </w:r>
      <w:r w:rsidRPr="00ED68C6">
        <w:rPr>
          <w:rFonts w:ascii="Arial" w:hAnsi="Arial" w:cs="Arial"/>
          <w:vertAlign w:val="superscript"/>
        </w:rPr>
        <w:t>1</w:t>
      </w:r>
      <w:r w:rsidRPr="00ED68C6">
        <w:rPr>
          <w:rFonts w:ascii="Arial" w:hAnsi="Arial" w:cs="Arial"/>
        </w:rPr>
        <w:t>, Naoki Terada</w:t>
      </w:r>
      <w:r w:rsidRPr="00ED68C6">
        <w:rPr>
          <w:rFonts w:ascii="Arial" w:hAnsi="Arial" w:cs="Arial"/>
          <w:vertAlign w:val="superscript"/>
        </w:rPr>
        <w:t>3</w:t>
      </w:r>
      <w:r w:rsidRPr="00ED68C6">
        <w:rPr>
          <w:rFonts w:ascii="Arial" w:hAnsi="Arial" w:cs="Arial"/>
        </w:rPr>
        <w:t>, Takahiro Inoue</w:t>
      </w:r>
      <w:r w:rsidRPr="00ED68C6">
        <w:rPr>
          <w:rFonts w:ascii="Arial" w:hAnsi="Arial" w:cs="Arial"/>
          <w:vertAlign w:val="superscript"/>
        </w:rPr>
        <w:t>1</w:t>
      </w:r>
      <w:r w:rsidRPr="00ED68C6">
        <w:rPr>
          <w:rFonts w:ascii="Arial" w:hAnsi="Arial" w:cs="Arial"/>
        </w:rPr>
        <w:t>, Tomomi Kamba</w:t>
      </w:r>
      <w:r w:rsidRPr="00ED68C6">
        <w:rPr>
          <w:rFonts w:ascii="Arial" w:hAnsi="Arial" w:cs="Arial"/>
          <w:vertAlign w:val="superscript"/>
        </w:rPr>
        <w:t>4</w:t>
      </w:r>
      <w:r w:rsidRPr="00ED68C6">
        <w:rPr>
          <w:rFonts w:ascii="Arial" w:hAnsi="Arial" w:cs="Arial"/>
        </w:rPr>
        <w:t>,</w:t>
      </w:r>
      <w:r>
        <w:rPr>
          <w:rFonts w:ascii="Arial" w:hAnsi="Arial" w:cs="Arial" w:hint="eastAsia"/>
        </w:rPr>
        <w:t xml:space="preserve"> </w:t>
      </w:r>
      <w:r w:rsidRPr="00ED68C6">
        <w:rPr>
          <w:rFonts w:ascii="Arial" w:hAnsi="Arial" w:cs="Arial"/>
        </w:rPr>
        <w:t>Akihiro Fujimoto</w:t>
      </w:r>
      <w:r w:rsidRPr="00ED68C6">
        <w:rPr>
          <w:rFonts w:ascii="Arial" w:hAnsi="Arial" w:cs="Arial"/>
          <w:vertAlign w:val="superscript"/>
        </w:rPr>
        <w:t>2</w:t>
      </w:r>
      <w:r w:rsidRPr="00ED68C6">
        <w:rPr>
          <w:rFonts w:ascii="Arial" w:hAnsi="Arial" w:cs="Arial"/>
        </w:rPr>
        <w:t>, Osamu Ogawa</w:t>
      </w:r>
      <w:r w:rsidRPr="00ED68C6">
        <w:rPr>
          <w:rFonts w:ascii="Arial" w:hAnsi="Arial" w:cs="Arial"/>
          <w:vertAlign w:val="superscript"/>
        </w:rPr>
        <w:t>1</w:t>
      </w:r>
      <w:r w:rsidRPr="00ED68C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proofErr w:type="spellStart"/>
      <w:r w:rsidRPr="00ED68C6">
        <w:rPr>
          <w:rFonts w:ascii="Arial" w:hAnsi="Arial" w:cs="Arial"/>
        </w:rPr>
        <w:t>Shusuke</w:t>
      </w:r>
      <w:proofErr w:type="spellEnd"/>
      <w:r w:rsidRPr="00ED68C6">
        <w:rPr>
          <w:rFonts w:ascii="Arial" w:hAnsi="Arial" w:cs="Arial"/>
        </w:rPr>
        <w:t xml:space="preserve"> Akamatsu</w:t>
      </w:r>
      <w:r w:rsidRPr="00ED68C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</w:p>
    <w:p w14:paraId="57E64C61" w14:textId="581FE392" w:rsidR="001B204E" w:rsidRPr="00705FE5" w:rsidRDefault="001B204E" w:rsidP="00A06FD4">
      <w:pPr>
        <w:spacing w:line="480" w:lineRule="auto"/>
        <w:rPr>
          <w:rFonts w:ascii="Arial" w:hAnsi="Arial" w:cs="Arial"/>
          <w:b/>
          <w:bCs/>
          <w:iCs/>
        </w:rPr>
      </w:pPr>
    </w:p>
    <w:p w14:paraId="4A01AEAA" w14:textId="667DCB03" w:rsidR="00C55F81" w:rsidRPr="00C55F81" w:rsidRDefault="00C55F81" w:rsidP="00C55F81">
      <w:pPr>
        <w:spacing w:line="480" w:lineRule="auto"/>
        <w:rPr>
          <w:rFonts w:ascii="Arial" w:hAnsi="Arial" w:cs="Arial"/>
          <w:bCs/>
          <w:iCs/>
        </w:rPr>
      </w:pPr>
      <w:r w:rsidRPr="00C55F81">
        <w:rPr>
          <w:rFonts w:ascii="Arial" w:hAnsi="Arial" w:cs="Arial"/>
          <w:bCs/>
          <w:iCs/>
        </w:rPr>
        <w:t>Correspondence should be addressed to</w:t>
      </w:r>
      <w:r w:rsidR="005C5CB8">
        <w:rPr>
          <w:rFonts w:ascii="Arial" w:hAnsi="Arial" w:cs="Arial" w:hint="eastAsia"/>
          <w:bCs/>
          <w:iCs/>
        </w:rPr>
        <w:t xml:space="preserve"> </w:t>
      </w:r>
      <w:r w:rsidR="005C5CB8">
        <w:rPr>
          <w:rFonts w:ascii="Arial" w:hAnsi="Arial" w:cs="Arial"/>
          <w:bCs/>
          <w:iCs/>
        </w:rPr>
        <w:t>S</w:t>
      </w:r>
      <w:r w:rsidRPr="00C55F81">
        <w:rPr>
          <w:rFonts w:ascii="Arial" w:hAnsi="Arial" w:cs="Arial"/>
          <w:bCs/>
          <w:iCs/>
        </w:rPr>
        <w:t>.</w:t>
      </w:r>
      <w:r w:rsidR="005C5CB8">
        <w:rPr>
          <w:rFonts w:ascii="Arial" w:hAnsi="Arial" w:cs="Arial"/>
          <w:bCs/>
          <w:iCs/>
        </w:rPr>
        <w:t>A</w:t>
      </w:r>
      <w:r w:rsidRPr="00C55F81">
        <w:rPr>
          <w:rFonts w:ascii="Arial" w:hAnsi="Arial" w:cs="Arial"/>
          <w:bCs/>
          <w:iCs/>
        </w:rPr>
        <w:t xml:space="preserve"> (E-mail: </w:t>
      </w:r>
      <w:r w:rsidR="005C5CB8">
        <w:rPr>
          <w:rFonts w:ascii="Arial" w:hAnsi="Arial" w:cs="Arial"/>
          <w:bCs/>
          <w:iCs/>
        </w:rPr>
        <w:t>akamats</w:t>
      </w:r>
      <w:r w:rsidRPr="00C55F81">
        <w:rPr>
          <w:rFonts w:ascii="Arial" w:hAnsi="Arial" w:cs="Arial"/>
          <w:bCs/>
          <w:iCs/>
        </w:rPr>
        <w:t>@kuhp.kyoto-u.ac.jp).</w:t>
      </w:r>
    </w:p>
    <w:p w14:paraId="3D968A59" w14:textId="77777777" w:rsidR="00C55F81" w:rsidRPr="00C55F81" w:rsidRDefault="00C55F81" w:rsidP="00C55F81">
      <w:pPr>
        <w:spacing w:line="480" w:lineRule="auto"/>
        <w:rPr>
          <w:rFonts w:ascii="Arial" w:hAnsi="Arial" w:cs="Arial"/>
          <w:b/>
          <w:bCs/>
          <w:iCs/>
        </w:rPr>
      </w:pPr>
    </w:p>
    <w:p w14:paraId="4983ADE9" w14:textId="030B0804" w:rsidR="00C55F81" w:rsidRPr="00C55F81" w:rsidRDefault="00C55F81" w:rsidP="00C55F81">
      <w:pPr>
        <w:spacing w:line="480" w:lineRule="auto"/>
        <w:rPr>
          <w:rFonts w:ascii="Arial" w:hAnsi="Arial" w:cs="Arial"/>
          <w:b/>
          <w:bCs/>
          <w:iCs/>
        </w:rPr>
      </w:pPr>
      <w:r w:rsidRPr="00C55F81">
        <w:rPr>
          <w:rFonts w:ascii="Arial" w:hAnsi="Arial" w:cs="Arial" w:hint="eastAsia"/>
          <w:b/>
          <w:bCs/>
          <w:iCs/>
        </w:rPr>
        <w:t>Supplementary</w:t>
      </w:r>
      <w:r w:rsidRPr="00C55F81">
        <w:rPr>
          <w:rFonts w:ascii="Arial" w:hAnsi="Arial" w:cs="Arial"/>
          <w:b/>
          <w:bCs/>
          <w:iCs/>
        </w:rPr>
        <w:t xml:space="preserve"> information includes:</w:t>
      </w:r>
    </w:p>
    <w:p w14:paraId="5BB3959D" w14:textId="4B2AA5D1" w:rsidR="00C55F81" w:rsidRPr="005B692B" w:rsidRDefault="00C55F81" w:rsidP="00C55F81">
      <w:pPr>
        <w:spacing w:line="480" w:lineRule="auto"/>
        <w:rPr>
          <w:rFonts w:ascii="Arial" w:hAnsi="Arial" w:cs="Arial"/>
          <w:bCs/>
          <w:iCs/>
        </w:rPr>
      </w:pPr>
      <w:r w:rsidRPr="005B692B">
        <w:rPr>
          <w:rFonts w:ascii="Arial" w:hAnsi="Arial" w:cs="Arial"/>
          <w:bCs/>
          <w:iCs/>
        </w:rPr>
        <w:t>Figures S1 to S</w:t>
      </w:r>
      <w:r w:rsidR="00AB3F44">
        <w:rPr>
          <w:rFonts w:ascii="Arial" w:hAnsi="Arial" w:cs="Arial"/>
          <w:bCs/>
          <w:iCs/>
        </w:rPr>
        <w:t>7</w:t>
      </w:r>
    </w:p>
    <w:p w14:paraId="719E787D" w14:textId="3E281BA4" w:rsidR="0002757D" w:rsidRDefault="00C55F81" w:rsidP="00A06FD4">
      <w:pPr>
        <w:spacing w:line="480" w:lineRule="auto"/>
        <w:rPr>
          <w:rFonts w:ascii="Arial" w:hAnsi="Arial" w:cs="Arial"/>
          <w:bCs/>
          <w:iCs/>
        </w:rPr>
      </w:pPr>
      <w:r w:rsidRPr="005B692B">
        <w:rPr>
          <w:rFonts w:ascii="Arial" w:hAnsi="Arial" w:cs="Arial"/>
          <w:bCs/>
          <w:iCs/>
        </w:rPr>
        <w:t>Table S1</w:t>
      </w:r>
      <w:r w:rsidR="00976332">
        <w:rPr>
          <w:rFonts w:ascii="Arial" w:hAnsi="Arial" w:cs="Arial"/>
          <w:bCs/>
          <w:iCs/>
        </w:rPr>
        <w:t xml:space="preserve"> to S</w:t>
      </w:r>
      <w:r w:rsidR="00AB3F44">
        <w:rPr>
          <w:rFonts w:ascii="Arial" w:hAnsi="Arial" w:cs="Arial"/>
          <w:bCs/>
          <w:iCs/>
        </w:rPr>
        <w:t>6</w:t>
      </w:r>
    </w:p>
    <w:p w14:paraId="3C89FCB4" w14:textId="77777777" w:rsidR="0002757D" w:rsidRDefault="0002757D">
      <w:pPr>
        <w:widowControl/>
        <w:jc w:val="left"/>
        <w:rPr>
          <w:rFonts w:ascii="Arial" w:hAnsi="Arial" w:cs="Arial"/>
          <w:bCs/>
          <w:iCs/>
        </w:rPr>
      </w:pPr>
      <w:r>
        <w:rPr>
          <w:rFonts w:ascii="Arial" w:hAnsi="Arial" w:cs="Arial"/>
          <w:bCs/>
          <w:iCs/>
        </w:rPr>
        <w:br w:type="page"/>
      </w:r>
    </w:p>
    <w:p w14:paraId="09E562FE" w14:textId="6BB674E8" w:rsidR="007210FD" w:rsidRDefault="00DA7978" w:rsidP="00A06FD4">
      <w:pPr>
        <w:spacing w:line="480" w:lineRule="auto"/>
        <w:rPr>
          <w:rFonts w:ascii="Arial" w:hAnsi="Arial" w:cs="Arial"/>
          <w:b/>
          <w:bCs/>
          <w:iCs/>
          <w:u w:val="single"/>
        </w:rPr>
      </w:pPr>
      <w:r w:rsidRPr="00DA7978">
        <w:rPr>
          <w:rFonts w:ascii="Arial" w:hAnsi="Arial" w:cs="Arial"/>
          <w:b/>
          <w:bCs/>
          <w:iCs/>
          <w:u w:val="single"/>
        </w:rPr>
        <w:lastRenderedPageBreak/>
        <w:t>Supplementary Figure S1</w:t>
      </w:r>
    </w:p>
    <w:p w14:paraId="51AFE8C8" w14:textId="77777777" w:rsidR="008E4B69" w:rsidRPr="00DA7978" w:rsidRDefault="008E4B69" w:rsidP="00A06FD4">
      <w:pPr>
        <w:spacing w:line="480" w:lineRule="auto"/>
        <w:rPr>
          <w:rFonts w:ascii="Arial" w:hAnsi="Arial" w:cs="Arial"/>
          <w:bCs/>
          <w:iCs/>
        </w:rPr>
      </w:pPr>
    </w:p>
    <w:p w14:paraId="744E0CBF" w14:textId="2D51E0E7" w:rsidR="007B1362" w:rsidRDefault="005111C8" w:rsidP="004C40B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Cs/>
          <w:iCs/>
          <w:noProof/>
        </w:rPr>
        <w:drawing>
          <wp:inline distT="0" distB="0" distL="0" distR="0" wp14:anchorId="392DB837" wp14:editId="2A00D599">
            <wp:extent cx="5373142" cy="3179072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039" cy="3197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736D0" w14:textId="77777777" w:rsidR="005111C8" w:rsidRDefault="005111C8" w:rsidP="004C40B0">
      <w:pPr>
        <w:spacing w:line="480" w:lineRule="auto"/>
        <w:rPr>
          <w:rFonts w:ascii="Arial" w:hAnsi="Arial" w:cs="Arial"/>
          <w:b/>
          <w:bCs/>
        </w:rPr>
      </w:pPr>
    </w:p>
    <w:p w14:paraId="0A0A1757" w14:textId="2C3F397D" w:rsidR="00BA1402" w:rsidRDefault="004C40B0" w:rsidP="004C40B0">
      <w:pPr>
        <w:spacing w:line="480" w:lineRule="auto"/>
        <w:rPr>
          <w:rFonts w:ascii="Arial" w:hAnsi="Arial" w:cs="Arial"/>
          <w:bCs/>
        </w:rPr>
      </w:pPr>
      <w:r w:rsidRPr="00FE47B5">
        <w:rPr>
          <w:rFonts w:ascii="Arial" w:hAnsi="Arial" w:cs="Arial"/>
          <w:b/>
          <w:bCs/>
        </w:rPr>
        <w:t xml:space="preserve">Supplementary Figure </w:t>
      </w:r>
      <w:r w:rsidR="00795E12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="00DB6C7B">
        <w:rPr>
          <w:rFonts w:ascii="Arial" w:hAnsi="Arial" w:cs="Arial"/>
          <w:b/>
          <w:bCs/>
        </w:rPr>
        <w:t>.</w:t>
      </w:r>
      <w:r w:rsidR="00DB6C7B">
        <w:rPr>
          <w:rFonts w:ascii="Arial" w:hAnsi="Arial" w:cs="Arial" w:hint="eastAsia"/>
          <w:bCs/>
        </w:rPr>
        <w:t xml:space="preserve"> </w:t>
      </w:r>
      <w:r w:rsidRPr="00FE47B5">
        <w:rPr>
          <w:rFonts w:ascii="Arial" w:hAnsi="Arial" w:cs="Arial"/>
          <w:b/>
          <w:bCs/>
          <w:i/>
          <w:iCs/>
        </w:rPr>
        <w:t>AR</w:t>
      </w:r>
      <w:r w:rsidRPr="00FE47B5">
        <w:rPr>
          <w:rFonts w:ascii="Arial" w:hAnsi="Arial" w:cs="Arial"/>
          <w:b/>
          <w:bCs/>
        </w:rPr>
        <w:t xml:space="preserve"> </w:t>
      </w:r>
      <w:r w:rsidR="00A74747">
        <w:rPr>
          <w:rFonts w:ascii="Arial" w:hAnsi="Arial" w:cs="Arial"/>
          <w:b/>
          <w:bCs/>
        </w:rPr>
        <w:t>copy number</w:t>
      </w:r>
      <w:r w:rsidR="00030C01">
        <w:rPr>
          <w:rFonts w:ascii="Arial" w:hAnsi="Arial" w:cs="Arial"/>
          <w:b/>
          <w:bCs/>
        </w:rPr>
        <w:t xml:space="preserve"> (</w:t>
      </w:r>
      <w:r w:rsidRPr="00FE47B5">
        <w:rPr>
          <w:rFonts w:ascii="Arial" w:hAnsi="Arial" w:cs="Arial"/>
          <w:b/>
          <w:bCs/>
        </w:rPr>
        <w:t>CN</w:t>
      </w:r>
      <w:r w:rsidR="00030C01">
        <w:rPr>
          <w:rFonts w:ascii="Arial" w:hAnsi="Arial" w:cs="Arial"/>
          <w:b/>
          <w:bCs/>
        </w:rPr>
        <w:t>)</w:t>
      </w:r>
      <w:r w:rsidRPr="00FE47B5">
        <w:rPr>
          <w:rFonts w:ascii="Arial" w:hAnsi="Arial" w:cs="Arial"/>
          <w:b/>
          <w:bCs/>
        </w:rPr>
        <w:t xml:space="preserve"> analysis in DNA from cell lines by digital PCR.</w:t>
      </w:r>
      <w:r w:rsidR="00DB6C7B">
        <w:rPr>
          <w:rFonts w:ascii="Arial" w:hAnsi="Arial" w:cs="Arial" w:hint="eastAsia"/>
          <w:bCs/>
        </w:rPr>
        <w:t xml:space="preserve"> </w:t>
      </w:r>
      <w:r w:rsidR="00BA1402">
        <w:rPr>
          <w:rFonts w:ascii="Arial" w:hAnsi="Arial" w:cs="Arial"/>
          <w:bCs/>
        </w:rPr>
        <w:t>(a)</w:t>
      </w:r>
      <w:r w:rsidRPr="00FE47B5">
        <w:rPr>
          <w:rFonts w:ascii="Arial" w:hAnsi="Arial" w:cs="Arial"/>
          <w:bCs/>
        </w:rPr>
        <w:t xml:space="preserve"> </w:t>
      </w:r>
      <w:r w:rsidRPr="00FE47B5">
        <w:rPr>
          <w:rFonts w:ascii="Arial" w:hAnsi="Arial" w:cs="Arial"/>
          <w:bCs/>
          <w:i/>
          <w:iCs/>
        </w:rPr>
        <w:t>AR</w:t>
      </w:r>
      <w:r w:rsidRPr="00FE47B5">
        <w:rPr>
          <w:rFonts w:ascii="Arial" w:hAnsi="Arial" w:cs="Arial"/>
          <w:bCs/>
        </w:rPr>
        <w:t xml:space="preserve"> CN in </w:t>
      </w:r>
      <w:proofErr w:type="spellStart"/>
      <w:r w:rsidRPr="00FE47B5">
        <w:rPr>
          <w:rFonts w:ascii="Arial" w:hAnsi="Arial" w:cs="Arial"/>
          <w:bCs/>
        </w:rPr>
        <w:t>VCaP</w:t>
      </w:r>
      <w:proofErr w:type="spellEnd"/>
      <w:r w:rsidRPr="00FE47B5">
        <w:rPr>
          <w:rFonts w:ascii="Arial" w:hAnsi="Arial" w:cs="Arial"/>
          <w:bCs/>
        </w:rPr>
        <w:t xml:space="preserve"> gDNA</w:t>
      </w:r>
      <w:r>
        <w:rPr>
          <w:rFonts w:ascii="Arial" w:hAnsi="Arial" w:cs="Arial"/>
          <w:bCs/>
        </w:rPr>
        <w:t xml:space="preserve"> </w:t>
      </w:r>
      <w:r w:rsidRPr="00FE47B5">
        <w:rPr>
          <w:rFonts w:ascii="Arial" w:hAnsi="Arial" w:cs="Arial"/>
          <w:bCs/>
        </w:rPr>
        <w:t xml:space="preserve">and LNCaP gDNA </w:t>
      </w:r>
      <w:r>
        <w:rPr>
          <w:rFonts w:ascii="Arial" w:hAnsi="Arial" w:cs="Arial"/>
          <w:bCs/>
        </w:rPr>
        <w:t>were</w:t>
      </w:r>
      <w:r w:rsidRPr="00FE47B5">
        <w:rPr>
          <w:rFonts w:ascii="Arial" w:hAnsi="Arial" w:cs="Arial"/>
          <w:bCs/>
        </w:rPr>
        <w:t xml:space="preserve"> 25.02</w:t>
      </w:r>
      <w:r w:rsidR="002F2E01">
        <w:rPr>
          <w:rFonts w:ascii="Arial" w:hAnsi="Arial" w:cs="Arial"/>
          <w:bCs/>
        </w:rPr>
        <w:t xml:space="preserve"> </w:t>
      </w:r>
      <w:r w:rsidR="00E929EF">
        <w:rPr>
          <w:rFonts w:ascii="Arial" w:hAnsi="Arial" w:cs="Arial"/>
          <w:bCs/>
        </w:rPr>
        <w:t>copies/</w:t>
      </w:r>
      <w:r w:rsidR="00E929EF">
        <w:rPr>
          <w:rFonts w:ascii="Arial" w:hAnsi="Arial" w:cs="Arial" w:hint="eastAsia"/>
          <w:bCs/>
        </w:rPr>
        <w:t>µ</w:t>
      </w:r>
      <w:r w:rsidR="00E929EF">
        <w:rPr>
          <w:rFonts w:ascii="Arial" w:hAnsi="Arial" w:cs="Arial"/>
          <w:bCs/>
        </w:rPr>
        <w:t xml:space="preserve">l </w:t>
      </w:r>
      <w:r w:rsidRPr="00FE47B5">
        <w:rPr>
          <w:rFonts w:ascii="Arial" w:hAnsi="Arial" w:cs="Arial"/>
          <w:bCs/>
        </w:rPr>
        <w:t>and 0.94</w:t>
      </w:r>
      <w:r w:rsidR="00E929EF" w:rsidRPr="00E929EF">
        <w:rPr>
          <w:rFonts w:ascii="Arial" w:hAnsi="Arial" w:cs="Arial"/>
          <w:bCs/>
        </w:rPr>
        <w:t xml:space="preserve"> </w:t>
      </w:r>
      <w:r w:rsidR="00E929EF">
        <w:rPr>
          <w:rFonts w:ascii="Arial" w:hAnsi="Arial" w:cs="Arial"/>
          <w:bCs/>
        </w:rPr>
        <w:t>copies/</w:t>
      </w:r>
      <w:r w:rsidR="00E929EF">
        <w:rPr>
          <w:rFonts w:ascii="Arial" w:hAnsi="Arial" w:cs="Arial" w:hint="eastAsia"/>
          <w:bCs/>
        </w:rPr>
        <w:t>µ</w:t>
      </w:r>
      <w:r w:rsidR="00E929EF">
        <w:rPr>
          <w:rFonts w:ascii="Arial" w:hAnsi="Arial" w:cs="Arial"/>
          <w:bCs/>
        </w:rPr>
        <w:t>l</w:t>
      </w:r>
      <w:r w:rsidRPr="00FE47B5">
        <w:rPr>
          <w:rFonts w:ascii="Arial" w:hAnsi="Arial" w:cs="Arial"/>
          <w:bCs/>
        </w:rPr>
        <w:t>, respectively.</w:t>
      </w:r>
      <w:r w:rsidR="00DB6C7B">
        <w:rPr>
          <w:rFonts w:ascii="Arial" w:hAnsi="Arial" w:cs="Arial" w:hint="eastAsia"/>
          <w:bCs/>
        </w:rPr>
        <w:t xml:space="preserve"> </w:t>
      </w:r>
      <w:r w:rsidR="00BA1402">
        <w:rPr>
          <w:rFonts w:ascii="Arial" w:hAnsi="Arial" w:cs="Arial"/>
          <w:bCs/>
          <w:iCs/>
        </w:rPr>
        <w:t>(b)</w:t>
      </w:r>
      <w:r w:rsidRPr="00FE47B5">
        <w:rPr>
          <w:rFonts w:ascii="Arial" w:hAnsi="Arial" w:cs="Arial"/>
          <w:bCs/>
          <w:iCs/>
        </w:rPr>
        <w:t xml:space="preserve"> </w:t>
      </w:r>
      <w:r w:rsidRPr="00720641">
        <w:rPr>
          <w:rFonts w:ascii="Arial" w:hAnsi="Arial" w:cs="Arial"/>
          <w:bCs/>
          <w:i/>
          <w:iCs/>
        </w:rPr>
        <w:t>AR</w:t>
      </w:r>
      <w:r w:rsidRPr="00720641">
        <w:rPr>
          <w:rFonts w:ascii="Arial" w:hAnsi="Arial" w:cs="Arial"/>
          <w:bCs/>
        </w:rPr>
        <w:t xml:space="preserve"> CN in plasma </w:t>
      </w:r>
      <w:proofErr w:type="spellStart"/>
      <w:r w:rsidRPr="00720641">
        <w:rPr>
          <w:rFonts w:ascii="Arial" w:hAnsi="Arial" w:cs="Arial"/>
          <w:bCs/>
        </w:rPr>
        <w:t>cfDNA</w:t>
      </w:r>
      <w:proofErr w:type="spellEnd"/>
      <w:r w:rsidRPr="00720641">
        <w:rPr>
          <w:rFonts w:ascii="Arial" w:hAnsi="Arial" w:cs="Arial"/>
          <w:bCs/>
        </w:rPr>
        <w:t xml:space="preserve"> from mice implanted with </w:t>
      </w:r>
      <w:proofErr w:type="spellStart"/>
      <w:r w:rsidRPr="00720641">
        <w:rPr>
          <w:rFonts w:ascii="Arial" w:hAnsi="Arial" w:cs="Arial"/>
          <w:bCs/>
        </w:rPr>
        <w:t>VCaP</w:t>
      </w:r>
      <w:proofErr w:type="spellEnd"/>
      <w:r w:rsidRPr="00720641">
        <w:rPr>
          <w:rFonts w:ascii="Arial" w:hAnsi="Arial" w:cs="Arial"/>
          <w:bCs/>
        </w:rPr>
        <w:t xml:space="preserve"> (</w:t>
      </w:r>
      <w:proofErr w:type="spellStart"/>
      <w:r w:rsidRPr="00720641">
        <w:rPr>
          <w:rFonts w:ascii="Arial" w:hAnsi="Arial" w:cs="Arial"/>
          <w:bCs/>
        </w:rPr>
        <w:t>VCaP</w:t>
      </w:r>
      <w:proofErr w:type="spellEnd"/>
      <w:r w:rsidRPr="00720641">
        <w:rPr>
          <w:rFonts w:ascii="Arial" w:hAnsi="Arial" w:cs="Arial"/>
          <w:bCs/>
        </w:rPr>
        <w:t xml:space="preserve"> </w:t>
      </w:r>
      <w:proofErr w:type="spellStart"/>
      <w:r w:rsidRPr="00720641">
        <w:rPr>
          <w:rFonts w:ascii="Arial" w:hAnsi="Arial" w:cs="Arial"/>
          <w:bCs/>
        </w:rPr>
        <w:t>cfDNA</w:t>
      </w:r>
      <w:proofErr w:type="spellEnd"/>
      <w:r w:rsidRPr="00720641">
        <w:rPr>
          <w:rFonts w:ascii="Arial" w:hAnsi="Arial" w:cs="Arial"/>
          <w:bCs/>
        </w:rPr>
        <w:t xml:space="preserve">) and LNCaP (LNCaP </w:t>
      </w:r>
      <w:proofErr w:type="spellStart"/>
      <w:r w:rsidRPr="00720641">
        <w:rPr>
          <w:rFonts w:ascii="Arial" w:hAnsi="Arial" w:cs="Arial"/>
          <w:bCs/>
        </w:rPr>
        <w:t>cfDNA</w:t>
      </w:r>
      <w:proofErr w:type="spellEnd"/>
      <w:r w:rsidRPr="00720641">
        <w:rPr>
          <w:rFonts w:ascii="Arial" w:hAnsi="Arial" w:cs="Arial"/>
          <w:bCs/>
        </w:rPr>
        <w:t>) were 45.22</w:t>
      </w:r>
      <w:r w:rsidR="005B5B17">
        <w:rPr>
          <w:rFonts w:ascii="Arial" w:hAnsi="Arial" w:cs="Arial"/>
          <w:bCs/>
        </w:rPr>
        <w:t xml:space="preserve"> </w:t>
      </w:r>
      <w:r w:rsidR="00E929EF">
        <w:rPr>
          <w:rFonts w:ascii="Arial" w:hAnsi="Arial" w:cs="Arial"/>
          <w:bCs/>
        </w:rPr>
        <w:t>copies/</w:t>
      </w:r>
      <w:r w:rsidR="00E929EF">
        <w:rPr>
          <w:rFonts w:ascii="Arial" w:hAnsi="Arial" w:cs="Arial" w:hint="eastAsia"/>
          <w:bCs/>
        </w:rPr>
        <w:t>µ</w:t>
      </w:r>
      <w:r w:rsidR="00E929EF">
        <w:rPr>
          <w:rFonts w:ascii="Arial" w:hAnsi="Arial" w:cs="Arial"/>
          <w:bCs/>
        </w:rPr>
        <w:t>l</w:t>
      </w:r>
      <w:r w:rsidRPr="00720641">
        <w:rPr>
          <w:rFonts w:ascii="Arial" w:hAnsi="Arial" w:cs="Arial"/>
          <w:bCs/>
        </w:rPr>
        <w:t xml:space="preserve"> and 1.07</w:t>
      </w:r>
      <w:r w:rsidR="00E929EF" w:rsidRPr="00E929EF">
        <w:rPr>
          <w:rFonts w:ascii="Arial" w:hAnsi="Arial" w:cs="Arial"/>
          <w:bCs/>
        </w:rPr>
        <w:t xml:space="preserve"> </w:t>
      </w:r>
      <w:r w:rsidR="00E929EF">
        <w:rPr>
          <w:rFonts w:ascii="Arial" w:hAnsi="Arial" w:cs="Arial"/>
          <w:bCs/>
        </w:rPr>
        <w:t>copies/</w:t>
      </w:r>
      <w:r w:rsidR="00E929EF">
        <w:rPr>
          <w:rFonts w:ascii="Arial" w:hAnsi="Arial" w:cs="Arial" w:hint="eastAsia"/>
          <w:bCs/>
        </w:rPr>
        <w:t>µ</w:t>
      </w:r>
      <w:r w:rsidR="00E929EF">
        <w:rPr>
          <w:rFonts w:ascii="Arial" w:hAnsi="Arial" w:cs="Arial"/>
          <w:bCs/>
        </w:rPr>
        <w:t>l</w:t>
      </w:r>
      <w:r w:rsidRPr="00720641">
        <w:rPr>
          <w:rFonts w:ascii="Arial" w:hAnsi="Arial" w:cs="Arial"/>
          <w:bCs/>
        </w:rPr>
        <w:t>, respectively.</w:t>
      </w:r>
      <w:r w:rsidR="00301585">
        <w:rPr>
          <w:rFonts w:ascii="Arial" w:hAnsi="Arial" w:cs="Arial"/>
          <w:bCs/>
        </w:rPr>
        <w:t xml:space="preserve"> </w:t>
      </w:r>
      <w:r w:rsidR="001E10E2">
        <w:rPr>
          <w:rFonts w:ascii="Arial" w:hAnsi="Arial" w:cs="Arial"/>
          <w:bCs/>
        </w:rPr>
        <w:t>The experiments were performed in triplicate, and</w:t>
      </w:r>
      <w:r w:rsidR="004F258B">
        <w:rPr>
          <w:rFonts w:ascii="Arial" w:hAnsi="Arial" w:cs="Arial"/>
          <w:bCs/>
        </w:rPr>
        <w:t xml:space="preserve"> error bars indicate </w:t>
      </w:r>
      <w:r w:rsidR="00F2724D">
        <w:rPr>
          <w:rFonts w:ascii="Arial" w:hAnsi="Arial" w:cs="Arial"/>
          <w:bCs/>
        </w:rPr>
        <w:t>stand</w:t>
      </w:r>
      <w:r w:rsidR="002A2ECD">
        <w:rPr>
          <w:rFonts w:ascii="Arial" w:hAnsi="Arial" w:cs="Arial"/>
          <w:bCs/>
        </w:rPr>
        <w:t>ard</w:t>
      </w:r>
      <w:r w:rsidR="00F2724D">
        <w:rPr>
          <w:rFonts w:ascii="Arial" w:hAnsi="Arial" w:cs="Arial"/>
          <w:bCs/>
        </w:rPr>
        <w:t xml:space="preserve"> deviation</w:t>
      </w:r>
      <w:r w:rsidR="004F258B">
        <w:rPr>
          <w:rFonts w:ascii="Arial" w:hAnsi="Arial" w:cs="Arial"/>
          <w:bCs/>
        </w:rPr>
        <w:t>.</w:t>
      </w:r>
    </w:p>
    <w:p w14:paraId="42E8D49A" w14:textId="77777777" w:rsidR="00BA1402" w:rsidRDefault="00BA1402">
      <w:pPr>
        <w:widowControl/>
        <w:jc w:val="left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60F2FB46" w14:textId="7AF89B0E" w:rsidR="004C40B0" w:rsidRPr="00BA1402" w:rsidRDefault="004C40B0" w:rsidP="004C40B0">
      <w:pPr>
        <w:spacing w:line="480" w:lineRule="auto"/>
        <w:rPr>
          <w:rFonts w:ascii="Arial" w:hAnsi="Arial" w:cs="Arial"/>
          <w:b/>
          <w:bCs/>
          <w:u w:val="single"/>
        </w:rPr>
      </w:pPr>
      <w:r w:rsidRPr="00BA1402">
        <w:rPr>
          <w:rFonts w:ascii="Arial" w:hAnsi="Arial" w:cs="Arial"/>
          <w:b/>
          <w:bCs/>
          <w:u w:val="single"/>
        </w:rPr>
        <w:lastRenderedPageBreak/>
        <w:t xml:space="preserve">Supplementary Figure </w:t>
      </w:r>
      <w:r w:rsidR="00BA1402" w:rsidRPr="00BA1402">
        <w:rPr>
          <w:rFonts w:ascii="Arial" w:hAnsi="Arial" w:cs="Arial"/>
          <w:b/>
          <w:bCs/>
          <w:u w:val="single"/>
        </w:rPr>
        <w:t>S</w:t>
      </w:r>
      <w:r w:rsidRPr="00BA1402">
        <w:rPr>
          <w:rFonts w:ascii="Arial" w:hAnsi="Arial" w:cs="Arial"/>
          <w:b/>
          <w:bCs/>
          <w:u w:val="single"/>
        </w:rPr>
        <w:t>2</w:t>
      </w:r>
    </w:p>
    <w:p w14:paraId="3F09810D" w14:textId="489ABCC6" w:rsidR="00BA1402" w:rsidRPr="00FE47B5" w:rsidRDefault="00231056" w:rsidP="004C40B0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2B4F48DB" wp14:editId="407C822B">
            <wp:extent cx="5013434" cy="4159807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590" cy="4176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7FEF5" w14:textId="77777777" w:rsidR="007B1362" w:rsidRDefault="007B1362" w:rsidP="004C40B0">
      <w:pPr>
        <w:spacing w:line="480" w:lineRule="auto"/>
        <w:rPr>
          <w:rFonts w:ascii="Arial" w:hAnsi="Arial" w:cs="Arial"/>
          <w:b/>
          <w:bCs/>
        </w:rPr>
      </w:pPr>
    </w:p>
    <w:p w14:paraId="08221C96" w14:textId="68A034E8" w:rsidR="0091388C" w:rsidRDefault="00BA1402" w:rsidP="004C40B0">
      <w:pPr>
        <w:spacing w:line="480" w:lineRule="auto"/>
        <w:rPr>
          <w:rFonts w:ascii="Arial" w:hAnsi="Arial" w:cs="Arial"/>
          <w:bCs/>
        </w:rPr>
      </w:pPr>
      <w:r w:rsidRPr="00BA1402">
        <w:rPr>
          <w:rFonts w:ascii="Arial" w:hAnsi="Arial" w:cs="Arial"/>
          <w:b/>
          <w:bCs/>
        </w:rPr>
        <w:t xml:space="preserve">Supplementary Figure S2. </w:t>
      </w:r>
      <w:r w:rsidR="004C40B0" w:rsidRPr="00FE47B5">
        <w:rPr>
          <w:rFonts w:ascii="Arial" w:hAnsi="Arial" w:cs="Arial"/>
          <w:b/>
          <w:bCs/>
          <w:i/>
          <w:iCs/>
        </w:rPr>
        <w:t>AR</w:t>
      </w:r>
      <w:r w:rsidR="004C40B0" w:rsidRPr="00FE47B5">
        <w:rPr>
          <w:rFonts w:ascii="Arial" w:hAnsi="Arial" w:cs="Arial"/>
          <w:b/>
          <w:bCs/>
        </w:rPr>
        <w:t xml:space="preserve"> mutation analysis in DNA from cell lines</w:t>
      </w:r>
      <w:r w:rsidR="004C40B0">
        <w:rPr>
          <w:rFonts w:ascii="Arial" w:hAnsi="Arial" w:cs="Arial"/>
          <w:b/>
          <w:bCs/>
        </w:rPr>
        <w:t xml:space="preserve"> by digital PCR</w:t>
      </w:r>
      <w:r w:rsidR="004C40B0" w:rsidRPr="00FE47B5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 w:rsidR="004C40B0">
        <w:rPr>
          <w:rFonts w:ascii="Arial" w:hAnsi="Arial" w:cs="Arial"/>
          <w:bCs/>
          <w:iCs/>
        </w:rPr>
        <w:t xml:space="preserve">Scatter plots of digital PCR analysis for mutation detection using LNCaP </w:t>
      </w:r>
      <w:r w:rsidR="007D1971">
        <w:rPr>
          <w:rFonts w:ascii="Arial" w:hAnsi="Arial" w:cs="Arial"/>
          <w:bCs/>
          <w:iCs/>
        </w:rPr>
        <w:t>gDNA (a</w:t>
      </w:r>
      <w:r w:rsidR="00BC07A1">
        <w:rPr>
          <w:rFonts w:ascii="Arial" w:hAnsi="Arial" w:cs="Arial"/>
          <w:bCs/>
          <w:iCs/>
        </w:rPr>
        <w:t>)</w:t>
      </w:r>
      <w:r w:rsidR="007D1971">
        <w:rPr>
          <w:rFonts w:ascii="Arial" w:hAnsi="Arial" w:cs="Arial"/>
          <w:bCs/>
        </w:rPr>
        <w:t xml:space="preserve">, </w:t>
      </w:r>
      <w:proofErr w:type="spellStart"/>
      <w:r w:rsidR="004C40B0">
        <w:rPr>
          <w:rFonts w:ascii="Arial" w:hAnsi="Arial" w:cs="Arial"/>
          <w:bCs/>
          <w:iCs/>
        </w:rPr>
        <w:t>VCaP</w:t>
      </w:r>
      <w:proofErr w:type="spellEnd"/>
      <w:r w:rsidR="004C40B0">
        <w:rPr>
          <w:rFonts w:ascii="Arial" w:hAnsi="Arial" w:cs="Arial"/>
          <w:bCs/>
          <w:iCs/>
        </w:rPr>
        <w:t xml:space="preserve"> </w:t>
      </w:r>
      <w:r w:rsidR="007D1971">
        <w:rPr>
          <w:rFonts w:ascii="Arial" w:hAnsi="Arial" w:cs="Arial"/>
          <w:bCs/>
          <w:iCs/>
        </w:rPr>
        <w:t>gDNA (b) and</w:t>
      </w:r>
      <w:r w:rsidR="007D1971" w:rsidRPr="00720641">
        <w:rPr>
          <w:rFonts w:ascii="Arial" w:hAnsi="Arial" w:cs="Arial"/>
          <w:bCs/>
        </w:rPr>
        <w:t xml:space="preserve"> </w:t>
      </w:r>
      <w:proofErr w:type="spellStart"/>
      <w:r w:rsidR="007D1971" w:rsidRPr="00720641">
        <w:rPr>
          <w:rFonts w:ascii="Arial" w:hAnsi="Arial" w:cs="Arial"/>
          <w:bCs/>
        </w:rPr>
        <w:t>cfDNA</w:t>
      </w:r>
      <w:proofErr w:type="spellEnd"/>
      <w:r w:rsidR="007D1971" w:rsidRPr="00720641">
        <w:rPr>
          <w:rFonts w:ascii="Arial" w:hAnsi="Arial" w:cs="Arial"/>
          <w:bCs/>
        </w:rPr>
        <w:t xml:space="preserve"> from mice implanted with </w:t>
      </w:r>
      <w:r w:rsidR="00BC07A1">
        <w:rPr>
          <w:rFonts w:ascii="Arial" w:hAnsi="Arial" w:cs="Arial"/>
          <w:bCs/>
        </w:rPr>
        <w:t>L</w:t>
      </w:r>
      <w:r w:rsidR="00CA1826">
        <w:rPr>
          <w:rFonts w:ascii="Arial" w:hAnsi="Arial" w:cs="Arial"/>
          <w:bCs/>
        </w:rPr>
        <w:t xml:space="preserve">NCaP (c) and </w:t>
      </w:r>
      <w:proofErr w:type="spellStart"/>
      <w:r w:rsidR="007D1971" w:rsidRPr="00720641">
        <w:rPr>
          <w:rFonts w:ascii="Arial" w:hAnsi="Arial" w:cs="Arial"/>
          <w:bCs/>
        </w:rPr>
        <w:t>VCaP</w:t>
      </w:r>
      <w:proofErr w:type="spellEnd"/>
      <w:r w:rsidR="007D1971">
        <w:rPr>
          <w:rFonts w:ascii="Arial" w:hAnsi="Arial" w:cs="Arial"/>
          <w:bCs/>
        </w:rPr>
        <w:t xml:space="preserve"> (</w:t>
      </w:r>
      <w:r w:rsidR="00CA1826">
        <w:rPr>
          <w:rFonts w:ascii="Arial" w:hAnsi="Arial" w:cs="Arial"/>
          <w:bCs/>
        </w:rPr>
        <w:t>d</w:t>
      </w:r>
      <w:r w:rsidR="007D1971">
        <w:rPr>
          <w:rFonts w:ascii="Arial" w:hAnsi="Arial" w:cs="Arial"/>
          <w:bCs/>
        </w:rPr>
        <w:t>)</w:t>
      </w:r>
      <w:r w:rsidR="004C40B0">
        <w:rPr>
          <w:rFonts w:ascii="Arial" w:hAnsi="Arial" w:cs="Arial"/>
          <w:bCs/>
          <w:iCs/>
        </w:rPr>
        <w:t xml:space="preserve">. </w:t>
      </w:r>
      <w:r w:rsidR="004C40B0" w:rsidRPr="00FE47B5">
        <w:rPr>
          <w:rFonts w:ascii="Arial" w:hAnsi="Arial" w:cs="Arial"/>
          <w:bCs/>
        </w:rPr>
        <w:t xml:space="preserve">The blue dots show positive droplets for the </w:t>
      </w:r>
      <w:r w:rsidR="004C40B0" w:rsidRPr="00FE47B5">
        <w:rPr>
          <w:rFonts w:ascii="Arial" w:hAnsi="Arial" w:cs="Arial"/>
          <w:bCs/>
          <w:i/>
          <w:iCs/>
        </w:rPr>
        <w:t>AR</w:t>
      </w:r>
      <w:r w:rsidR="004C40B0" w:rsidRPr="00FE47B5">
        <w:rPr>
          <w:rFonts w:ascii="Arial" w:hAnsi="Arial" w:cs="Arial"/>
          <w:bCs/>
        </w:rPr>
        <w:t xml:space="preserve"> T878A mutation. The red dots show positive droplets for the </w:t>
      </w:r>
      <w:r w:rsidR="004C40B0" w:rsidRPr="00FE47B5">
        <w:rPr>
          <w:rFonts w:ascii="Arial" w:hAnsi="Arial" w:cs="Arial"/>
          <w:bCs/>
          <w:i/>
          <w:iCs/>
        </w:rPr>
        <w:t>AR</w:t>
      </w:r>
      <w:r w:rsidR="004C40B0" w:rsidRPr="00FE47B5">
        <w:rPr>
          <w:rFonts w:ascii="Arial" w:hAnsi="Arial" w:cs="Arial"/>
          <w:bCs/>
        </w:rPr>
        <w:t xml:space="preserve"> wild</w:t>
      </w:r>
      <w:r w:rsidR="004C40B0">
        <w:rPr>
          <w:rFonts w:ascii="Arial" w:hAnsi="Arial" w:cs="Arial"/>
          <w:bCs/>
        </w:rPr>
        <w:t xml:space="preserve"> type</w:t>
      </w:r>
      <w:r w:rsidR="004C40B0" w:rsidRPr="00FE47B5">
        <w:rPr>
          <w:rFonts w:ascii="Arial" w:hAnsi="Arial" w:cs="Arial"/>
          <w:bCs/>
        </w:rPr>
        <w:t>. The yellow dots show empty droplets.</w:t>
      </w:r>
      <w:r w:rsidR="00247F9C">
        <w:rPr>
          <w:rFonts w:ascii="Arial" w:hAnsi="Arial" w:cs="Arial"/>
          <w:bCs/>
        </w:rPr>
        <w:t xml:space="preserve"> </w:t>
      </w:r>
      <w:r w:rsidR="009561AF">
        <w:rPr>
          <w:rFonts w:ascii="Arial" w:hAnsi="Arial" w:cs="Arial"/>
          <w:bCs/>
        </w:rPr>
        <w:t xml:space="preserve">The </w:t>
      </w:r>
      <w:r w:rsidR="00247F9C">
        <w:rPr>
          <w:rFonts w:ascii="Arial" w:hAnsi="Arial" w:cs="Arial"/>
          <w:bCs/>
        </w:rPr>
        <w:t>experiments were performed in triplicate</w:t>
      </w:r>
      <w:r w:rsidR="00BF0E69">
        <w:rPr>
          <w:rFonts w:ascii="Arial" w:hAnsi="Arial" w:cs="Arial" w:hint="eastAsia"/>
          <w:bCs/>
        </w:rPr>
        <w:t xml:space="preserve"> </w:t>
      </w:r>
      <w:r w:rsidR="00BF0E69">
        <w:rPr>
          <w:rFonts w:ascii="Arial" w:hAnsi="Arial" w:cs="Arial"/>
          <w:bCs/>
        </w:rPr>
        <w:t>and representative scatter plot</w:t>
      </w:r>
      <w:r w:rsidR="00FF45BF">
        <w:rPr>
          <w:rFonts w:ascii="Arial" w:hAnsi="Arial" w:cs="Arial"/>
          <w:bCs/>
        </w:rPr>
        <w:t>s</w:t>
      </w:r>
      <w:r w:rsidR="00BF0E69">
        <w:rPr>
          <w:rFonts w:ascii="Arial" w:hAnsi="Arial" w:cs="Arial"/>
          <w:bCs/>
        </w:rPr>
        <w:t xml:space="preserve"> </w:t>
      </w:r>
      <w:r w:rsidR="00FF45BF">
        <w:rPr>
          <w:rFonts w:ascii="Arial" w:hAnsi="Arial" w:cs="Arial"/>
          <w:bCs/>
        </w:rPr>
        <w:t>are</w:t>
      </w:r>
      <w:r w:rsidR="00BF0E69">
        <w:rPr>
          <w:rFonts w:ascii="Arial" w:hAnsi="Arial" w:cs="Arial"/>
          <w:bCs/>
        </w:rPr>
        <w:t xml:space="preserve"> presented</w:t>
      </w:r>
      <w:r w:rsidR="00247F9C">
        <w:rPr>
          <w:rFonts w:ascii="Arial" w:hAnsi="Arial" w:cs="Arial"/>
          <w:bCs/>
        </w:rPr>
        <w:t>.</w:t>
      </w:r>
    </w:p>
    <w:p w14:paraId="27291136" w14:textId="77777777" w:rsidR="0091388C" w:rsidRDefault="0091388C">
      <w:pPr>
        <w:widowControl/>
        <w:jc w:val="left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200F9E8D" w14:textId="77777777" w:rsidR="001A2B8D" w:rsidRDefault="001A2B8D" w:rsidP="001A2B8D">
      <w:pPr>
        <w:spacing w:line="480" w:lineRule="auto"/>
        <w:rPr>
          <w:rFonts w:ascii="Arial" w:hAnsi="Arial" w:cs="Arial"/>
          <w:b/>
          <w:bCs/>
          <w:u w:val="single"/>
        </w:rPr>
      </w:pPr>
      <w:r w:rsidRPr="00DD13B6">
        <w:rPr>
          <w:rFonts w:ascii="Arial" w:hAnsi="Arial" w:cs="Arial"/>
          <w:b/>
          <w:bCs/>
          <w:u w:val="single"/>
        </w:rPr>
        <w:lastRenderedPageBreak/>
        <w:t>Supplementary Figure S3</w:t>
      </w:r>
    </w:p>
    <w:p w14:paraId="21711833" w14:textId="766A23A9" w:rsidR="001A2B8D" w:rsidRPr="008244C0" w:rsidRDefault="00A6620E" w:rsidP="004C40B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79508B9" wp14:editId="61CF7C75">
            <wp:extent cx="6299200" cy="3667316"/>
            <wp:effectExtent l="0" t="0" r="6350" b="952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3773" cy="3710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8D9EFA" w14:textId="2F22F0AC" w:rsidR="00CD2BCB" w:rsidRDefault="00CD2BCB" w:rsidP="004C40B0">
      <w:pPr>
        <w:spacing w:line="480" w:lineRule="auto"/>
        <w:rPr>
          <w:rFonts w:ascii="Arial" w:hAnsi="Arial" w:cs="Arial"/>
          <w:b/>
          <w:bCs/>
        </w:rPr>
      </w:pPr>
    </w:p>
    <w:p w14:paraId="1AACA399" w14:textId="42EC679F" w:rsidR="007464C7" w:rsidRDefault="00CD2BCB" w:rsidP="004C40B0">
      <w:pPr>
        <w:spacing w:line="480" w:lineRule="auto"/>
        <w:rPr>
          <w:rFonts w:ascii="Arial" w:hAnsi="Arial" w:cs="Arial"/>
          <w:bCs/>
        </w:rPr>
      </w:pPr>
      <w:r w:rsidRPr="00BA1402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3</w:t>
      </w:r>
      <w:r w:rsidRPr="00BA1402">
        <w:rPr>
          <w:rFonts w:ascii="Arial" w:hAnsi="Arial" w:cs="Arial"/>
          <w:b/>
          <w:bCs/>
        </w:rPr>
        <w:t xml:space="preserve">. </w:t>
      </w:r>
      <w:r w:rsidR="00F87F60">
        <w:rPr>
          <w:rFonts w:ascii="Arial" w:hAnsi="Arial" w:cs="Arial"/>
          <w:b/>
          <w:bCs/>
        </w:rPr>
        <w:t>A s</w:t>
      </w:r>
      <w:r w:rsidR="00834A89">
        <w:rPr>
          <w:rFonts w:ascii="Arial" w:hAnsi="Arial" w:cs="Arial"/>
          <w:b/>
          <w:bCs/>
        </w:rPr>
        <w:t>c</w:t>
      </w:r>
      <w:r w:rsidR="00F87F60">
        <w:rPr>
          <w:rFonts w:ascii="Arial" w:hAnsi="Arial" w:cs="Arial"/>
          <w:b/>
          <w:bCs/>
        </w:rPr>
        <w:t>heme</w:t>
      </w:r>
      <w:r w:rsidR="00930822">
        <w:rPr>
          <w:rFonts w:ascii="Arial" w:hAnsi="Arial" w:cs="Arial"/>
          <w:b/>
          <w:bCs/>
        </w:rPr>
        <w:t xml:space="preserve"> repre</w:t>
      </w:r>
      <w:r w:rsidR="00770556">
        <w:rPr>
          <w:rFonts w:ascii="Arial" w:hAnsi="Arial" w:cs="Arial"/>
          <w:b/>
          <w:bCs/>
        </w:rPr>
        <w:t xml:space="preserve">senting </w:t>
      </w:r>
      <w:r w:rsidR="00E95B9E">
        <w:rPr>
          <w:rFonts w:ascii="Arial" w:hAnsi="Arial" w:cs="Arial"/>
          <w:b/>
          <w:bCs/>
        </w:rPr>
        <w:t xml:space="preserve">the time at which </w:t>
      </w:r>
      <w:proofErr w:type="spellStart"/>
      <w:r w:rsidR="00E95B9E">
        <w:rPr>
          <w:rFonts w:ascii="Arial" w:hAnsi="Arial" w:cs="Arial"/>
          <w:b/>
          <w:bCs/>
        </w:rPr>
        <w:t>cfDNA</w:t>
      </w:r>
      <w:proofErr w:type="spellEnd"/>
      <w:r w:rsidR="00E95B9E">
        <w:rPr>
          <w:rFonts w:ascii="Arial" w:hAnsi="Arial" w:cs="Arial"/>
          <w:b/>
          <w:bCs/>
        </w:rPr>
        <w:t xml:space="preserve"> samples were collected.</w:t>
      </w:r>
      <w:r w:rsidR="00A93768" w:rsidRPr="00CB4824">
        <w:rPr>
          <w:rFonts w:ascii="Arial" w:hAnsi="Arial" w:cs="Arial"/>
          <w:bCs/>
        </w:rPr>
        <w:t xml:space="preserve"> </w:t>
      </w:r>
    </w:p>
    <w:p w14:paraId="6A77C4C8" w14:textId="5A94F83C" w:rsidR="00D0094D" w:rsidRDefault="00281585" w:rsidP="004C40B0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*</w:t>
      </w:r>
      <w:r w:rsidR="003C4BAF">
        <w:rPr>
          <w:rFonts w:ascii="Arial" w:hAnsi="Arial" w:cs="Arial"/>
          <w:bCs/>
        </w:rPr>
        <w:t xml:space="preserve">The cases include those </w:t>
      </w:r>
      <w:r w:rsidR="003B5213">
        <w:rPr>
          <w:rFonts w:ascii="Arial" w:hAnsi="Arial" w:cs="Arial"/>
          <w:bCs/>
        </w:rPr>
        <w:t xml:space="preserve">who </w:t>
      </w:r>
      <w:r w:rsidR="003C4BAF">
        <w:rPr>
          <w:rFonts w:ascii="Arial" w:hAnsi="Arial" w:cs="Arial"/>
          <w:bCs/>
        </w:rPr>
        <w:t>changed treatment because of adverse events to prior treatments</w:t>
      </w:r>
      <w:r w:rsidR="003C4BAF" w:rsidRPr="00CB4824" w:rsidDel="00DD449F">
        <w:rPr>
          <w:rFonts w:ascii="Arial" w:hAnsi="Arial" w:cs="Arial"/>
          <w:bCs/>
        </w:rPr>
        <w:t xml:space="preserve"> </w:t>
      </w:r>
      <w:r w:rsidR="003C4BAF">
        <w:rPr>
          <w:rFonts w:ascii="Arial" w:hAnsi="Arial" w:cs="Arial"/>
          <w:bCs/>
        </w:rPr>
        <w:t>(2</w:t>
      </w:r>
      <w:r w:rsidR="00522BCE">
        <w:rPr>
          <w:rFonts w:ascii="Arial" w:hAnsi="Arial" w:cs="Arial"/>
          <w:bCs/>
        </w:rPr>
        <w:t xml:space="preserve"> </w:t>
      </w:r>
      <w:r w:rsidR="003C4BAF">
        <w:rPr>
          <w:rFonts w:ascii="Arial" w:hAnsi="Arial" w:cs="Arial"/>
          <w:bCs/>
        </w:rPr>
        <w:t>cases in abiraterone group and 1 case in enzalutamide group).</w:t>
      </w:r>
      <w:r w:rsidR="00B42246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**</w:t>
      </w:r>
      <w:r w:rsidR="003C4BAF" w:rsidRPr="003C4BAF">
        <w:rPr>
          <w:rFonts w:ascii="Arial" w:hAnsi="Arial" w:cs="Arial"/>
          <w:bCs/>
        </w:rPr>
        <w:t xml:space="preserve"> </w:t>
      </w:r>
      <w:r w:rsidR="003C4BAF" w:rsidRPr="00CB4824">
        <w:rPr>
          <w:rFonts w:ascii="Arial" w:hAnsi="Arial" w:cs="Arial"/>
          <w:bCs/>
        </w:rPr>
        <w:t xml:space="preserve">Of the 21 patients </w:t>
      </w:r>
      <w:r w:rsidR="003C4BAF">
        <w:rPr>
          <w:rFonts w:ascii="Arial" w:hAnsi="Arial" w:cs="Arial"/>
          <w:bCs/>
        </w:rPr>
        <w:t xml:space="preserve">that </w:t>
      </w:r>
      <w:r w:rsidR="003C4BAF" w:rsidRPr="00CB4824">
        <w:rPr>
          <w:rFonts w:ascii="Arial" w:hAnsi="Arial" w:cs="Arial"/>
          <w:bCs/>
        </w:rPr>
        <w:t>receiv</w:t>
      </w:r>
      <w:r w:rsidR="003C4BAF">
        <w:rPr>
          <w:rFonts w:ascii="Arial" w:hAnsi="Arial" w:cs="Arial"/>
          <w:bCs/>
        </w:rPr>
        <w:t>ed</w:t>
      </w:r>
      <w:r w:rsidR="003C4BAF" w:rsidRPr="00CB4824">
        <w:rPr>
          <w:rFonts w:ascii="Arial" w:hAnsi="Arial" w:cs="Arial"/>
          <w:bCs/>
        </w:rPr>
        <w:t xml:space="preserve"> same treatment</w:t>
      </w:r>
      <w:r w:rsidR="003C4BAF">
        <w:rPr>
          <w:rFonts w:ascii="Arial" w:hAnsi="Arial" w:cs="Arial"/>
          <w:bCs/>
        </w:rPr>
        <w:t xml:space="preserve"> after baseline </w:t>
      </w:r>
      <w:proofErr w:type="spellStart"/>
      <w:r w:rsidR="003C4BAF">
        <w:rPr>
          <w:rFonts w:ascii="Arial" w:hAnsi="Arial" w:cs="Arial"/>
          <w:bCs/>
        </w:rPr>
        <w:t>cfDNA</w:t>
      </w:r>
      <w:proofErr w:type="spellEnd"/>
      <w:r w:rsidR="003C4BAF">
        <w:rPr>
          <w:rFonts w:ascii="Arial" w:hAnsi="Arial" w:cs="Arial"/>
          <w:bCs/>
        </w:rPr>
        <w:t xml:space="preserve"> collection</w:t>
      </w:r>
      <w:r w:rsidR="003C4BAF" w:rsidRPr="00CB4824">
        <w:rPr>
          <w:rFonts w:ascii="Arial" w:hAnsi="Arial" w:cs="Arial"/>
          <w:bCs/>
        </w:rPr>
        <w:t xml:space="preserve">, 16 and 5 had </w:t>
      </w:r>
      <w:proofErr w:type="spellStart"/>
      <w:r w:rsidR="003C4BAF" w:rsidRPr="00CB4824">
        <w:rPr>
          <w:rFonts w:ascii="Arial" w:hAnsi="Arial" w:cs="Arial"/>
          <w:bCs/>
        </w:rPr>
        <w:t>cf</w:t>
      </w:r>
      <w:r w:rsidR="009B5B6C">
        <w:rPr>
          <w:rFonts w:ascii="Arial" w:hAnsi="Arial" w:cs="Arial"/>
          <w:bCs/>
        </w:rPr>
        <w:t>DNA</w:t>
      </w:r>
      <w:proofErr w:type="spellEnd"/>
      <w:r w:rsidR="003C4BAF" w:rsidRPr="00CB4824">
        <w:rPr>
          <w:rFonts w:ascii="Arial" w:hAnsi="Arial" w:cs="Arial"/>
          <w:bCs/>
        </w:rPr>
        <w:t xml:space="preserve"> samples collected </w:t>
      </w:r>
      <w:r w:rsidR="003C4BAF">
        <w:rPr>
          <w:rFonts w:ascii="Arial" w:hAnsi="Arial" w:cs="Arial"/>
          <w:bCs/>
        </w:rPr>
        <w:t>during</w:t>
      </w:r>
      <w:r w:rsidR="003C4BAF" w:rsidRPr="00CB4824">
        <w:rPr>
          <w:rFonts w:ascii="Arial" w:hAnsi="Arial" w:cs="Arial"/>
          <w:bCs/>
        </w:rPr>
        <w:t xml:space="preserve"> response or </w:t>
      </w:r>
      <w:r w:rsidR="003C4BAF">
        <w:rPr>
          <w:rFonts w:ascii="Arial" w:hAnsi="Arial" w:cs="Arial"/>
          <w:bCs/>
        </w:rPr>
        <w:t xml:space="preserve">at </w:t>
      </w:r>
      <w:r w:rsidR="003C4BAF" w:rsidRPr="00CB4824">
        <w:rPr>
          <w:rFonts w:ascii="Arial" w:hAnsi="Arial" w:cs="Arial"/>
          <w:bCs/>
        </w:rPr>
        <w:t>resistance to treatment, respectively.</w:t>
      </w:r>
    </w:p>
    <w:p w14:paraId="67CCA77B" w14:textId="6030EDAA" w:rsidR="004C40B0" w:rsidRDefault="00D0094D" w:rsidP="004C40B0">
      <w:pPr>
        <w:spacing w:line="48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Cs/>
        </w:rPr>
        <w:br w:type="page"/>
      </w:r>
      <w:r w:rsidR="004C40B0" w:rsidRPr="00DD13B6">
        <w:rPr>
          <w:rFonts w:ascii="Arial" w:hAnsi="Arial" w:cs="Arial"/>
          <w:b/>
          <w:bCs/>
          <w:u w:val="single"/>
        </w:rPr>
        <w:lastRenderedPageBreak/>
        <w:t xml:space="preserve">Supplementary Figure </w:t>
      </w:r>
      <w:r w:rsidR="00DD13B6" w:rsidRPr="00DD13B6">
        <w:rPr>
          <w:rFonts w:ascii="Arial" w:hAnsi="Arial" w:cs="Arial"/>
          <w:b/>
          <w:bCs/>
          <w:u w:val="single"/>
        </w:rPr>
        <w:t>S</w:t>
      </w:r>
      <w:r w:rsidR="001A2B8D">
        <w:rPr>
          <w:rFonts w:ascii="Arial" w:hAnsi="Arial" w:cs="Arial"/>
          <w:b/>
          <w:bCs/>
          <w:u w:val="single"/>
        </w:rPr>
        <w:t>4</w:t>
      </w:r>
    </w:p>
    <w:p w14:paraId="05979724" w14:textId="77777777" w:rsidR="008E4B69" w:rsidRDefault="008E4B69" w:rsidP="004C40B0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2B9B170D" w14:textId="742535ED" w:rsidR="00DD13B6" w:rsidRPr="00DD13B6" w:rsidRDefault="007A227A" w:rsidP="004C40B0">
      <w:pPr>
        <w:spacing w:line="480" w:lineRule="auto"/>
        <w:rPr>
          <w:rFonts w:ascii="Arial" w:hAnsi="Arial" w:cs="Arial"/>
          <w:b/>
          <w:bCs/>
          <w:u w:val="single"/>
        </w:rPr>
      </w:pPr>
      <w:r w:rsidRPr="007A227A">
        <w:rPr>
          <w:rFonts w:ascii="Arial" w:hAnsi="Arial" w:cs="Arial"/>
          <w:b/>
          <w:bCs/>
          <w:noProof/>
        </w:rPr>
        <w:drawing>
          <wp:inline distT="0" distB="0" distL="0" distR="0" wp14:anchorId="4F599B7A" wp14:editId="3AB5A579">
            <wp:extent cx="2739251" cy="2997642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127" cy="3012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738BF" w14:textId="77777777" w:rsidR="007B1362" w:rsidRDefault="007B1362" w:rsidP="004C40B0">
      <w:pPr>
        <w:spacing w:line="480" w:lineRule="auto"/>
        <w:rPr>
          <w:rFonts w:ascii="Arial" w:hAnsi="Arial" w:cs="Arial"/>
          <w:b/>
          <w:bCs/>
        </w:rPr>
      </w:pPr>
    </w:p>
    <w:p w14:paraId="6827C7AE" w14:textId="501A7331" w:rsidR="007A227A" w:rsidRDefault="00DD13B6" w:rsidP="004C40B0">
      <w:pPr>
        <w:spacing w:line="480" w:lineRule="auto"/>
        <w:rPr>
          <w:rFonts w:ascii="Arial" w:hAnsi="Arial" w:cs="Arial"/>
          <w:b/>
          <w:bCs/>
        </w:rPr>
      </w:pPr>
      <w:r w:rsidRPr="00FE47B5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S</w:t>
      </w:r>
      <w:r w:rsidR="00D0094D"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 w:rsidR="004C40B0" w:rsidRPr="00FE47B5">
        <w:rPr>
          <w:rFonts w:ascii="Arial" w:hAnsi="Arial" w:cs="Arial"/>
          <w:b/>
          <w:bCs/>
          <w:iCs/>
        </w:rPr>
        <w:t xml:space="preserve">Median </w:t>
      </w:r>
      <w:proofErr w:type="spellStart"/>
      <w:r w:rsidR="004C40B0" w:rsidRPr="00FE47B5">
        <w:rPr>
          <w:rFonts w:ascii="Arial" w:hAnsi="Arial" w:cs="Arial"/>
          <w:b/>
          <w:bCs/>
          <w:iCs/>
        </w:rPr>
        <w:t>cfDNA</w:t>
      </w:r>
      <w:proofErr w:type="spellEnd"/>
      <w:r w:rsidR="004C40B0" w:rsidRPr="00FE47B5">
        <w:rPr>
          <w:rFonts w:ascii="Arial" w:hAnsi="Arial" w:cs="Arial"/>
          <w:b/>
          <w:bCs/>
          <w:iCs/>
        </w:rPr>
        <w:t xml:space="preserve"> concentration from </w:t>
      </w:r>
      <w:r w:rsidR="004C40B0">
        <w:rPr>
          <w:rFonts w:ascii="Arial" w:hAnsi="Arial" w:cs="Arial"/>
          <w:b/>
          <w:bCs/>
          <w:iCs/>
        </w:rPr>
        <w:t>patients with CRPC</w:t>
      </w:r>
      <w:r w:rsidR="004C40B0" w:rsidRPr="00FE47B5">
        <w:rPr>
          <w:rFonts w:ascii="Arial" w:hAnsi="Arial" w:cs="Arial"/>
          <w:b/>
          <w:bCs/>
          <w:iCs/>
        </w:rPr>
        <w:t xml:space="preserve"> (n</w:t>
      </w:r>
      <w:r w:rsidR="00310A43">
        <w:rPr>
          <w:rFonts w:ascii="Arial" w:hAnsi="Arial" w:cs="Arial"/>
          <w:b/>
          <w:bCs/>
          <w:iCs/>
        </w:rPr>
        <w:t xml:space="preserve"> </w:t>
      </w:r>
      <w:r w:rsidR="004C40B0" w:rsidRPr="00FE47B5">
        <w:rPr>
          <w:rFonts w:ascii="Arial" w:hAnsi="Arial" w:cs="Arial"/>
          <w:b/>
          <w:bCs/>
          <w:iCs/>
        </w:rPr>
        <w:t>=</w:t>
      </w:r>
      <w:r w:rsidR="00310A43">
        <w:rPr>
          <w:rFonts w:ascii="Arial" w:hAnsi="Arial" w:cs="Arial"/>
          <w:b/>
          <w:bCs/>
          <w:iCs/>
        </w:rPr>
        <w:t xml:space="preserve"> </w:t>
      </w:r>
      <w:r w:rsidR="004C40B0" w:rsidRPr="00FE47B5">
        <w:rPr>
          <w:rFonts w:ascii="Arial" w:hAnsi="Arial" w:cs="Arial"/>
          <w:b/>
          <w:bCs/>
          <w:iCs/>
        </w:rPr>
        <w:t xml:space="preserve">102) and healthy </w:t>
      </w:r>
      <w:r w:rsidR="004C40B0">
        <w:rPr>
          <w:rFonts w:ascii="Arial" w:hAnsi="Arial" w:cs="Arial"/>
          <w:b/>
          <w:bCs/>
          <w:iCs/>
        </w:rPr>
        <w:t>males</w:t>
      </w:r>
      <w:r w:rsidR="004C40B0" w:rsidRPr="00FE47B5">
        <w:rPr>
          <w:rFonts w:ascii="Arial" w:hAnsi="Arial" w:cs="Arial"/>
          <w:b/>
          <w:bCs/>
          <w:iCs/>
        </w:rPr>
        <w:t xml:space="preserve"> (n</w:t>
      </w:r>
      <w:r w:rsidR="00310A43">
        <w:rPr>
          <w:rFonts w:ascii="Arial" w:hAnsi="Arial" w:cs="Arial"/>
          <w:b/>
          <w:bCs/>
          <w:iCs/>
        </w:rPr>
        <w:t xml:space="preserve"> </w:t>
      </w:r>
      <w:r w:rsidR="004C40B0" w:rsidRPr="00FE47B5">
        <w:rPr>
          <w:rFonts w:ascii="Arial" w:hAnsi="Arial" w:cs="Arial"/>
          <w:b/>
          <w:bCs/>
          <w:iCs/>
        </w:rPr>
        <w:t>=</w:t>
      </w:r>
      <w:r w:rsidR="00310A43">
        <w:rPr>
          <w:rFonts w:ascii="Arial" w:hAnsi="Arial" w:cs="Arial"/>
          <w:b/>
          <w:bCs/>
          <w:iCs/>
        </w:rPr>
        <w:t xml:space="preserve"> </w:t>
      </w:r>
      <w:r w:rsidR="004C40B0" w:rsidRPr="00FE47B5">
        <w:rPr>
          <w:rFonts w:ascii="Arial" w:hAnsi="Arial" w:cs="Arial"/>
          <w:b/>
          <w:bCs/>
          <w:iCs/>
        </w:rPr>
        <w:t>15).</w:t>
      </w:r>
      <w:r>
        <w:rPr>
          <w:rFonts w:ascii="Arial" w:hAnsi="Arial" w:cs="Arial" w:hint="eastAsia"/>
          <w:b/>
          <w:bCs/>
        </w:rPr>
        <w:t xml:space="preserve"> </w:t>
      </w:r>
      <w:r w:rsidR="004C40B0">
        <w:rPr>
          <w:rFonts w:ascii="Arial" w:hAnsi="Arial" w:cs="Arial"/>
          <w:bCs/>
        </w:rPr>
        <w:t xml:space="preserve">Box plots showing the </w:t>
      </w:r>
      <w:proofErr w:type="spellStart"/>
      <w:r w:rsidR="004C40B0">
        <w:rPr>
          <w:rFonts w:ascii="Arial" w:hAnsi="Arial" w:cs="Arial"/>
          <w:bCs/>
        </w:rPr>
        <w:t>cfDNA</w:t>
      </w:r>
      <w:proofErr w:type="spellEnd"/>
      <w:r w:rsidR="004C40B0">
        <w:rPr>
          <w:rFonts w:ascii="Arial" w:hAnsi="Arial" w:cs="Arial"/>
          <w:bCs/>
        </w:rPr>
        <w:t xml:space="preserve"> concentration in patients with CRPC and in healthy </w:t>
      </w:r>
      <w:r w:rsidR="00F30D99">
        <w:rPr>
          <w:rFonts w:ascii="Arial" w:hAnsi="Arial" w:cs="Arial"/>
          <w:bCs/>
        </w:rPr>
        <w:t>male</w:t>
      </w:r>
      <w:r w:rsidR="004C40B0">
        <w:rPr>
          <w:rFonts w:ascii="Arial" w:hAnsi="Arial" w:cs="Arial"/>
          <w:bCs/>
        </w:rPr>
        <w:t xml:space="preserve">s. </w:t>
      </w:r>
      <w:r w:rsidR="004C40B0" w:rsidRPr="00FE47B5">
        <w:rPr>
          <w:rFonts w:ascii="Arial" w:hAnsi="Arial" w:cs="Arial"/>
          <w:bCs/>
        </w:rPr>
        <w:t xml:space="preserve">The </w:t>
      </w:r>
      <w:proofErr w:type="spellStart"/>
      <w:r w:rsidR="004C40B0" w:rsidRPr="00FE47B5">
        <w:rPr>
          <w:rFonts w:ascii="Arial" w:hAnsi="Arial" w:cs="Arial"/>
          <w:bCs/>
        </w:rPr>
        <w:t>cfDNA</w:t>
      </w:r>
      <w:proofErr w:type="spellEnd"/>
      <w:r w:rsidR="004C40B0" w:rsidRPr="00FE47B5">
        <w:rPr>
          <w:rFonts w:ascii="Arial" w:hAnsi="Arial" w:cs="Arial"/>
          <w:bCs/>
        </w:rPr>
        <w:t xml:space="preserve"> concentration from </w:t>
      </w:r>
      <w:r w:rsidR="004C40B0">
        <w:rPr>
          <w:rFonts w:ascii="Arial" w:hAnsi="Arial" w:cs="Arial"/>
          <w:bCs/>
        </w:rPr>
        <w:t>patients with CRPC</w:t>
      </w:r>
      <w:r w:rsidR="004C40B0" w:rsidRPr="00FE47B5">
        <w:rPr>
          <w:rFonts w:ascii="Arial" w:hAnsi="Arial" w:cs="Arial"/>
          <w:bCs/>
        </w:rPr>
        <w:t xml:space="preserve"> was significantly higher than that from healthy </w:t>
      </w:r>
      <w:r w:rsidR="004C40B0">
        <w:rPr>
          <w:rFonts w:ascii="Arial" w:hAnsi="Arial" w:cs="Arial"/>
          <w:bCs/>
        </w:rPr>
        <w:t>males</w:t>
      </w:r>
      <w:r w:rsidR="004C40B0" w:rsidRPr="00FE47B5">
        <w:rPr>
          <w:rFonts w:ascii="Arial" w:hAnsi="Arial" w:cs="Arial"/>
          <w:bCs/>
        </w:rPr>
        <w:t xml:space="preserve"> </w:t>
      </w:r>
      <w:r w:rsidR="00F3717E">
        <w:rPr>
          <w:rFonts w:ascii="Arial" w:hAnsi="Arial" w:cs="Arial"/>
          <w:bCs/>
        </w:rPr>
        <w:t xml:space="preserve">by </w:t>
      </w:r>
      <w:r w:rsidR="008D0779">
        <w:rPr>
          <w:rFonts w:ascii="Arial" w:hAnsi="Arial" w:cs="Arial"/>
        </w:rPr>
        <w:t xml:space="preserve">the </w:t>
      </w:r>
      <w:r w:rsidR="008D0779" w:rsidRPr="009D6B52">
        <w:rPr>
          <w:rFonts w:ascii="Arial" w:hAnsi="Arial" w:cs="Arial"/>
        </w:rPr>
        <w:t>Mann</w:t>
      </w:r>
      <w:r w:rsidR="00DD6AC9">
        <w:rPr>
          <w:rFonts w:ascii="Arial" w:hAnsi="Arial" w:cs="Arial"/>
        </w:rPr>
        <w:t>-</w:t>
      </w:r>
      <w:r w:rsidR="008D0779" w:rsidRPr="009D6B52">
        <w:rPr>
          <w:rFonts w:ascii="Arial" w:hAnsi="Arial" w:cs="Arial"/>
        </w:rPr>
        <w:t>Whitney U test</w:t>
      </w:r>
      <w:r w:rsidR="008D0779" w:rsidRPr="00FE47B5">
        <w:rPr>
          <w:rFonts w:ascii="Arial" w:hAnsi="Arial" w:cs="Arial"/>
          <w:bCs/>
        </w:rPr>
        <w:t xml:space="preserve"> </w:t>
      </w:r>
      <w:r w:rsidR="004C40B0" w:rsidRPr="00FE47B5">
        <w:rPr>
          <w:rFonts w:ascii="Arial" w:hAnsi="Arial" w:cs="Arial"/>
          <w:bCs/>
        </w:rPr>
        <w:t xml:space="preserve">(median 11.36 </w:t>
      </w:r>
      <w:r w:rsidR="004C40B0">
        <w:rPr>
          <w:rFonts w:ascii="Arial" w:hAnsi="Arial" w:cs="Arial"/>
          <w:bCs/>
        </w:rPr>
        <w:t xml:space="preserve">ng/ml </w:t>
      </w:r>
      <w:r w:rsidR="004C40B0" w:rsidRPr="00FE47B5">
        <w:rPr>
          <w:rFonts w:ascii="Arial" w:hAnsi="Arial" w:cs="Arial"/>
          <w:bCs/>
        </w:rPr>
        <w:t>v</w:t>
      </w:r>
      <w:r w:rsidR="004C40B0">
        <w:rPr>
          <w:rFonts w:ascii="Arial" w:hAnsi="Arial" w:cs="Arial"/>
          <w:bCs/>
        </w:rPr>
        <w:t>er</w:t>
      </w:r>
      <w:r w:rsidR="004C40B0" w:rsidRPr="00FE47B5">
        <w:rPr>
          <w:rFonts w:ascii="Arial" w:hAnsi="Arial" w:cs="Arial"/>
          <w:bCs/>
        </w:rPr>
        <w:t>s</w:t>
      </w:r>
      <w:r w:rsidR="004C40B0">
        <w:rPr>
          <w:rFonts w:ascii="Arial" w:hAnsi="Arial" w:cs="Arial"/>
          <w:bCs/>
        </w:rPr>
        <w:t>us</w:t>
      </w:r>
      <w:r w:rsidR="004C40B0" w:rsidRPr="00FE47B5">
        <w:rPr>
          <w:rFonts w:ascii="Arial" w:hAnsi="Arial" w:cs="Arial"/>
          <w:bCs/>
        </w:rPr>
        <w:t xml:space="preserve"> 5.52</w:t>
      </w:r>
      <w:r w:rsidR="00DD6AC9">
        <w:rPr>
          <w:rFonts w:ascii="Arial" w:hAnsi="Arial" w:cs="Arial"/>
          <w:bCs/>
        </w:rPr>
        <w:t xml:space="preserve"> </w:t>
      </w:r>
      <w:r w:rsidR="004C40B0" w:rsidRPr="00FE47B5">
        <w:rPr>
          <w:rFonts w:ascii="Arial" w:hAnsi="Arial" w:cs="Arial"/>
          <w:bCs/>
        </w:rPr>
        <w:t>ng/ml</w:t>
      </w:r>
      <w:r w:rsidR="004C40B0">
        <w:rPr>
          <w:rFonts w:ascii="Arial" w:hAnsi="Arial" w:cs="Arial"/>
          <w:bCs/>
        </w:rPr>
        <w:t>,</w:t>
      </w:r>
      <w:r w:rsidR="004C40B0" w:rsidRPr="00FE47B5">
        <w:rPr>
          <w:rFonts w:ascii="Arial" w:hAnsi="Arial" w:cs="Arial"/>
          <w:bCs/>
        </w:rPr>
        <w:t xml:space="preserve"> p</w:t>
      </w:r>
      <w:r w:rsidR="001611EA">
        <w:rPr>
          <w:rFonts w:ascii="Arial" w:hAnsi="Arial" w:cs="Arial"/>
          <w:bCs/>
        </w:rPr>
        <w:t xml:space="preserve"> </w:t>
      </w:r>
      <w:r w:rsidR="004C40B0" w:rsidRPr="00FE47B5">
        <w:rPr>
          <w:rFonts w:ascii="Arial" w:hAnsi="Arial" w:cs="Arial"/>
          <w:bCs/>
        </w:rPr>
        <w:t>&lt;</w:t>
      </w:r>
      <w:r w:rsidR="001611EA">
        <w:rPr>
          <w:rFonts w:ascii="Arial" w:hAnsi="Arial" w:cs="Arial"/>
          <w:bCs/>
        </w:rPr>
        <w:t xml:space="preserve"> </w:t>
      </w:r>
      <w:r w:rsidR="004C40B0" w:rsidRPr="00FE47B5">
        <w:rPr>
          <w:rFonts w:ascii="Arial" w:hAnsi="Arial" w:cs="Arial"/>
          <w:bCs/>
        </w:rPr>
        <w:t>0.01).</w:t>
      </w:r>
      <w:r w:rsidR="004F6406">
        <w:rPr>
          <w:rFonts w:ascii="Arial" w:hAnsi="Arial" w:cs="Arial"/>
          <w:bCs/>
        </w:rPr>
        <w:t xml:space="preserve"> </w:t>
      </w:r>
      <w:r w:rsidR="0017573F" w:rsidRPr="004D43C5">
        <w:rPr>
          <w:rFonts w:ascii="Arial" w:hAnsi="Arial" w:cs="Arial"/>
          <w:bCs/>
        </w:rPr>
        <w:t>Data are expressed as median</w:t>
      </w:r>
      <w:r w:rsidR="00D90503">
        <w:rPr>
          <w:rFonts w:ascii="Arial" w:hAnsi="Arial" w:cs="Arial" w:hint="eastAsia"/>
          <w:bCs/>
        </w:rPr>
        <w:t xml:space="preserve"> </w:t>
      </w:r>
      <w:r w:rsidR="00D90503">
        <w:rPr>
          <w:rFonts w:ascii="Arial" w:hAnsi="Arial" w:cs="Arial"/>
          <w:bCs/>
        </w:rPr>
        <w:t>and</w:t>
      </w:r>
      <w:r w:rsidR="0017573F" w:rsidRPr="004D43C5">
        <w:rPr>
          <w:rFonts w:ascii="Arial" w:hAnsi="Arial" w:cs="Arial"/>
          <w:bCs/>
        </w:rPr>
        <w:t xml:space="preserve"> interquartile range (box).</w:t>
      </w:r>
    </w:p>
    <w:p w14:paraId="5F6A06AB" w14:textId="77777777" w:rsidR="007A227A" w:rsidRDefault="007A227A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27503F1" w14:textId="21C1EFE0" w:rsidR="007A227A" w:rsidRDefault="004C40B0" w:rsidP="004C40B0">
      <w:pPr>
        <w:spacing w:line="480" w:lineRule="auto"/>
        <w:rPr>
          <w:rFonts w:ascii="Arial" w:hAnsi="Arial" w:cs="Arial"/>
          <w:b/>
          <w:bCs/>
          <w:u w:val="single"/>
        </w:rPr>
      </w:pPr>
      <w:r w:rsidRPr="007A227A">
        <w:rPr>
          <w:rFonts w:ascii="Arial" w:hAnsi="Arial" w:cs="Arial"/>
          <w:b/>
          <w:bCs/>
          <w:u w:val="single"/>
        </w:rPr>
        <w:lastRenderedPageBreak/>
        <w:t xml:space="preserve">Supplementary Figure </w:t>
      </w:r>
      <w:r w:rsidR="00221656">
        <w:rPr>
          <w:rFonts w:ascii="Arial" w:hAnsi="Arial" w:cs="Arial"/>
          <w:b/>
          <w:bCs/>
          <w:u w:val="single"/>
        </w:rPr>
        <w:t>S</w:t>
      </w:r>
      <w:r w:rsidR="00D0094D">
        <w:rPr>
          <w:rFonts w:ascii="Arial" w:hAnsi="Arial" w:cs="Arial"/>
          <w:b/>
          <w:bCs/>
          <w:u w:val="single"/>
        </w:rPr>
        <w:t>5</w:t>
      </w:r>
    </w:p>
    <w:p w14:paraId="4F2AACF1" w14:textId="77777777" w:rsidR="008E4B69" w:rsidRPr="007A227A" w:rsidRDefault="008E4B69" w:rsidP="004C40B0">
      <w:pPr>
        <w:spacing w:line="480" w:lineRule="auto"/>
        <w:rPr>
          <w:rFonts w:ascii="Arial" w:hAnsi="Arial" w:cs="Arial"/>
          <w:b/>
          <w:bCs/>
        </w:rPr>
      </w:pPr>
    </w:p>
    <w:p w14:paraId="6C433090" w14:textId="671F24D2" w:rsidR="007B1362" w:rsidRDefault="00872029" w:rsidP="0022165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342E7965" wp14:editId="75F3D6DA">
            <wp:extent cx="3065105" cy="3336966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888" cy="3347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4848D" w14:textId="77777777" w:rsidR="00872029" w:rsidRDefault="00872029" w:rsidP="00221656">
      <w:pPr>
        <w:spacing w:line="480" w:lineRule="auto"/>
        <w:rPr>
          <w:rFonts w:ascii="Arial" w:hAnsi="Arial" w:cs="Arial"/>
          <w:b/>
          <w:bCs/>
        </w:rPr>
      </w:pPr>
    </w:p>
    <w:p w14:paraId="60E0EF56" w14:textId="281C2C62" w:rsidR="00221656" w:rsidRDefault="007A227A" w:rsidP="00221656">
      <w:pPr>
        <w:spacing w:line="480" w:lineRule="auto"/>
        <w:rPr>
          <w:rFonts w:ascii="Arial" w:hAnsi="Arial" w:cs="Arial"/>
          <w:b/>
          <w:bCs/>
        </w:rPr>
      </w:pPr>
      <w:r w:rsidRPr="00FE47B5">
        <w:rPr>
          <w:rFonts w:ascii="Arial" w:hAnsi="Arial" w:cs="Arial"/>
          <w:b/>
          <w:bCs/>
        </w:rPr>
        <w:t xml:space="preserve">Supplementary Figure </w:t>
      </w:r>
      <w:r w:rsidR="00221656">
        <w:rPr>
          <w:rFonts w:ascii="Arial" w:hAnsi="Arial" w:cs="Arial"/>
          <w:b/>
          <w:bCs/>
        </w:rPr>
        <w:t>S</w:t>
      </w:r>
      <w:r w:rsidR="00D0094D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. </w:t>
      </w:r>
      <w:r w:rsidR="004C40B0" w:rsidRPr="00FE47B5">
        <w:rPr>
          <w:rFonts w:ascii="Arial" w:hAnsi="Arial" w:cs="Arial"/>
          <w:b/>
          <w:bCs/>
          <w:iCs/>
        </w:rPr>
        <w:t xml:space="preserve">Waterfall plot of %PSA change from baseline at </w:t>
      </w:r>
      <w:r w:rsidR="004C40B0">
        <w:rPr>
          <w:rFonts w:ascii="Arial" w:hAnsi="Arial" w:cs="Arial"/>
          <w:b/>
          <w:bCs/>
          <w:iCs/>
        </w:rPr>
        <w:t>12 weeks</w:t>
      </w:r>
      <w:r w:rsidR="004C40B0" w:rsidRPr="00FE47B5">
        <w:rPr>
          <w:rFonts w:ascii="Arial" w:hAnsi="Arial" w:cs="Arial"/>
          <w:b/>
          <w:bCs/>
          <w:iCs/>
        </w:rPr>
        <w:t xml:space="preserve"> stratified by </w:t>
      </w:r>
      <w:r w:rsidR="004C40B0" w:rsidRPr="00FE47B5">
        <w:rPr>
          <w:rFonts w:ascii="Arial" w:hAnsi="Arial" w:cs="Arial"/>
          <w:b/>
          <w:bCs/>
          <w:i/>
          <w:iCs/>
        </w:rPr>
        <w:t>AR</w:t>
      </w:r>
      <w:r w:rsidR="004C40B0" w:rsidRPr="00FE47B5">
        <w:rPr>
          <w:rFonts w:ascii="Arial" w:hAnsi="Arial" w:cs="Arial"/>
          <w:b/>
          <w:bCs/>
          <w:iCs/>
        </w:rPr>
        <w:t xml:space="preserve"> status</w:t>
      </w:r>
      <w:r w:rsidR="004C40B0">
        <w:rPr>
          <w:rFonts w:ascii="Arial" w:hAnsi="Arial" w:cs="Arial"/>
          <w:b/>
          <w:bCs/>
          <w:iCs/>
        </w:rPr>
        <w:t xml:space="preserve"> for docetaxel and </w:t>
      </w:r>
      <w:proofErr w:type="spellStart"/>
      <w:r w:rsidR="004C40B0">
        <w:rPr>
          <w:rFonts w:ascii="Arial" w:hAnsi="Arial" w:cs="Arial"/>
          <w:b/>
          <w:bCs/>
          <w:iCs/>
        </w:rPr>
        <w:t>cabazitaxel</w:t>
      </w:r>
      <w:proofErr w:type="spellEnd"/>
      <w:r w:rsidR="004C40B0" w:rsidRPr="00FE47B5">
        <w:rPr>
          <w:rFonts w:ascii="Arial" w:hAnsi="Arial" w:cs="Arial"/>
          <w:b/>
          <w:bCs/>
          <w:iCs/>
        </w:rPr>
        <w:t>.</w:t>
      </w:r>
    </w:p>
    <w:p w14:paraId="39944FA3" w14:textId="77777777" w:rsidR="00221656" w:rsidRDefault="00221656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DC57622" w14:textId="5BDF746E" w:rsidR="00221656" w:rsidRDefault="00221656" w:rsidP="00221656">
      <w:pPr>
        <w:spacing w:line="480" w:lineRule="auto"/>
        <w:rPr>
          <w:rFonts w:ascii="Arial" w:hAnsi="Arial" w:cs="Arial"/>
          <w:b/>
          <w:bCs/>
          <w:u w:val="single"/>
        </w:rPr>
      </w:pPr>
      <w:r w:rsidRPr="00221656">
        <w:rPr>
          <w:rFonts w:ascii="Arial" w:hAnsi="Arial" w:cs="Arial"/>
          <w:b/>
          <w:bCs/>
          <w:u w:val="single"/>
        </w:rPr>
        <w:lastRenderedPageBreak/>
        <w:t>Supplementary Figure S</w:t>
      </w:r>
      <w:r w:rsidR="00D0094D">
        <w:rPr>
          <w:rFonts w:ascii="Arial" w:hAnsi="Arial" w:cs="Arial"/>
          <w:b/>
          <w:bCs/>
          <w:u w:val="single"/>
        </w:rPr>
        <w:t>6</w:t>
      </w:r>
    </w:p>
    <w:p w14:paraId="1C400C2D" w14:textId="77777777" w:rsidR="008E4B69" w:rsidRDefault="008E4B69" w:rsidP="00221656">
      <w:pPr>
        <w:spacing w:line="480" w:lineRule="auto"/>
        <w:rPr>
          <w:rFonts w:ascii="Arial" w:hAnsi="Arial" w:cs="Arial"/>
          <w:b/>
          <w:bCs/>
        </w:rPr>
      </w:pPr>
    </w:p>
    <w:p w14:paraId="25E5F0DD" w14:textId="363A003A" w:rsidR="007B1362" w:rsidRDefault="007F35D0" w:rsidP="004C40B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EFA4B5F" wp14:editId="732A5C77">
            <wp:extent cx="3040083" cy="3642041"/>
            <wp:effectExtent l="0" t="0" r="825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975" cy="3683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78B0F" w14:textId="77777777" w:rsidR="007F35D0" w:rsidRDefault="007F35D0" w:rsidP="004C40B0">
      <w:pPr>
        <w:spacing w:line="480" w:lineRule="auto"/>
        <w:rPr>
          <w:rFonts w:ascii="Arial" w:hAnsi="Arial" w:cs="Arial"/>
          <w:b/>
          <w:bCs/>
        </w:rPr>
      </w:pPr>
    </w:p>
    <w:p w14:paraId="2089FD0E" w14:textId="26828F15" w:rsidR="00B27DE8" w:rsidRDefault="004C40B0" w:rsidP="004C40B0">
      <w:pPr>
        <w:spacing w:line="480" w:lineRule="auto"/>
        <w:rPr>
          <w:rFonts w:ascii="Arial" w:hAnsi="Arial" w:cs="Arial"/>
          <w:b/>
          <w:bCs/>
        </w:rPr>
      </w:pPr>
      <w:r w:rsidRPr="00FE47B5">
        <w:rPr>
          <w:rFonts w:ascii="Arial" w:hAnsi="Arial" w:cs="Arial"/>
          <w:b/>
          <w:bCs/>
        </w:rPr>
        <w:t xml:space="preserve">Supplementary Figure </w:t>
      </w:r>
      <w:r w:rsidR="00221656">
        <w:rPr>
          <w:rFonts w:ascii="Arial" w:hAnsi="Arial" w:cs="Arial"/>
          <w:b/>
          <w:bCs/>
        </w:rPr>
        <w:t>S</w:t>
      </w:r>
      <w:r w:rsidR="00D0094D">
        <w:rPr>
          <w:rFonts w:ascii="Arial" w:hAnsi="Arial" w:cs="Arial"/>
          <w:b/>
          <w:bCs/>
        </w:rPr>
        <w:t>6</w:t>
      </w:r>
      <w:r w:rsidR="00221656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A r</w:t>
      </w:r>
      <w:r w:rsidRPr="0054055B">
        <w:rPr>
          <w:rFonts w:ascii="Arial" w:hAnsi="Arial" w:cs="Arial"/>
          <w:b/>
          <w:bCs/>
        </w:rPr>
        <w:t>epresentative case showing the</w:t>
      </w:r>
      <w:r>
        <w:rPr>
          <w:rFonts w:ascii="Arial" w:hAnsi="Arial" w:cs="Arial"/>
          <w:b/>
          <w:bCs/>
        </w:rPr>
        <w:t xml:space="preserve"> </w:t>
      </w:r>
      <w:r w:rsidRPr="0054055B">
        <w:rPr>
          <w:rFonts w:ascii="Arial" w:hAnsi="Arial" w:cs="Arial"/>
          <w:b/>
          <w:bCs/>
        </w:rPr>
        <w:t xml:space="preserve">feasibility of sequential analysis of </w:t>
      </w:r>
      <w:proofErr w:type="spellStart"/>
      <w:r w:rsidRPr="0054055B">
        <w:rPr>
          <w:rFonts w:ascii="Arial" w:hAnsi="Arial" w:cs="Arial"/>
          <w:b/>
          <w:bCs/>
        </w:rPr>
        <w:t>cfDNA</w:t>
      </w:r>
      <w:proofErr w:type="spellEnd"/>
      <w:r w:rsidRPr="001B59D7">
        <w:rPr>
          <w:rFonts w:ascii="Arial" w:hAnsi="Arial" w:cs="Arial"/>
          <w:b/>
          <w:bCs/>
        </w:rPr>
        <w:t>.</w:t>
      </w:r>
      <w:r w:rsidR="00B27DE8">
        <w:rPr>
          <w:rFonts w:ascii="Arial" w:hAnsi="Arial" w:cs="Arial" w:hint="eastAsia"/>
          <w:b/>
          <w:bCs/>
        </w:rPr>
        <w:t xml:space="preserve"> </w:t>
      </w:r>
      <w:r w:rsidRPr="00FE47B5">
        <w:rPr>
          <w:rFonts w:ascii="Arial" w:hAnsi="Arial" w:cs="Arial"/>
        </w:rPr>
        <w:t xml:space="preserve">In patient KU-055, </w:t>
      </w:r>
      <w:r w:rsidRPr="00FE47B5">
        <w:rPr>
          <w:rFonts w:ascii="Arial" w:hAnsi="Arial" w:cs="Arial"/>
          <w:i/>
        </w:rPr>
        <w:t>AR</w:t>
      </w:r>
      <w:r w:rsidRPr="00FE47B5">
        <w:rPr>
          <w:rFonts w:ascii="Arial" w:hAnsi="Arial" w:cs="Arial"/>
        </w:rPr>
        <w:t xml:space="preserve"> amplification and H875Y at baseline </w:t>
      </w:r>
      <w:r>
        <w:rPr>
          <w:rFonts w:ascii="Arial" w:hAnsi="Arial" w:cs="Arial"/>
        </w:rPr>
        <w:t>disappeared</w:t>
      </w:r>
      <w:r w:rsidRPr="00FE47B5">
        <w:rPr>
          <w:rFonts w:ascii="Arial" w:hAnsi="Arial" w:cs="Arial"/>
        </w:rPr>
        <w:t xml:space="preserve"> at </w:t>
      </w:r>
      <w:r w:rsidRPr="00FE47B5">
        <w:rPr>
          <w:rFonts w:ascii="Arial" w:hAnsi="Arial" w:cs="Arial"/>
          <w:color w:val="000000"/>
        </w:rPr>
        <w:t xml:space="preserve">response and </w:t>
      </w:r>
      <w:r>
        <w:rPr>
          <w:rFonts w:ascii="Arial" w:hAnsi="Arial" w:cs="Arial"/>
          <w:color w:val="000000"/>
        </w:rPr>
        <w:t xml:space="preserve">did not re-emerge upon exhibiting </w:t>
      </w:r>
      <w:r w:rsidRPr="00FE47B5">
        <w:rPr>
          <w:rFonts w:ascii="Arial" w:hAnsi="Arial" w:cs="Arial"/>
          <w:color w:val="000000"/>
        </w:rPr>
        <w:t>resistance to enzalutamide</w:t>
      </w:r>
      <w:r>
        <w:rPr>
          <w:rFonts w:ascii="Arial" w:hAnsi="Arial" w:cs="Arial"/>
          <w:color w:val="000000"/>
        </w:rPr>
        <w:t>. The patient</w:t>
      </w:r>
      <w:r w:rsidRPr="00FE47B5">
        <w:rPr>
          <w:rFonts w:ascii="Arial" w:hAnsi="Arial" w:cs="Arial"/>
          <w:color w:val="000000"/>
        </w:rPr>
        <w:t xml:space="preserve"> subsequently responded to abiraterone</w:t>
      </w:r>
      <w:r w:rsidRPr="00FE47B5">
        <w:rPr>
          <w:rFonts w:ascii="Arial" w:hAnsi="Arial" w:cs="Arial"/>
        </w:rPr>
        <w:t>.</w:t>
      </w:r>
    </w:p>
    <w:p w14:paraId="54AE1BA9" w14:textId="77777777" w:rsidR="00B27DE8" w:rsidRDefault="00B27DE8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2FFB895" w14:textId="79B7DA6A" w:rsidR="004C40B0" w:rsidRDefault="004C40B0" w:rsidP="004C40B0">
      <w:pPr>
        <w:spacing w:line="480" w:lineRule="auto"/>
        <w:rPr>
          <w:rFonts w:ascii="Arial" w:hAnsi="Arial" w:cs="Arial"/>
          <w:b/>
          <w:bCs/>
          <w:u w:val="single"/>
        </w:rPr>
      </w:pPr>
      <w:r w:rsidRPr="00B27DE8">
        <w:rPr>
          <w:rFonts w:ascii="Arial" w:hAnsi="Arial" w:cs="Arial"/>
          <w:b/>
          <w:bCs/>
          <w:u w:val="single"/>
        </w:rPr>
        <w:lastRenderedPageBreak/>
        <w:t xml:space="preserve">Supplementary Figure </w:t>
      </w:r>
      <w:r w:rsidR="00B27DE8" w:rsidRPr="00B27DE8">
        <w:rPr>
          <w:rFonts w:ascii="Arial" w:hAnsi="Arial" w:cs="Arial"/>
          <w:b/>
          <w:bCs/>
          <w:u w:val="single"/>
        </w:rPr>
        <w:t>S</w:t>
      </w:r>
      <w:r w:rsidR="00D0094D">
        <w:rPr>
          <w:rFonts w:ascii="Arial" w:hAnsi="Arial" w:cs="Arial"/>
          <w:b/>
          <w:bCs/>
          <w:u w:val="single"/>
        </w:rPr>
        <w:t>7</w:t>
      </w:r>
    </w:p>
    <w:p w14:paraId="6D191655" w14:textId="77777777" w:rsidR="008E4B69" w:rsidRPr="00B27DE8" w:rsidRDefault="008E4B69" w:rsidP="004C40B0">
      <w:pPr>
        <w:spacing w:line="480" w:lineRule="auto"/>
        <w:rPr>
          <w:rFonts w:ascii="Arial" w:hAnsi="Arial" w:cs="Arial"/>
          <w:b/>
          <w:bCs/>
          <w:u w:val="single"/>
        </w:rPr>
      </w:pPr>
    </w:p>
    <w:p w14:paraId="06C5E22A" w14:textId="2AB71D0D" w:rsidR="00B27DE8" w:rsidRPr="00FE47B5" w:rsidRDefault="00DF572C" w:rsidP="004C40B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15160F7B" wp14:editId="0A5CF1DB">
            <wp:extent cx="3096895" cy="2542540"/>
            <wp:effectExtent l="0" t="0" r="825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254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5333D" w14:textId="77777777" w:rsidR="007B1362" w:rsidRDefault="007B1362" w:rsidP="00F50BF1">
      <w:pPr>
        <w:spacing w:line="480" w:lineRule="auto"/>
        <w:rPr>
          <w:rFonts w:ascii="Arial" w:hAnsi="Arial" w:cs="Arial"/>
          <w:b/>
          <w:bCs/>
        </w:rPr>
      </w:pPr>
    </w:p>
    <w:p w14:paraId="5C84477A" w14:textId="1D4300C8" w:rsidR="000934E2" w:rsidRDefault="00B27DE8" w:rsidP="00F50BF1">
      <w:pPr>
        <w:spacing w:line="480" w:lineRule="auto"/>
        <w:rPr>
          <w:rFonts w:ascii="Arial" w:hAnsi="Arial" w:cs="Arial"/>
          <w:bCs/>
        </w:rPr>
      </w:pPr>
      <w:r w:rsidRPr="00FE47B5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S</w:t>
      </w:r>
      <w:r w:rsidR="00D0094D">
        <w:rPr>
          <w:rFonts w:ascii="Arial" w:hAnsi="Arial" w:cs="Arial"/>
          <w:b/>
          <w:bCs/>
        </w:rPr>
        <w:t>7</w:t>
      </w:r>
      <w:r>
        <w:rPr>
          <w:rFonts w:ascii="Arial" w:hAnsi="Arial" w:cs="Arial"/>
          <w:b/>
          <w:bCs/>
        </w:rPr>
        <w:t xml:space="preserve">. </w:t>
      </w:r>
      <w:r w:rsidR="004C40B0" w:rsidRPr="00FE47B5">
        <w:rPr>
          <w:rFonts w:ascii="Arial" w:hAnsi="Arial" w:cs="Arial"/>
          <w:b/>
          <w:bCs/>
        </w:rPr>
        <w:t>Size distribution of DNA extracted from plasma by</w:t>
      </w:r>
      <w:r w:rsidR="004C40B0">
        <w:rPr>
          <w:rFonts w:ascii="Arial" w:hAnsi="Arial" w:cs="Arial"/>
          <w:b/>
          <w:bCs/>
        </w:rPr>
        <w:t xml:space="preserve"> the</w:t>
      </w:r>
      <w:r w:rsidR="004C40B0" w:rsidRPr="00FE47B5">
        <w:rPr>
          <w:rFonts w:ascii="Arial" w:hAnsi="Arial" w:cs="Arial"/>
          <w:b/>
          <w:bCs/>
        </w:rPr>
        <w:t xml:space="preserve"> Bioanalyzer 2100.</w:t>
      </w:r>
      <w:r w:rsidR="00DF572C">
        <w:rPr>
          <w:rFonts w:ascii="Arial" w:hAnsi="Arial" w:cs="Arial" w:hint="eastAsia"/>
          <w:b/>
          <w:bCs/>
        </w:rPr>
        <w:t xml:space="preserve"> </w:t>
      </w:r>
      <w:r w:rsidR="004C40B0" w:rsidRPr="00FE47B5">
        <w:rPr>
          <w:rFonts w:ascii="Arial" w:hAnsi="Arial" w:cs="Arial"/>
          <w:bCs/>
        </w:rPr>
        <w:t>The DNA peak at 168</w:t>
      </w:r>
      <w:r w:rsidR="000C08CB">
        <w:rPr>
          <w:rFonts w:ascii="Arial" w:hAnsi="Arial" w:cs="Arial"/>
          <w:bCs/>
        </w:rPr>
        <w:t xml:space="preserve"> </w:t>
      </w:r>
      <w:r w:rsidR="004C40B0" w:rsidRPr="00FE47B5">
        <w:rPr>
          <w:rFonts w:ascii="Arial" w:hAnsi="Arial" w:cs="Arial"/>
          <w:bCs/>
        </w:rPr>
        <w:t>bp</w:t>
      </w:r>
      <w:r w:rsidR="004C40B0">
        <w:rPr>
          <w:rFonts w:ascii="Arial" w:hAnsi="Arial" w:cs="Arial"/>
          <w:bCs/>
        </w:rPr>
        <w:t xml:space="preserve"> </w:t>
      </w:r>
      <w:r w:rsidR="004C40B0" w:rsidRPr="00FE47B5">
        <w:rPr>
          <w:rFonts w:ascii="Arial" w:hAnsi="Arial" w:cs="Arial"/>
          <w:bCs/>
        </w:rPr>
        <w:t xml:space="preserve">was consistent with that of </w:t>
      </w:r>
      <w:proofErr w:type="spellStart"/>
      <w:r w:rsidR="004C40B0" w:rsidRPr="00FE47B5">
        <w:rPr>
          <w:rFonts w:ascii="Arial" w:hAnsi="Arial" w:cs="Arial"/>
          <w:bCs/>
        </w:rPr>
        <w:t>cfDNA</w:t>
      </w:r>
      <w:proofErr w:type="spellEnd"/>
      <w:r w:rsidR="004C40B0" w:rsidRPr="00FE47B5">
        <w:rPr>
          <w:rFonts w:ascii="Arial" w:hAnsi="Arial" w:cs="Arial"/>
          <w:bCs/>
        </w:rPr>
        <w:t xml:space="preserve">. </w:t>
      </w:r>
      <w:r w:rsidR="004C40B0" w:rsidRPr="00FF3E88">
        <w:rPr>
          <w:rFonts w:ascii="Arial" w:hAnsi="Arial" w:cs="Arial"/>
          <w:bCs/>
        </w:rPr>
        <w:t>Y-axis shows fluorescent intensity proportional to DNA concentration.</w:t>
      </w:r>
      <w:r w:rsidR="004C40B0">
        <w:rPr>
          <w:rFonts w:ascii="Arial" w:hAnsi="Arial" w:cs="Arial"/>
          <w:bCs/>
        </w:rPr>
        <w:t xml:space="preserve"> </w:t>
      </w:r>
      <w:r w:rsidR="004C40B0" w:rsidRPr="00FE47B5">
        <w:rPr>
          <w:rFonts w:ascii="Arial" w:hAnsi="Arial" w:cs="Arial"/>
          <w:bCs/>
        </w:rPr>
        <w:t>X-axis shows the size of DNA.</w:t>
      </w:r>
    </w:p>
    <w:p w14:paraId="0BC0C175" w14:textId="77777777" w:rsidR="000934E2" w:rsidRDefault="000934E2">
      <w:pPr>
        <w:widowControl/>
        <w:jc w:val="left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4AB38D7C" w14:textId="56F486FE" w:rsidR="00754939" w:rsidRDefault="000934E2" w:rsidP="00F50BF1">
      <w:pPr>
        <w:spacing w:line="480" w:lineRule="auto"/>
        <w:rPr>
          <w:rFonts w:ascii="Arial" w:hAnsi="Arial" w:cs="Arial"/>
          <w:b/>
          <w:bCs/>
          <w:u w:val="single"/>
        </w:rPr>
      </w:pPr>
      <w:r w:rsidRPr="00B27DE8">
        <w:rPr>
          <w:rFonts w:ascii="Arial" w:hAnsi="Arial" w:cs="Arial"/>
          <w:b/>
          <w:bCs/>
          <w:u w:val="single"/>
        </w:rPr>
        <w:lastRenderedPageBreak/>
        <w:t xml:space="preserve">Supplementary </w:t>
      </w:r>
      <w:r>
        <w:rPr>
          <w:rFonts w:ascii="Arial" w:hAnsi="Arial" w:cs="Arial"/>
          <w:b/>
          <w:bCs/>
          <w:u w:val="single"/>
        </w:rPr>
        <w:t>Table</w:t>
      </w:r>
      <w:r w:rsidRPr="00B27DE8">
        <w:rPr>
          <w:rFonts w:ascii="Arial" w:hAnsi="Arial" w:cs="Arial"/>
          <w:b/>
          <w:bCs/>
          <w:u w:val="single"/>
        </w:rPr>
        <w:t xml:space="preserve"> S</w:t>
      </w:r>
      <w:r>
        <w:rPr>
          <w:rFonts w:ascii="Arial" w:hAnsi="Arial" w:cs="Arial"/>
          <w:b/>
          <w:bCs/>
          <w:u w:val="single"/>
        </w:rPr>
        <w:t>1</w:t>
      </w:r>
    </w:p>
    <w:p w14:paraId="7DEB96C3" w14:textId="77777777" w:rsidR="00AB7F96" w:rsidRDefault="00AB7F96" w:rsidP="00F50BF1">
      <w:pPr>
        <w:spacing w:line="480" w:lineRule="auto"/>
        <w:rPr>
          <w:rFonts w:ascii="Arial" w:hAnsi="Arial" w:cs="Arial"/>
          <w:b/>
          <w:bCs/>
          <w:u w:val="single"/>
        </w:rPr>
      </w:pPr>
    </w:p>
    <w:tbl>
      <w:tblPr>
        <w:tblW w:w="84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0"/>
        <w:gridCol w:w="2173"/>
        <w:gridCol w:w="1366"/>
        <w:gridCol w:w="2091"/>
        <w:gridCol w:w="1519"/>
      </w:tblGrid>
      <w:tr w:rsidR="00BA4F7E" w:rsidRPr="00BA4F7E" w14:paraId="3A9A2D57" w14:textId="77777777" w:rsidTr="00AB7F96">
        <w:trPr>
          <w:trHeight w:val="560"/>
        </w:trPr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424397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Sample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7B7D8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Base change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C4B7F4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Total</w:t>
            </w:r>
          </w:p>
          <w:p w14:paraId="11D1E75B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read count</w:t>
            </w: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A54E1F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Mutation candidate</w:t>
            </w:r>
          </w:p>
          <w:p w14:paraId="2CB2E0B7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read count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63A412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Variant allele frequency (%)</w:t>
            </w:r>
          </w:p>
        </w:tc>
      </w:tr>
      <w:tr w:rsidR="00BA4F7E" w:rsidRPr="00BA4F7E" w14:paraId="6A99DC70" w14:textId="77777777" w:rsidTr="00AB7F96">
        <w:trPr>
          <w:trHeight w:val="373"/>
        </w:trPr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CA4489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LNCaP 0.5%</w:t>
            </w:r>
          </w:p>
        </w:tc>
        <w:tc>
          <w:tcPr>
            <w:tcW w:w="21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B4251F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37326 G&gt;A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00D892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7674</w:t>
            </w:r>
          </w:p>
        </w:tc>
        <w:tc>
          <w:tcPr>
            <w:tcW w:w="20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A814FBA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46</w:t>
            </w:r>
          </w:p>
        </w:tc>
        <w:tc>
          <w:tcPr>
            <w:tcW w:w="15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DC619E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83</w:t>
            </w:r>
          </w:p>
        </w:tc>
      </w:tr>
      <w:tr w:rsidR="00BA4F7E" w:rsidRPr="00BA4F7E" w14:paraId="5F283417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AAA010" w14:textId="77777777" w:rsidR="00BA4F7E" w:rsidRPr="00BA4F7E" w:rsidRDefault="00BA4F7E" w:rsidP="00BA4F7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CB4474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42821 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0DEA49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27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E1CBAF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4FD842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63</w:t>
            </w:r>
          </w:p>
        </w:tc>
      </w:tr>
      <w:tr w:rsidR="00BA4F7E" w:rsidRPr="00BA4F7E" w14:paraId="1531D61B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634793" w14:textId="77777777" w:rsidR="00BA4F7E" w:rsidRPr="00BA4F7E" w:rsidRDefault="00BA4F7E" w:rsidP="00BA4F7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FBD977D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43548 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695C04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127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FFBFBD8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4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F940A6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66</w:t>
            </w:r>
          </w:p>
        </w:tc>
      </w:tr>
      <w:tr w:rsidR="00BA4F7E" w:rsidRPr="00BA4F7E" w14:paraId="082E9292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EF8D52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LNCaP 1.0%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0D4F85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31280 A&gt;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B054CC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512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B1C16B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55FF44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53</w:t>
            </w:r>
          </w:p>
        </w:tc>
      </w:tr>
      <w:tr w:rsidR="00BA4F7E" w:rsidRPr="00BA4F7E" w14:paraId="40B8036B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B9ADB9" w14:textId="77777777" w:rsidR="00BA4F7E" w:rsidRPr="00BA4F7E" w:rsidRDefault="00BA4F7E" w:rsidP="00BA4F7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4A855F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43532 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EB6E64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130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F6ED36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1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F70643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52</w:t>
            </w:r>
          </w:p>
        </w:tc>
      </w:tr>
      <w:tr w:rsidR="00BA4F7E" w:rsidRPr="00BA4F7E" w14:paraId="6F80674F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67F9DC" w14:textId="77777777" w:rsidR="00BA4F7E" w:rsidRPr="00BA4F7E" w:rsidRDefault="00BA4F7E" w:rsidP="00BA4F7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E94C88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43532 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29CE8F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65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E5EC90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9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B11506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55</w:t>
            </w:r>
          </w:p>
        </w:tc>
      </w:tr>
      <w:tr w:rsidR="00BA4F7E" w:rsidRPr="00BA4F7E" w14:paraId="31DA4D73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C0843A0" w14:textId="77777777" w:rsidR="00BA4F7E" w:rsidRPr="00BA4F7E" w:rsidRDefault="00BA4F7E" w:rsidP="00BA4F7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1729C4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43543 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AA1979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552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A0058E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02072E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51</w:t>
            </w:r>
          </w:p>
        </w:tc>
      </w:tr>
      <w:tr w:rsidR="00BA4F7E" w:rsidRPr="00BA4F7E" w14:paraId="785ECF0B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D9F12C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LNCaP 5.0%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05E7E6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31444 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9E1DE6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252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EDD500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112FAD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.01</w:t>
            </w:r>
          </w:p>
        </w:tc>
      </w:tr>
      <w:tr w:rsidR="00BA4F7E" w:rsidRPr="00BA4F7E" w14:paraId="10E2B481" w14:textId="77777777" w:rsidTr="00AB7F96">
        <w:trPr>
          <w:trHeight w:val="38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39D8F9" w14:textId="77777777" w:rsidR="00BA4F7E" w:rsidRPr="00BA4F7E" w:rsidRDefault="00BA4F7E" w:rsidP="00BA4F7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E45AB97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31528 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D47F3F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318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2260FC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EFA03A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72</w:t>
            </w:r>
          </w:p>
        </w:tc>
      </w:tr>
      <w:tr w:rsidR="00BA4F7E" w:rsidRPr="00BA4F7E" w14:paraId="46A65FAD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336DD6" w14:textId="77777777" w:rsidR="00BA4F7E" w:rsidRPr="00BA4F7E" w:rsidRDefault="00BA4F7E" w:rsidP="00BA4F7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0994B1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43532 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E9A1E00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783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97D955B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D7961C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52</w:t>
            </w:r>
          </w:p>
        </w:tc>
      </w:tr>
      <w:tr w:rsidR="00BA4F7E" w:rsidRPr="00BA4F7E" w14:paraId="4B303192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B14FD4" w14:textId="77777777" w:rsidR="00BA4F7E" w:rsidRPr="00BA4F7E" w:rsidRDefault="00BA4F7E" w:rsidP="00BA4F7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8508301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37326 G&gt;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BEBB77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540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2AB8F7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9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06DBEF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60</w:t>
            </w:r>
          </w:p>
        </w:tc>
      </w:tr>
      <w:tr w:rsidR="00BA4F7E" w:rsidRPr="00BA4F7E" w14:paraId="32F3B92B" w14:textId="77777777" w:rsidTr="00AB7F96">
        <w:trPr>
          <w:trHeight w:val="41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EA8E66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LNCaP 10%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65A929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43532 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175606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686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4BECA3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0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C1F57E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76</w:t>
            </w:r>
          </w:p>
        </w:tc>
      </w:tr>
      <w:tr w:rsidR="00BA4F7E" w:rsidRPr="00BA4F7E" w14:paraId="2AB95C58" w14:textId="77777777" w:rsidTr="00AB7F96">
        <w:trPr>
          <w:trHeight w:val="30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136AA8" w14:textId="77777777" w:rsidR="00BA4F7E" w:rsidRPr="00BA4F7E" w:rsidRDefault="00BA4F7E" w:rsidP="00BA4F7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EF862C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43540 C&gt;T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FB2956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686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36DC2E7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DAD8BC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88</w:t>
            </w:r>
          </w:p>
        </w:tc>
      </w:tr>
      <w:tr w:rsidR="00BA4F7E" w:rsidRPr="00BA4F7E" w14:paraId="250D4401" w14:textId="77777777" w:rsidTr="00AB7F96">
        <w:trPr>
          <w:trHeight w:val="373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1870B7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LNCaP 100%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A8E0AA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ChX</w:t>
            </w:r>
            <w:proofErr w:type="spellEnd"/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: 66943542 G&gt;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BFBED6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28519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08F2DC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18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59909A" w14:textId="77777777" w:rsidR="00BA4F7E" w:rsidRPr="00BA4F7E" w:rsidRDefault="00BA4F7E" w:rsidP="00BA4F7E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A4F7E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0.63</w:t>
            </w:r>
          </w:p>
        </w:tc>
      </w:tr>
    </w:tbl>
    <w:p w14:paraId="301653A2" w14:textId="71B91B26" w:rsidR="00761DD5" w:rsidRDefault="00761DD5" w:rsidP="00FE193C">
      <w:pPr>
        <w:spacing w:line="480" w:lineRule="auto"/>
        <w:rPr>
          <w:rFonts w:ascii="Arial" w:hAnsi="Arial" w:cs="Arial"/>
          <w:b/>
          <w:bCs/>
        </w:rPr>
      </w:pPr>
    </w:p>
    <w:p w14:paraId="65537265" w14:textId="58E12A87" w:rsidR="00904BAD" w:rsidRDefault="00AB7F96" w:rsidP="00FE193C">
      <w:pPr>
        <w:spacing w:line="480" w:lineRule="auto"/>
        <w:rPr>
          <w:rFonts w:ascii="Arial" w:eastAsia="ＭＳ Ｐゴシック" w:hAnsi="Arial" w:cs="Arial"/>
          <w:b/>
          <w:color w:val="000000"/>
          <w:kern w:val="24"/>
          <w:szCs w:val="27"/>
        </w:rPr>
      </w:pPr>
      <w:r w:rsidRPr="00821CDE">
        <w:rPr>
          <w:rFonts w:ascii="Arial" w:eastAsia="ＭＳ Ｐゴシック" w:hAnsi="Arial" w:cs="Arial"/>
          <w:b/>
          <w:color w:val="000000"/>
          <w:kern w:val="24"/>
          <w:szCs w:val="27"/>
        </w:rPr>
        <w:t>Supplementary Table S1</w:t>
      </w:r>
      <w:r w:rsidRPr="00821CDE">
        <w:rPr>
          <w:rFonts w:ascii="Arial" w:eastAsia="ＭＳ Ｐゴシック" w:hAnsi="Arial" w:cs="Arial" w:hint="eastAsia"/>
          <w:b/>
          <w:kern w:val="0"/>
          <w:sz w:val="32"/>
          <w:szCs w:val="36"/>
        </w:rPr>
        <w:t>.</w:t>
      </w:r>
      <w:r w:rsidRPr="008E4B69">
        <w:rPr>
          <w:rFonts w:ascii="Arial" w:eastAsia="ＭＳ Ｐゴシック" w:hAnsi="Arial" w:cs="Arial"/>
          <w:b/>
          <w:kern w:val="0"/>
          <w:sz w:val="32"/>
          <w:szCs w:val="36"/>
        </w:rPr>
        <w:t xml:space="preserve"> </w:t>
      </w:r>
      <w:r w:rsidRPr="008E4B69">
        <w:rPr>
          <w:rFonts w:ascii="Arial" w:eastAsia="ＭＳ Ｐゴシック" w:hAnsi="Arial" w:cs="Arial"/>
          <w:b/>
          <w:color w:val="000000"/>
          <w:kern w:val="24"/>
          <w:szCs w:val="27"/>
        </w:rPr>
        <w:t>Mutation candidates in the range of 0.5% to 1.0% other than T878A in LNCaP gDNA</w:t>
      </w:r>
      <w:r w:rsidR="008E4B69">
        <w:rPr>
          <w:rFonts w:ascii="Arial" w:eastAsia="ＭＳ Ｐゴシック" w:hAnsi="Arial" w:cs="Arial" w:hint="eastAsia"/>
          <w:b/>
          <w:color w:val="000000"/>
          <w:kern w:val="24"/>
          <w:szCs w:val="27"/>
        </w:rPr>
        <w:t>.</w:t>
      </w:r>
    </w:p>
    <w:p w14:paraId="1041927C" w14:textId="77777777" w:rsidR="00904BAD" w:rsidRDefault="00904BAD">
      <w:pPr>
        <w:widowControl/>
        <w:jc w:val="left"/>
        <w:rPr>
          <w:rFonts w:ascii="Arial" w:eastAsia="ＭＳ Ｐゴシック" w:hAnsi="Arial" w:cs="Arial"/>
          <w:b/>
          <w:color w:val="000000"/>
          <w:kern w:val="24"/>
          <w:szCs w:val="27"/>
        </w:rPr>
      </w:pPr>
      <w:r>
        <w:rPr>
          <w:rFonts w:ascii="Arial" w:eastAsia="ＭＳ Ｐゴシック" w:hAnsi="Arial" w:cs="Arial"/>
          <w:b/>
          <w:color w:val="000000"/>
          <w:kern w:val="24"/>
          <w:szCs w:val="27"/>
        </w:rPr>
        <w:br w:type="page"/>
      </w:r>
    </w:p>
    <w:p w14:paraId="2EEFFA8E" w14:textId="63C527F6" w:rsidR="00AB7F96" w:rsidRDefault="00904BAD" w:rsidP="00FE193C">
      <w:pPr>
        <w:spacing w:line="480" w:lineRule="auto"/>
        <w:rPr>
          <w:rFonts w:ascii="Arial" w:hAnsi="Arial" w:cs="Arial"/>
          <w:b/>
          <w:bCs/>
          <w:u w:val="single"/>
        </w:rPr>
      </w:pPr>
      <w:r w:rsidRPr="00B27DE8">
        <w:rPr>
          <w:rFonts w:ascii="Arial" w:hAnsi="Arial" w:cs="Arial"/>
          <w:b/>
          <w:bCs/>
          <w:u w:val="single"/>
        </w:rPr>
        <w:lastRenderedPageBreak/>
        <w:t xml:space="preserve">Supplementary </w:t>
      </w:r>
      <w:r>
        <w:rPr>
          <w:rFonts w:ascii="Arial" w:hAnsi="Arial" w:cs="Arial"/>
          <w:b/>
          <w:bCs/>
          <w:u w:val="single"/>
        </w:rPr>
        <w:t>Table</w:t>
      </w:r>
      <w:r w:rsidRPr="00B27DE8">
        <w:rPr>
          <w:rFonts w:ascii="Arial" w:hAnsi="Arial" w:cs="Arial"/>
          <w:b/>
          <w:bCs/>
          <w:u w:val="single"/>
        </w:rPr>
        <w:t xml:space="preserve"> S</w:t>
      </w:r>
      <w:r>
        <w:rPr>
          <w:rFonts w:ascii="Arial" w:hAnsi="Arial" w:cs="Arial"/>
          <w:b/>
          <w:bCs/>
          <w:u w:val="single"/>
        </w:rPr>
        <w:t>2</w:t>
      </w:r>
    </w:p>
    <w:p w14:paraId="1D9AEA3A" w14:textId="1AD0954F" w:rsidR="00904BAD" w:rsidRDefault="00904BAD" w:rsidP="00FE193C">
      <w:pPr>
        <w:spacing w:line="480" w:lineRule="auto"/>
        <w:rPr>
          <w:rFonts w:ascii="Arial" w:hAnsi="Arial" w:cs="Arial"/>
          <w:b/>
          <w:bCs/>
        </w:rPr>
      </w:pPr>
    </w:p>
    <w:tbl>
      <w:tblPr>
        <w:tblW w:w="90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1559"/>
        <w:gridCol w:w="2127"/>
        <w:gridCol w:w="1790"/>
      </w:tblGrid>
      <w:tr w:rsidR="0044512C" w:rsidRPr="0044512C" w14:paraId="700DAA68" w14:textId="77777777" w:rsidTr="00474257">
        <w:trPr>
          <w:trHeight w:val="6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9ACD8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C2C6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ase 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4D36A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</w:t>
            </w:r>
            <w:r w:rsidRPr="004742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read cou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BF46CD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utation candidate</w:t>
            </w:r>
            <w:r w:rsidRPr="004742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br/>
              <w:t>read count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BF048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riant allele frequency (%)</w:t>
            </w:r>
          </w:p>
        </w:tc>
      </w:tr>
      <w:tr w:rsidR="0044512C" w:rsidRPr="0044512C" w14:paraId="618B2DCB" w14:textId="77777777" w:rsidTr="00474257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5715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control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1D9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proofErr w:type="spellStart"/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ChX</w:t>
            </w:r>
            <w:proofErr w:type="spellEnd"/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: 66943635 C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96EA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3549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7AFB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20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BF35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0.58</w:t>
            </w:r>
          </w:p>
        </w:tc>
      </w:tr>
      <w:tr w:rsidR="0044512C" w:rsidRPr="0044512C" w14:paraId="6E0307F8" w14:textId="77777777" w:rsidTr="00474257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A0E9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control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CE27" w14:textId="1A5FDFB8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proofErr w:type="spellStart"/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ChX</w:t>
            </w:r>
            <w:proofErr w:type="spellEnd"/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: 66943532 C&gt;T</w:t>
            </w:r>
            <w:r w:rsidR="00F05888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A143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98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3AD1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5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599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0.53</w:t>
            </w:r>
          </w:p>
        </w:tc>
      </w:tr>
      <w:tr w:rsidR="0044512C" w:rsidRPr="0044512C" w14:paraId="6E9619DD" w14:textId="77777777" w:rsidTr="00474257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A9B0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control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6A54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proofErr w:type="spellStart"/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ChX</w:t>
            </w:r>
            <w:proofErr w:type="spellEnd"/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: 66942787 C&gt;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E47E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86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96A7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4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F8C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0.51</w:t>
            </w:r>
          </w:p>
        </w:tc>
      </w:tr>
      <w:tr w:rsidR="0044512C" w:rsidRPr="0044512C" w14:paraId="6FF09DE5" w14:textId="77777777" w:rsidTr="00474257">
        <w:trPr>
          <w:trHeight w:val="4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24BB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control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CCDB6" w14:textId="22B6B42D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proofErr w:type="spellStart"/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ChX</w:t>
            </w:r>
            <w:proofErr w:type="spellEnd"/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: 66943540 C&gt;T</w:t>
            </w:r>
            <w:r w:rsidR="00D65110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C864D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167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00E2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9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38777" w14:textId="77777777" w:rsidR="0044512C" w:rsidRPr="00474257" w:rsidRDefault="0044512C" w:rsidP="0044512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</w:rPr>
            </w:pPr>
            <w:r w:rsidRPr="00474257">
              <w:rPr>
                <w:rFonts w:ascii="Arial" w:eastAsia="游ゴシック" w:hAnsi="Arial" w:cs="Arial"/>
                <w:color w:val="000000"/>
                <w:kern w:val="0"/>
                <w:sz w:val="18"/>
              </w:rPr>
              <w:t>0.55</w:t>
            </w:r>
          </w:p>
        </w:tc>
      </w:tr>
    </w:tbl>
    <w:p w14:paraId="4EFCC0D4" w14:textId="77777777" w:rsidR="00904BAD" w:rsidRDefault="00904BAD" w:rsidP="00FE193C">
      <w:pPr>
        <w:spacing w:line="480" w:lineRule="auto"/>
        <w:rPr>
          <w:rFonts w:ascii="Arial" w:hAnsi="Arial" w:cs="Arial"/>
          <w:b/>
          <w:bCs/>
        </w:rPr>
      </w:pPr>
    </w:p>
    <w:p w14:paraId="1DCDFDFE" w14:textId="7530C878" w:rsidR="0044512C" w:rsidRDefault="0044512C" w:rsidP="0044512C">
      <w:pPr>
        <w:spacing w:line="480" w:lineRule="auto"/>
        <w:rPr>
          <w:rFonts w:ascii="Arial" w:eastAsia="ＭＳ Ｐゴシック" w:hAnsi="Arial" w:cs="Arial"/>
          <w:b/>
          <w:color w:val="000000"/>
          <w:kern w:val="24"/>
          <w:szCs w:val="27"/>
        </w:rPr>
      </w:pPr>
      <w:r w:rsidRPr="00821CDE">
        <w:rPr>
          <w:rFonts w:ascii="Arial" w:eastAsia="ＭＳ Ｐゴシック" w:hAnsi="Arial" w:cs="Arial"/>
          <w:b/>
          <w:color w:val="000000"/>
          <w:kern w:val="24"/>
          <w:szCs w:val="27"/>
        </w:rPr>
        <w:t>Supplementary Table S</w:t>
      </w:r>
      <w:r>
        <w:rPr>
          <w:rFonts w:ascii="Arial" w:eastAsia="ＭＳ Ｐゴシック" w:hAnsi="Arial" w:cs="Arial"/>
          <w:b/>
          <w:color w:val="000000"/>
          <w:kern w:val="24"/>
          <w:szCs w:val="27"/>
        </w:rPr>
        <w:t>2</w:t>
      </w:r>
      <w:r w:rsidRPr="00821CDE">
        <w:rPr>
          <w:rFonts w:ascii="Arial" w:eastAsia="ＭＳ Ｐゴシック" w:hAnsi="Arial" w:cs="Arial" w:hint="eastAsia"/>
          <w:b/>
          <w:kern w:val="0"/>
          <w:sz w:val="32"/>
          <w:szCs w:val="36"/>
        </w:rPr>
        <w:t>.</w:t>
      </w:r>
      <w:r w:rsidRPr="008E4B69">
        <w:rPr>
          <w:rFonts w:ascii="Arial" w:eastAsia="ＭＳ Ｐゴシック" w:hAnsi="Arial" w:cs="Arial"/>
          <w:b/>
          <w:kern w:val="0"/>
          <w:sz w:val="32"/>
          <w:szCs w:val="36"/>
        </w:rPr>
        <w:t xml:space="preserve"> </w:t>
      </w:r>
      <w:r w:rsidRPr="008E4B69">
        <w:rPr>
          <w:rFonts w:ascii="Arial" w:eastAsia="ＭＳ Ｐゴシック" w:hAnsi="Arial" w:cs="Arial"/>
          <w:b/>
          <w:color w:val="000000"/>
          <w:kern w:val="24"/>
          <w:szCs w:val="27"/>
        </w:rPr>
        <w:t xml:space="preserve">Mutation candidates in the range of 0.5% to 1.0% in </w:t>
      </w:r>
      <w:proofErr w:type="spellStart"/>
      <w:r w:rsidR="00E72FC9">
        <w:rPr>
          <w:rFonts w:ascii="Arial" w:eastAsia="ＭＳ Ｐゴシック" w:hAnsi="Arial" w:cs="Arial"/>
          <w:b/>
          <w:color w:val="000000"/>
          <w:kern w:val="24"/>
          <w:szCs w:val="27"/>
        </w:rPr>
        <w:t>cfDNA</w:t>
      </w:r>
      <w:proofErr w:type="spellEnd"/>
      <w:r w:rsidR="00E72FC9">
        <w:rPr>
          <w:rFonts w:ascii="Arial" w:eastAsia="ＭＳ Ｐゴシック" w:hAnsi="Arial" w:cs="Arial"/>
          <w:b/>
          <w:color w:val="000000"/>
          <w:kern w:val="24"/>
          <w:szCs w:val="27"/>
        </w:rPr>
        <w:t xml:space="preserve"> from healthy males</w:t>
      </w:r>
      <w:r>
        <w:rPr>
          <w:rFonts w:ascii="Arial" w:eastAsia="ＭＳ Ｐゴシック" w:hAnsi="Arial" w:cs="Arial" w:hint="eastAsia"/>
          <w:b/>
          <w:color w:val="000000"/>
          <w:kern w:val="24"/>
          <w:szCs w:val="27"/>
        </w:rPr>
        <w:t>.</w:t>
      </w:r>
      <w:r w:rsidR="00651CBC">
        <w:rPr>
          <w:rFonts w:ascii="Arial" w:eastAsia="ＭＳ Ｐゴシック" w:hAnsi="Arial" w:cs="Arial"/>
          <w:b/>
          <w:color w:val="000000"/>
          <w:kern w:val="24"/>
          <w:szCs w:val="27"/>
        </w:rPr>
        <w:t xml:space="preserve"> </w:t>
      </w:r>
      <w:r w:rsidR="00651CBC">
        <w:rPr>
          <w:rFonts w:ascii="Arial" w:hAnsi="Arial" w:cs="Arial"/>
          <w:bCs/>
        </w:rPr>
        <w:t xml:space="preserve">*The candidates were </w:t>
      </w:r>
      <w:r w:rsidR="004E70CE">
        <w:rPr>
          <w:rFonts w:ascii="Arial" w:hAnsi="Arial" w:cs="Arial"/>
          <w:bCs/>
        </w:rPr>
        <w:t xml:space="preserve">also </w:t>
      </w:r>
      <w:r w:rsidR="00651CBC">
        <w:rPr>
          <w:rFonts w:ascii="Arial" w:hAnsi="Arial" w:cs="Arial"/>
          <w:bCs/>
        </w:rPr>
        <w:t>detected in LNCaP gDNA.</w:t>
      </w:r>
    </w:p>
    <w:p w14:paraId="2B4E90CD" w14:textId="77777777" w:rsidR="00761DD5" w:rsidRDefault="00761DD5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54BAA4D" w14:textId="2E81BE44" w:rsidR="00761DD5" w:rsidRDefault="00761DD5" w:rsidP="00761DD5">
      <w:pPr>
        <w:spacing w:line="480" w:lineRule="auto"/>
        <w:rPr>
          <w:rFonts w:ascii="Arial" w:hAnsi="Arial" w:cs="Arial"/>
          <w:b/>
          <w:bCs/>
          <w:u w:val="single"/>
        </w:rPr>
      </w:pPr>
      <w:r w:rsidRPr="00B27DE8">
        <w:rPr>
          <w:rFonts w:ascii="Arial" w:hAnsi="Arial" w:cs="Arial"/>
          <w:b/>
          <w:bCs/>
          <w:u w:val="single"/>
        </w:rPr>
        <w:lastRenderedPageBreak/>
        <w:t xml:space="preserve">Supplementary </w:t>
      </w:r>
      <w:r>
        <w:rPr>
          <w:rFonts w:ascii="Arial" w:hAnsi="Arial" w:cs="Arial"/>
          <w:b/>
          <w:bCs/>
          <w:u w:val="single"/>
        </w:rPr>
        <w:t>Table</w:t>
      </w:r>
      <w:r w:rsidRPr="00B27DE8">
        <w:rPr>
          <w:rFonts w:ascii="Arial" w:hAnsi="Arial" w:cs="Arial"/>
          <w:b/>
          <w:bCs/>
          <w:u w:val="single"/>
        </w:rPr>
        <w:t xml:space="preserve"> S</w:t>
      </w:r>
      <w:r w:rsidR="00DC2F5C">
        <w:rPr>
          <w:rFonts w:ascii="Arial" w:hAnsi="Arial" w:cs="Arial"/>
          <w:b/>
          <w:bCs/>
          <w:u w:val="single"/>
        </w:rPr>
        <w:t>3</w:t>
      </w:r>
    </w:p>
    <w:p w14:paraId="4AD5FFFD" w14:textId="77777777" w:rsidR="00AB7F96" w:rsidRDefault="00AB7F96" w:rsidP="00761DD5">
      <w:pPr>
        <w:spacing w:line="480" w:lineRule="auto"/>
        <w:rPr>
          <w:rFonts w:ascii="Arial" w:hAnsi="Arial" w:cs="Arial"/>
          <w:b/>
          <w:bCs/>
          <w:u w:val="single"/>
        </w:rPr>
      </w:pPr>
    </w:p>
    <w:tbl>
      <w:tblPr>
        <w:tblW w:w="848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1134"/>
        <w:gridCol w:w="1455"/>
        <w:gridCol w:w="1713"/>
        <w:gridCol w:w="1540"/>
        <w:gridCol w:w="1509"/>
      </w:tblGrid>
      <w:tr w:rsidR="00B44138" w:rsidRPr="00B44138" w14:paraId="4551BA5C" w14:textId="77777777" w:rsidTr="00FE207E">
        <w:trPr>
          <w:trHeight w:val="955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529B30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Sample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1884EA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Tissue site</w:t>
            </w:r>
          </w:p>
        </w:tc>
        <w:tc>
          <w:tcPr>
            <w:tcW w:w="31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AFBDE0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260CF4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2"/>
                <w:szCs w:val="22"/>
              </w:rPr>
              <w:t>AR</w:t>
            </w: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amplification</w:t>
            </w: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br/>
              <w:t>(copy number, copies/</w:t>
            </w:r>
            <w:proofErr w:type="spellStart"/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μl</w:t>
            </w:r>
            <w:proofErr w:type="spellEnd"/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30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143567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260CF4">
              <w:rPr>
                <w:rFonts w:ascii="Arial" w:eastAsia="ＭＳ Ｐゴシック" w:hAnsi="Arial" w:cs="Arial"/>
                <w:i/>
                <w:iCs/>
                <w:color w:val="000000"/>
                <w:kern w:val="24"/>
                <w:sz w:val="22"/>
                <w:szCs w:val="22"/>
              </w:rPr>
              <w:t>AR</w:t>
            </w: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 xml:space="preserve"> mutation</w:t>
            </w: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br/>
              <w:t>(variant allele frequency, %)</w:t>
            </w:r>
          </w:p>
        </w:tc>
      </w:tr>
      <w:tr w:rsidR="00B44138" w:rsidRPr="00B44138" w14:paraId="21FB9BD0" w14:textId="77777777" w:rsidTr="00FE207E">
        <w:trPr>
          <w:trHeight w:val="330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744B2" w14:textId="77777777" w:rsidR="00B44138" w:rsidRPr="00260CF4" w:rsidRDefault="00B44138" w:rsidP="00B4413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3425E" w14:textId="77777777" w:rsidR="00B44138" w:rsidRPr="00260CF4" w:rsidRDefault="00B44138" w:rsidP="00B4413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60AF5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proofErr w:type="spellStart"/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cfDN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F27C1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tissue gD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54ED48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proofErr w:type="spellStart"/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cfDNA</w:t>
            </w:r>
            <w:proofErr w:type="spellEnd"/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1FB8A5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22"/>
                <w:szCs w:val="22"/>
              </w:rPr>
              <w:t>tissue gDNA</w:t>
            </w:r>
          </w:p>
        </w:tc>
      </w:tr>
      <w:tr w:rsidR="00B44138" w:rsidRPr="00B44138" w14:paraId="1812B886" w14:textId="77777777" w:rsidTr="00FE207E">
        <w:trPr>
          <w:trHeight w:val="265"/>
        </w:trPr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5366E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01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55F8D3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37687A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 (1.37)</w:t>
            </w: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B00881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 (1.36)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432430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D031C8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17A32725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DB19E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D3B212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6334CF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 (1.3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D9BA1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 (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782C54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497F3D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1ACCAFFE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18411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D460E8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969139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5.8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4E3BF4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2.0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5EF069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9ADC9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63D8B6F3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88710D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65C807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B7993F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11.3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7EE485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2.2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11ABF7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F0111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51A04214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EF76F3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3069D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11BA08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2.62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1AAEA1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2.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AA3BB8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1C49C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6EB06C07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13D5F5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3BF90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D8F3EB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1.7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125AE8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1.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65CA2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8C9157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5ED8DB27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2D35F1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7B1985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EDB49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 (1.37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F47E6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5.7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F62E3A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584196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119B02E2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5C41D5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5659FA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C69E3E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 (1.26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B182DE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2.9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F67063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427BFB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1561AF4F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CA6283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1E53C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33E9D2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 (1.1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9E1B0F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25.5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0D0C3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59929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1810E388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8F3560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F8F40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748E4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 (1.50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2426F9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2.5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F7F7A0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36E73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55298181" w14:textId="77777777" w:rsidTr="00FE207E">
        <w:trPr>
          <w:trHeight w:val="26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F5A342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85066D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prost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44935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 (1.51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894647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7.7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9EB55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W742L (0.5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A5F80B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No</w:t>
            </w:r>
          </w:p>
        </w:tc>
      </w:tr>
      <w:tr w:rsidR="00B44138" w:rsidRPr="00B44138" w14:paraId="650AAA26" w14:textId="77777777" w:rsidTr="00392AC3">
        <w:trPr>
          <w:trHeight w:val="782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5A24F4" w14:textId="77777777" w:rsidR="00B44138" w:rsidRPr="00260CF4" w:rsidRDefault="00B44138" w:rsidP="00392AC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KU-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1487E7C" w14:textId="77777777" w:rsidR="00B44138" w:rsidRPr="00260CF4" w:rsidRDefault="00B44138" w:rsidP="00392AC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bon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529065B" w14:textId="77777777" w:rsidR="00B44138" w:rsidRPr="00260CF4" w:rsidRDefault="00B44138" w:rsidP="00392AC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1.88)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1E5AA74" w14:textId="77777777" w:rsidR="00B44138" w:rsidRPr="00260CF4" w:rsidRDefault="00B44138" w:rsidP="00392AC3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Yes (1.64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344DEF" w14:textId="3B8CCC37" w:rsidR="00692CCF" w:rsidRDefault="00B44138" w:rsidP="007362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t>W742C (20.49)</w:t>
            </w: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  <w:br/>
              <w:t>T878A (24.59)</w:t>
            </w:r>
          </w:p>
          <w:p w14:paraId="23831CF8" w14:textId="77777777" w:rsidR="00F93D7F" w:rsidRPr="00260CF4" w:rsidRDefault="00F93D7F" w:rsidP="0073626A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</w:rPr>
            </w:pPr>
          </w:p>
          <w:p w14:paraId="02C8D778" w14:textId="7A834E6F" w:rsidR="00FE207E" w:rsidRPr="00260CF4" w:rsidRDefault="00FE207E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FEDA54" w14:textId="77777777" w:rsidR="00B44138" w:rsidRPr="00260CF4" w:rsidRDefault="00B44138" w:rsidP="00B44138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  <w:lang w:val="pl-PL"/>
              </w:rPr>
              <w:t>W742C (51.20)</w:t>
            </w: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  <w:lang w:val="pl-PL"/>
              </w:rPr>
              <w:br/>
              <w:t>T878A (58.77)</w:t>
            </w:r>
            <w:r w:rsidRPr="00260CF4">
              <w:rPr>
                <w:rFonts w:ascii="Arial" w:eastAsia="ＭＳ Ｐゴシック" w:hAnsi="Arial" w:cs="Arial"/>
                <w:color w:val="000000"/>
                <w:kern w:val="24"/>
                <w:sz w:val="18"/>
                <w:szCs w:val="18"/>
                <w:lang w:val="pl-PL"/>
              </w:rPr>
              <w:br/>
              <w:t>V904A (1.92)</w:t>
            </w:r>
          </w:p>
        </w:tc>
      </w:tr>
    </w:tbl>
    <w:p w14:paraId="390773BE" w14:textId="5F104851" w:rsidR="00682442" w:rsidRDefault="00682442" w:rsidP="00FE193C">
      <w:pPr>
        <w:spacing w:line="480" w:lineRule="auto"/>
        <w:rPr>
          <w:rFonts w:ascii="Arial" w:hAnsi="Arial" w:cs="Arial"/>
          <w:b/>
          <w:bCs/>
        </w:rPr>
      </w:pPr>
    </w:p>
    <w:p w14:paraId="0EB335E7" w14:textId="426D06BA" w:rsidR="00AB7F96" w:rsidRPr="008E4B69" w:rsidRDefault="00AB7F96" w:rsidP="00FE193C">
      <w:pPr>
        <w:spacing w:line="480" w:lineRule="auto"/>
        <w:rPr>
          <w:rFonts w:ascii="Arial" w:hAnsi="Arial" w:cs="Arial"/>
          <w:b/>
          <w:bCs/>
        </w:rPr>
      </w:pPr>
      <w:r w:rsidRPr="008E4B69">
        <w:rPr>
          <w:rFonts w:ascii="Arial" w:eastAsia="ＭＳ Ｐゴシック" w:hAnsi="Arial" w:cs="Arial"/>
          <w:b/>
          <w:color w:val="000000"/>
          <w:kern w:val="24"/>
          <w:szCs w:val="27"/>
        </w:rPr>
        <w:t>Supplementary Table S</w:t>
      </w:r>
      <w:r w:rsidR="00DC2F5C">
        <w:rPr>
          <w:rFonts w:ascii="Arial" w:eastAsia="ＭＳ Ｐゴシック" w:hAnsi="Arial" w:cs="Arial"/>
          <w:b/>
          <w:color w:val="000000"/>
          <w:kern w:val="24"/>
          <w:szCs w:val="27"/>
        </w:rPr>
        <w:t>3</w:t>
      </w:r>
      <w:r w:rsidRPr="008E4B69">
        <w:rPr>
          <w:rFonts w:ascii="Arial" w:eastAsia="ＭＳ Ｐゴシック" w:hAnsi="Arial" w:cs="Arial" w:hint="eastAsia"/>
          <w:b/>
          <w:kern w:val="0"/>
          <w:sz w:val="32"/>
          <w:szCs w:val="36"/>
        </w:rPr>
        <w:t>.</w:t>
      </w:r>
      <w:r w:rsidRPr="008E4B69">
        <w:rPr>
          <w:rFonts w:ascii="Arial" w:eastAsia="ＭＳ Ｐゴシック" w:hAnsi="Arial" w:cs="Arial"/>
          <w:b/>
          <w:kern w:val="0"/>
          <w:sz w:val="32"/>
          <w:szCs w:val="36"/>
        </w:rPr>
        <w:t xml:space="preserve"> </w:t>
      </w:r>
      <w:r w:rsidRPr="008E4B69">
        <w:rPr>
          <w:rFonts w:ascii="Arial" w:eastAsia="ＭＳ Ｐゴシック" w:hAnsi="Arial" w:cs="Arial"/>
          <w:b/>
          <w:color w:val="000000"/>
          <w:kern w:val="24"/>
          <w:szCs w:val="27"/>
        </w:rPr>
        <w:t xml:space="preserve">Comparison of </w:t>
      </w:r>
      <w:r w:rsidRPr="008E4B69">
        <w:rPr>
          <w:rFonts w:ascii="Arial" w:eastAsia="ＭＳ Ｐゴシック" w:hAnsi="Arial" w:cs="Arial"/>
          <w:b/>
          <w:i/>
          <w:iCs/>
          <w:color w:val="000000"/>
          <w:kern w:val="24"/>
          <w:szCs w:val="27"/>
        </w:rPr>
        <w:t>AR</w:t>
      </w:r>
      <w:r w:rsidRPr="008E4B69">
        <w:rPr>
          <w:rFonts w:ascii="Arial" w:eastAsia="ＭＳ Ｐゴシック" w:hAnsi="Arial" w:cs="Arial"/>
          <w:b/>
          <w:color w:val="000000"/>
          <w:kern w:val="24"/>
          <w:szCs w:val="27"/>
        </w:rPr>
        <w:t xml:space="preserve"> status for </w:t>
      </w:r>
      <w:proofErr w:type="spellStart"/>
      <w:r w:rsidRPr="008E4B69">
        <w:rPr>
          <w:rFonts w:ascii="Arial" w:eastAsia="ＭＳ Ｐゴシック" w:hAnsi="Arial" w:cs="Arial"/>
          <w:b/>
          <w:color w:val="000000"/>
          <w:kern w:val="24"/>
          <w:szCs w:val="27"/>
        </w:rPr>
        <w:t>cfDNA</w:t>
      </w:r>
      <w:proofErr w:type="spellEnd"/>
      <w:r w:rsidRPr="008E4B69">
        <w:rPr>
          <w:rFonts w:ascii="Arial" w:eastAsia="ＭＳ Ｐゴシック" w:hAnsi="Arial" w:cs="Arial"/>
          <w:b/>
          <w:color w:val="000000"/>
          <w:kern w:val="24"/>
          <w:szCs w:val="27"/>
        </w:rPr>
        <w:t xml:space="preserve"> and gDNA from matched tumor tissue</w:t>
      </w:r>
      <w:r w:rsidR="008E4B69">
        <w:rPr>
          <w:rFonts w:ascii="Arial" w:eastAsia="ＭＳ Ｐゴシック" w:hAnsi="Arial" w:cs="Arial"/>
          <w:b/>
          <w:color w:val="000000"/>
          <w:kern w:val="24"/>
          <w:szCs w:val="27"/>
        </w:rPr>
        <w:t>.</w:t>
      </w:r>
    </w:p>
    <w:p w14:paraId="672AB31D" w14:textId="77777777" w:rsidR="00682442" w:rsidRDefault="00682442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1B1BC9" w14:textId="6BA7E71B" w:rsidR="000934E2" w:rsidRDefault="00682442" w:rsidP="00FE193C">
      <w:pPr>
        <w:spacing w:line="480" w:lineRule="auto"/>
        <w:rPr>
          <w:rFonts w:ascii="Arial" w:hAnsi="Arial" w:cs="Arial"/>
          <w:b/>
          <w:bCs/>
          <w:u w:val="single"/>
        </w:rPr>
      </w:pPr>
      <w:r w:rsidRPr="00B27DE8">
        <w:rPr>
          <w:rFonts w:ascii="Arial" w:hAnsi="Arial" w:cs="Arial"/>
          <w:b/>
          <w:bCs/>
          <w:u w:val="single"/>
        </w:rPr>
        <w:lastRenderedPageBreak/>
        <w:t xml:space="preserve">Supplementary </w:t>
      </w:r>
      <w:r>
        <w:rPr>
          <w:rFonts w:ascii="Arial" w:hAnsi="Arial" w:cs="Arial"/>
          <w:b/>
          <w:bCs/>
          <w:u w:val="single"/>
        </w:rPr>
        <w:t>Table</w:t>
      </w:r>
      <w:r w:rsidRPr="00B27DE8">
        <w:rPr>
          <w:rFonts w:ascii="Arial" w:hAnsi="Arial" w:cs="Arial"/>
          <w:b/>
          <w:bCs/>
          <w:u w:val="single"/>
        </w:rPr>
        <w:t xml:space="preserve"> S</w:t>
      </w:r>
      <w:r w:rsidR="00DC2F5C">
        <w:rPr>
          <w:rFonts w:ascii="Arial" w:hAnsi="Arial" w:cs="Arial"/>
          <w:b/>
          <w:bCs/>
          <w:u w:val="single"/>
        </w:rPr>
        <w:t>4</w:t>
      </w:r>
    </w:p>
    <w:tbl>
      <w:tblPr>
        <w:tblW w:w="11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984"/>
        <w:gridCol w:w="1134"/>
        <w:gridCol w:w="1560"/>
        <w:gridCol w:w="1559"/>
        <w:gridCol w:w="1984"/>
      </w:tblGrid>
      <w:tr w:rsidR="009E4C68" w:rsidRPr="00330C2A" w14:paraId="09A5AC8E" w14:textId="77777777" w:rsidTr="00FA5877">
        <w:trPr>
          <w:trHeight w:val="1370"/>
        </w:trPr>
        <w:tc>
          <w:tcPr>
            <w:tcW w:w="113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6BA7" w14:textId="11E1AB3F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</w:rPr>
            </w:pPr>
            <w:r w:rsidRPr="004A7A6F">
              <w:rPr>
                <w:rFonts w:ascii="Arial" w:eastAsia="ＭＳ Ｐゴシック" w:hAnsi="Arial" w:cs="Arial"/>
                <w:b/>
                <w:bCs/>
                <w:kern w:val="0"/>
              </w:rPr>
              <w:t>Supplementary Table S</w:t>
            </w:r>
            <w:r w:rsidR="002054DF" w:rsidRPr="004A7A6F">
              <w:rPr>
                <w:rFonts w:ascii="Arial" w:eastAsia="ＭＳ Ｐゴシック" w:hAnsi="Arial" w:cs="Arial"/>
                <w:b/>
                <w:bCs/>
                <w:kern w:val="0"/>
              </w:rPr>
              <w:t>4</w:t>
            </w:r>
            <w:r w:rsidRPr="004A7A6F">
              <w:rPr>
                <w:rFonts w:ascii="Arial" w:eastAsia="ＭＳ Ｐゴシック" w:hAnsi="Arial" w:cs="Arial"/>
                <w:b/>
                <w:bCs/>
                <w:kern w:val="0"/>
              </w:rPr>
              <w:t>.</w:t>
            </w:r>
            <w:r w:rsidRPr="004A7A6F">
              <w:rPr>
                <w:rFonts w:ascii="Arial" w:eastAsia="ＭＳ Ｐゴシック" w:hAnsi="Arial" w:cs="Arial"/>
                <w:kern w:val="0"/>
              </w:rPr>
              <w:t xml:space="preserve"> Univariate analysis (Fisher's exact test for categorical variables or logistic regression for continuous variables) examining the association between baseline clinicopathological factors and </w:t>
            </w:r>
            <w:r w:rsidRPr="004A7A6F">
              <w:rPr>
                <w:rFonts w:ascii="Arial" w:eastAsia="ＭＳ Ｐゴシック" w:hAnsi="Arial" w:cs="Arial"/>
                <w:i/>
                <w:iCs/>
                <w:kern w:val="0"/>
              </w:rPr>
              <w:t>AR</w:t>
            </w:r>
            <w:r w:rsidRPr="004A7A6F">
              <w:rPr>
                <w:rFonts w:ascii="Arial" w:eastAsia="ＭＳ Ｐゴシック" w:hAnsi="Arial" w:cs="Arial"/>
                <w:kern w:val="0"/>
              </w:rPr>
              <w:t xml:space="preserve"> status in </w:t>
            </w:r>
            <w:proofErr w:type="spellStart"/>
            <w:r w:rsidRPr="004A7A6F">
              <w:rPr>
                <w:rFonts w:ascii="Arial" w:eastAsia="ＭＳ Ｐゴシック" w:hAnsi="Arial" w:cs="Arial"/>
                <w:kern w:val="0"/>
              </w:rPr>
              <w:t>cfDNA</w:t>
            </w:r>
            <w:proofErr w:type="spellEnd"/>
            <w:r w:rsidRPr="004A7A6F">
              <w:rPr>
                <w:rFonts w:ascii="Arial" w:eastAsia="ＭＳ Ｐゴシック" w:hAnsi="Arial" w:cs="Arial"/>
                <w:kern w:val="0"/>
              </w:rPr>
              <w:t xml:space="preserve"> collected at disease progression from patients with CRPC (n=83).</w:t>
            </w:r>
          </w:p>
        </w:tc>
      </w:tr>
      <w:tr w:rsidR="009E4C68" w:rsidRPr="00330C2A" w14:paraId="23BD9907" w14:textId="77777777" w:rsidTr="00FA5877">
        <w:trPr>
          <w:trHeight w:val="360"/>
        </w:trPr>
        <w:tc>
          <w:tcPr>
            <w:tcW w:w="5103" w:type="dxa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3D9709E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7C23D9B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45D7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i/>
                <w:iCs/>
                <w:kern w:val="0"/>
                <w:sz w:val="22"/>
                <w:szCs w:val="22"/>
              </w:rPr>
              <w:t>AR</w:t>
            </w: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 aberrations in </w:t>
            </w:r>
            <w:proofErr w:type="spellStart"/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cfDNA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4FE1D7B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i/>
                <w:iCs/>
                <w:kern w:val="0"/>
                <w:sz w:val="22"/>
                <w:szCs w:val="22"/>
              </w:rPr>
              <w:t>P</w:t>
            </w:r>
          </w:p>
        </w:tc>
      </w:tr>
      <w:tr w:rsidR="009E4C68" w:rsidRPr="00330C2A" w14:paraId="031969E0" w14:textId="77777777" w:rsidTr="00FA5877">
        <w:trPr>
          <w:trHeight w:val="370"/>
        </w:trPr>
        <w:tc>
          <w:tcPr>
            <w:tcW w:w="5103" w:type="dxa"/>
            <w:gridSpan w:val="2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BA474DD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F241B87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40CA56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9EF2E0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%</w:t>
            </w:r>
          </w:p>
        </w:tc>
        <w:tc>
          <w:tcPr>
            <w:tcW w:w="1984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BD8469B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i/>
                <w:iCs/>
                <w:kern w:val="0"/>
                <w:sz w:val="22"/>
                <w:szCs w:val="22"/>
              </w:rPr>
            </w:pPr>
          </w:p>
        </w:tc>
      </w:tr>
      <w:tr w:rsidR="009E4C68" w:rsidRPr="00330C2A" w14:paraId="349E73F1" w14:textId="77777777" w:rsidTr="00C26DD9">
        <w:trPr>
          <w:trHeight w:val="4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F6762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PS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C623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0BA5" w14:textId="77777777" w:rsidR="009E4C68" w:rsidRPr="004A7A6F" w:rsidRDefault="009E4C68" w:rsidP="009E4C6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684FE" w14:textId="77777777" w:rsidR="009E4C68" w:rsidRPr="004A7A6F" w:rsidRDefault="009E4C68" w:rsidP="009E4C6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8EC20" w14:textId="77777777" w:rsidR="009E4C68" w:rsidRPr="004A7A6F" w:rsidRDefault="009E4C68" w:rsidP="009E4C68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582C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0.673</w:t>
            </w:r>
          </w:p>
        </w:tc>
      </w:tr>
      <w:tr w:rsidR="009E4C68" w:rsidRPr="00330C2A" w14:paraId="33E7FD1E" w14:textId="77777777" w:rsidTr="00C26DD9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A3DE" w14:textId="6A4ED309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Gleason score</w:t>
            </w:r>
            <w:r w:rsidR="00216E2C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541C8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8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7017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2BC6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29DE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6.7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E273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.000</w:t>
            </w:r>
          </w:p>
        </w:tc>
      </w:tr>
      <w:tr w:rsidR="009E4C68" w:rsidRPr="00330C2A" w14:paraId="40689132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293C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CB9F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7106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B9FE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EB56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6.2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42691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</w:tr>
      <w:tr w:rsidR="009E4C68" w:rsidRPr="00330C2A" w14:paraId="603651A2" w14:textId="77777777" w:rsidTr="00C26DD9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0335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Visceral metasta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CC23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4A48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97C1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9AA8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76.5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0D2D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0.563</w:t>
            </w:r>
          </w:p>
        </w:tc>
      </w:tr>
      <w:tr w:rsidR="009E4C68" w:rsidRPr="00330C2A" w14:paraId="0BD0B3E3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AF56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36E9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32C1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F319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EFE1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5.2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76DD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</w:tr>
      <w:tr w:rsidR="009E4C68" w:rsidRPr="00330C2A" w14:paraId="7529EC2B" w14:textId="77777777" w:rsidTr="00C26DD9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B666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ECOG 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F43F7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≥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3D8F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8731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4064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9.2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EACA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.000</w:t>
            </w:r>
          </w:p>
        </w:tc>
      </w:tr>
      <w:tr w:rsidR="009E4C68" w:rsidRPr="00330C2A" w14:paraId="1BDE303B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34F1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DD30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0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59E5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08FC4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297F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6.7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B811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</w:tr>
      <w:tr w:rsidR="009E4C68" w:rsidRPr="00330C2A" w14:paraId="59509FC6" w14:textId="77777777" w:rsidTr="00C26DD9">
        <w:trPr>
          <w:trHeight w:val="4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08EC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1621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≤L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EC5E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DC012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3800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10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1A16" w14:textId="77777777" w:rsidR="009E4C68" w:rsidRPr="004A7A6F" w:rsidRDefault="009E4C68" w:rsidP="009E4C6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游ゴシック" w:hAnsi="Arial" w:cs="Arial"/>
                <w:kern w:val="0"/>
                <w:sz w:val="22"/>
                <w:szCs w:val="22"/>
              </w:rPr>
              <w:t>0.001</w:t>
            </w:r>
          </w:p>
        </w:tc>
      </w:tr>
      <w:tr w:rsidR="009E4C68" w:rsidRPr="00330C2A" w14:paraId="1458A24B" w14:textId="77777777" w:rsidTr="00C26DD9">
        <w:trPr>
          <w:trHeight w:val="41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55CF" w14:textId="77777777" w:rsidR="009E4C68" w:rsidRPr="004A7A6F" w:rsidRDefault="009E4C68" w:rsidP="009E4C6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A8BD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≥L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1986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12BC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5CE2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59.7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338D9" w14:textId="77777777" w:rsidR="009E4C68" w:rsidRPr="004A7A6F" w:rsidRDefault="009E4C68" w:rsidP="009E4C68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</w:p>
        </w:tc>
      </w:tr>
      <w:tr w:rsidR="009E4C68" w:rsidRPr="00330C2A" w14:paraId="06EE826F" w14:textId="77777777" w:rsidTr="00C26DD9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D956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AL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73A9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≥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F5CF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D0C1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44BB0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75.9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7507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0.326</w:t>
            </w:r>
          </w:p>
        </w:tc>
      </w:tr>
      <w:tr w:rsidR="009E4C68" w:rsidRPr="00330C2A" w14:paraId="3980BFB0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9D97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6559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≤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E9B7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D7E9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FBF5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3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B893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</w:tr>
      <w:tr w:rsidR="009E4C68" w:rsidRPr="00330C2A" w14:paraId="0D4EA93D" w14:textId="77777777" w:rsidTr="00C26DD9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68627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LD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3705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≥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A524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2654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2C99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78.6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B962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0.144</w:t>
            </w:r>
          </w:p>
        </w:tc>
      </w:tr>
      <w:tr w:rsidR="009E4C68" w:rsidRPr="00330C2A" w14:paraId="15596250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4B53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718A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≤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926D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F2A86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F4919" w14:textId="77777777" w:rsidR="009E4C68" w:rsidRPr="004A7A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4A7A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1.8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05A5" w14:textId="77777777" w:rsidR="009E4C68" w:rsidRPr="004A7A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</w:p>
        </w:tc>
      </w:tr>
      <w:tr w:rsidR="00C26DD9" w:rsidRPr="00330C2A" w14:paraId="72A62F8D" w14:textId="77777777" w:rsidTr="00C26DD9">
        <w:trPr>
          <w:trHeight w:val="500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1D4299" w14:textId="575FF971" w:rsidR="00C26DD9" w:rsidRPr="00F360DA" w:rsidRDefault="00C26DD9" w:rsidP="009E4C68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F360DA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Treatment immediately prior to baseline sample coll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0AF83" w14:textId="77777777" w:rsidR="00C26DD9" w:rsidRPr="00F360DA" w:rsidRDefault="00C26DD9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F360DA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hormone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A1CD1" w14:textId="77777777" w:rsidR="00C26DD9" w:rsidRPr="00F360DA" w:rsidRDefault="00C26DD9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F360DA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4AE0" w14:textId="77777777" w:rsidR="00C26DD9" w:rsidRPr="00F360DA" w:rsidRDefault="00C26DD9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F360DA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5621F" w14:textId="77777777" w:rsidR="00C26DD9" w:rsidRPr="00F360DA" w:rsidRDefault="00C26DD9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F360DA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>65.3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0492" w14:textId="77777777" w:rsidR="00C26DD9" w:rsidRPr="00F360DA" w:rsidRDefault="00C26DD9" w:rsidP="009E4C68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:szCs w:val="22"/>
              </w:rPr>
            </w:pPr>
            <w:r w:rsidRPr="00F360DA">
              <w:rPr>
                <w:rFonts w:ascii="Arial" w:eastAsia="游ゴシック" w:hAnsi="Arial" w:cs="Arial"/>
                <w:kern w:val="0"/>
                <w:sz w:val="22"/>
                <w:szCs w:val="22"/>
              </w:rPr>
              <w:t>0.264</w:t>
            </w:r>
          </w:p>
        </w:tc>
      </w:tr>
      <w:tr w:rsidR="00C26DD9" w:rsidRPr="00330C2A" w14:paraId="761DA371" w14:textId="77777777" w:rsidTr="00C26DD9">
        <w:trPr>
          <w:trHeight w:val="50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B1E3E" w14:textId="77777777" w:rsidR="00C26DD9" w:rsidRPr="00330C2A" w:rsidRDefault="00C26DD9" w:rsidP="009E4C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31A0" w14:textId="77777777" w:rsidR="00C26DD9" w:rsidRPr="00F360DA" w:rsidRDefault="00C26DD9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F360D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9FC4" w14:textId="77777777" w:rsidR="00C26DD9" w:rsidRPr="00F360DA" w:rsidRDefault="00C26DD9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F360D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F779" w14:textId="77777777" w:rsidR="00C26DD9" w:rsidRPr="00F360DA" w:rsidRDefault="00C26DD9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F360D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AB90" w14:textId="77777777" w:rsidR="00C26DD9" w:rsidRPr="00F360DA" w:rsidRDefault="00C26DD9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F360D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7.5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1552E" w14:textId="77777777" w:rsidR="00C26DD9" w:rsidRPr="00330C2A" w:rsidRDefault="00C26DD9" w:rsidP="009E4C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E4C68" w:rsidRPr="00330C2A" w14:paraId="5A166CDC" w14:textId="77777777" w:rsidTr="00B8206F">
        <w:trPr>
          <w:trHeight w:val="435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2F2B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. of prior anti-androgen/ chemothera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6E0C" w14:textId="77777777" w:rsidR="009E4C68" w:rsidRPr="00330C2A" w:rsidRDefault="009E4C68" w:rsidP="009E4C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≥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8BA4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DEC8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6E14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0.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E3CA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:rsidR="009E4C68" w:rsidRPr="00330C2A" w14:paraId="19D93988" w14:textId="77777777" w:rsidTr="00B8206F">
        <w:trPr>
          <w:trHeight w:val="427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21C5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40FC" w14:textId="77777777" w:rsidR="009E4C68" w:rsidRPr="00330C2A" w:rsidRDefault="009E4C68" w:rsidP="009E4C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≤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C2CA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7E8C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49F6B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48.5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AE8D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E4C68" w:rsidRPr="00330C2A" w14:paraId="38D07808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D5DF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Bicalutamide resist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A016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17D4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DD75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A93F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68.8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EA443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246</w:t>
            </w:r>
          </w:p>
        </w:tc>
      </w:tr>
      <w:tr w:rsidR="009E4C68" w:rsidRPr="00330C2A" w14:paraId="25474B3A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8EA5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0B37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E417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3F84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479DA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3.3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3844D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E4C68" w:rsidRPr="00330C2A" w14:paraId="629A1663" w14:textId="77777777" w:rsidTr="00C26DD9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ADF6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Flutamide resist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918D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D099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5985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1849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73.2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819C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136</w:t>
            </w:r>
          </w:p>
        </w:tc>
      </w:tr>
      <w:tr w:rsidR="009E4C68" w:rsidRPr="00330C2A" w14:paraId="546A664E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B033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9855F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E561D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971D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01AF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5.6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181B8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E4C68" w:rsidRPr="00330C2A" w14:paraId="73494262" w14:textId="77777777" w:rsidTr="00C26DD9">
        <w:trPr>
          <w:trHeight w:val="450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9ED9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Estramustine</w:t>
            </w:r>
            <w:proofErr w:type="spellEnd"/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 phosphate resist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9C83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1179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3E87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8647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4.4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2557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15</w:t>
            </w:r>
          </w:p>
        </w:tc>
      </w:tr>
      <w:tr w:rsidR="009E4C68" w:rsidRPr="00330C2A" w14:paraId="09A7C133" w14:textId="77777777" w:rsidTr="00C26DD9">
        <w:trPr>
          <w:trHeight w:val="450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4AA41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454CE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50D5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C7BB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2E4C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6.9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D985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E4C68" w:rsidRPr="00330C2A" w14:paraId="62A351B3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B7B00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lastRenderedPageBreak/>
              <w:t>Abiraterone resist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A6EB0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3EEA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5CD7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8908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6.2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EB73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 w:rsidR="009E4C68" w:rsidRPr="00330C2A" w14:paraId="4B132417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1F56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01E1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F432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0BBE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28F3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7.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CE392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E4C68" w:rsidRPr="00330C2A" w14:paraId="75236A15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C6E35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Enzalutamide resist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B7A7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57B0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C27F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4784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6.7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49ACC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9E4C68" w:rsidRPr="00330C2A" w14:paraId="44404CE2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AFFF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B9F5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AA32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10DD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B9D1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6.6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D3E00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E4C68" w:rsidRPr="00330C2A" w14:paraId="7CCD7D7F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4D7E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Docetaxel resist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E159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CF80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35DF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73B9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87.5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2D2B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19</w:t>
            </w:r>
          </w:p>
        </w:tc>
      </w:tr>
      <w:tr w:rsidR="009E4C68" w:rsidRPr="00330C2A" w14:paraId="2D7D059B" w14:textId="77777777" w:rsidTr="00C26DD9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634A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F091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A6B1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C119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AC08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9.3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D817A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E4C68" w:rsidRPr="00330C2A" w14:paraId="04B2DA3C" w14:textId="77777777" w:rsidTr="00B8206F">
        <w:trPr>
          <w:trHeight w:val="42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CE72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abazitaxel</w:t>
            </w:r>
            <w:proofErr w:type="spellEnd"/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 resist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BBAA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30D7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277E8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C3EA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D088" w14:textId="77777777" w:rsidR="009E4C68" w:rsidRPr="00330C2A" w:rsidRDefault="009E4C68" w:rsidP="009E4C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  <w:t>0.299</w:t>
            </w:r>
          </w:p>
        </w:tc>
      </w:tr>
      <w:tr w:rsidR="009E4C68" w:rsidRPr="00330C2A" w14:paraId="44127A33" w14:textId="77777777" w:rsidTr="00B8206F">
        <w:trPr>
          <w:trHeight w:val="42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AE7B1" w14:textId="77777777" w:rsidR="009E4C68" w:rsidRPr="00330C2A" w:rsidRDefault="009E4C68" w:rsidP="009E4C6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5E7A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1463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D7EF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A79E" w14:textId="77777777" w:rsidR="009E4C68" w:rsidRPr="00330C2A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65.8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D304A" w14:textId="77777777" w:rsidR="009E4C68" w:rsidRPr="00330C2A" w:rsidRDefault="009E4C68" w:rsidP="009E4C68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9E4C68" w:rsidRPr="00330C2A" w14:paraId="499CDD70" w14:textId="77777777" w:rsidTr="00B8206F">
        <w:trPr>
          <w:trHeight w:val="57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6BEE9" w14:textId="77777777" w:rsidR="009E4C68" w:rsidRPr="00B8206F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B8206F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cfDNA</w:t>
            </w:r>
            <w:proofErr w:type="spellEnd"/>
            <w:r w:rsidRPr="00B8206F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 xml:space="preserve"> concentr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6B5F5" w14:textId="77777777" w:rsidR="009E4C68" w:rsidRPr="00B820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B820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F2C27" w14:textId="77777777" w:rsidR="009E4C68" w:rsidRPr="00B820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B820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DBE31" w14:textId="77777777" w:rsidR="009E4C68" w:rsidRPr="00B820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B820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63877" w14:textId="77777777" w:rsidR="009E4C68" w:rsidRPr="00B820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  <w:szCs w:val="22"/>
              </w:rPr>
            </w:pPr>
            <w:r w:rsidRPr="00B8206F">
              <w:rPr>
                <w:rFonts w:ascii="Arial" w:eastAsia="ＭＳ Ｐゴシック" w:hAnsi="Arial" w:cs="Arial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0FED3" w14:textId="77777777" w:rsidR="009E4C68" w:rsidRPr="00B8206F" w:rsidRDefault="009E4C68" w:rsidP="009E4C68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B8206F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0.018</w:t>
            </w:r>
          </w:p>
        </w:tc>
      </w:tr>
      <w:tr w:rsidR="009E4C68" w:rsidRPr="00330C2A" w14:paraId="5823F8A5" w14:textId="77777777" w:rsidTr="00B8206F">
        <w:trPr>
          <w:trHeight w:val="605"/>
        </w:trPr>
        <w:tc>
          <w:tcPr>
            <w:tcW w:w="113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7E409" w14:textId="77777777" w:rsidR="009E4C68" w:rsidRPr="00330C2A" w:rsidRDefault="009E4C68" w:rsidP="009E4C68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  <w:r w:rsidRPr="00330C2A"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  <w:t>Abbreviations: PSA, prostate-specific antigen; ECOG PS, Eastern Cooperative Group Performance Status; ALP, Alkaline Phosphatase; LDH, Lactate dehydrogenase; LLN, Lower Limit of Normal.</w:t>
            </w:r>
          </w:p>
        </w:tc>
      </w:tr>
    </w:tbl>
    <w:p w14:paraId="3EDFE76C" w14:textId="77777777" w:rsidR="008E4B69" w:rsidRPr="009E4C68" w:rsidRDefault="008E4B69" w:rsidP="00FE193C">
      <w:pPr>
        <w:spacing w:line="480" w:lineRule="auto"/>
        <w:rPr>
          <w:rFonts w:ascii="Arial" w:eastAsia="ＭＳ Ｐゴシック" w:hAnsi="Arial" w:cs="Arial"/>
          <w:b/>
          <w:color w:val="000000"/>
          <w:kern w:val="24"/>
          <w:sz w:val="22"/>
          <w:szCs w:val="22"/>
        </w:rPr>
      </w:pPr>
    </w:p>
    <w:p w14:paraId="6A307D9F" w14:textId="1BB83D78" w:rsidR="005A73BE" w:rsidRPr="0020530C" w:rsidRDefault="00AB7F96" w:rsidP="00FE193C">
      <w:pPr>
        <w:spacing w:line="480" w:lineRule="auto"/>
        <w:rPr>
          <w:rFonts w:ascii="Arial" w:eastAsia="ＭＳ Ｐゴシック" w:hAnsi="Arial" w:cs="Arial"/>
          <w:b/>
          <w:color w:val="000000"/>
          <w:kern w:val="24"/>
          <w:szCs w:val="22"/>
        </w:rPr>
      </w:pP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Supplementary Table S</w:t>
      </w:r>
      <w:r w:rsidR="00DC2F5C"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4</w:t>
      </w: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.</w:t>
      </w:r>
      <w:r w:rsidRPr="0020530C">
        <w:rPr>
          <w:rFonts w:ascii="Arial" w:eastAsia="ＭＳ Ｐゴシック" w:hAnsi="Arial" w:cs="Arial" w:hint="eastAsia"/>
          <w:kern w:val="0"/>
          <w:szCs w:val="22"/>
        </w:rPr>
        <w:t xml:space="preserve">　</w:t>
      </w: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Univariate analysis (</w:t>
      </w:r>
      <w:r w:rsidR="0005585D"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Fisher's exact test</w:t>
      </w:r>
      <w:r w:rsidR="0005585D" w:rsidRPr="0020530C" w:rsidDel="0005585D">
        <w:rPr>
          <w:rFonts w:ascii="Arial" w:eastAsia="ＭＳ Ｐゴシック" w:hAnsi="Arial" w:cs="Arial"/>
          <w:b/>
          <w:color w:val="000000"/>
          <w:kern w:val="24"/>
          <w:szCs w:val="22"/>
        </w:rPr>
        <w:t xml:space="preserve"> </w:t>
      </w: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for categorical variables or logistic regression for continuous variables) examining the association between</w:t>
      </w:r>
      <w:r w:rsidR="00147921">
        <w:rPr>
          <w:rFonts w:ascii="Arial" w:eastAsia="ＭＳ Ｐゴシック" w:hAnsi="Arial" w:cs="Arial" w:hint="eastAsia"/>
          <w:b/>
          <w:color w:val="000000"/>
          <w:kern w:val="24"/>
          <w:szCs w:val="22"/>
        </w:rPr>
        <w:t xml:space="preserve">　</w:t>
      </w: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 xml:space="preserve">baseline clinicopathological factors and </w:t>
      </w:r>
      <w:r w:rsidRPr="0020530C">
        <w:rPr>
          <w:rFonts w:ascii="Arial" w:eastAsia="ＭＳ Ｐゴシック" w:hAnsi="Arial" w:cs="Arial"/>
          <w:b/>
          <w:i/>
          <w:color w:val="000000"/>
          <w:kern w:val="24"/>
          <w:szCs w:val="22"/>
        </w:rPr>
        <w:t>AR</w:t>
      </w: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 xml:space="preserve"> status in </w:t>
      </w:r>
      <w:proofErr w:type="spellStart"/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cfDNA</w:t>
      </w:r>
      <w:proofErr w:type="spellEnd"/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 xml:space="preserve"> collected at disease progression from patients with CRPC (n</w:t>
      </w:r>
      <w:r w:rsidR="00235BBE"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 xml:space="preserve"> </w:t>
      </w: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=</w:t>
      </w:r>
      <w:r w:rsidR="00235BBE"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 xml:space="preserve"> </w:t>
      </w: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83).</w:t>
      </w:r>
      <w:r w:rsidR="00E54D27">
        <w:rPr>
          <w:rFonts w:ascii="Arial" w:eastAsia="ＭＳ Ｐゴシック" w:hAnsi="Arial" w:cs="Arial"/>
          <w:b/>
          <w:color w:val="000000"/>
          <w:kern w:val="24"/>
          <w:szCs w:val="22"/>
        </w:rPr>
        <w:t xml:space="preserve"> </w:t>
      </w:r>
      <w:r w:rsidR="00E54D27" w:rsidRPr="0020530C">
        <w:rPr>
          <w:rFonts w:ascii="Arial" w:eastAsia="ＭＳ Ｐゴシック" w:hAnsi="Arial" w:cs="Arial"/>
          <w:kern w:val="0"/>
          <w:szCs w:val="22"/>
        </w:rPr>
        <w:t xml:space="preserve">*The Gleason score of </w:t>
      </w:r>
      <w:r w:rsidR="00E54D27">
        <w:rPr>
          <w:rFonts w:ascii="Arial" w:eastAsia="ＭＳ Ｐゴシック" w:hAnsi="Arial" w:cs="Arial"/>
          <w:kern w:val="0"/>
          <w:szCs w:val="22"/>
        </w:rPr>
        <w:t>three</w:t>
      </w:r>
      <w:r w:rsidR="00E54D27" w:rsidRPr="0020530C">
        <w:rPr>
          <w:rFonts w:ascii="Arial" w:eastAsia="ＭＳ Ｐゴシック" w:hAnsi="Arial" w:cs="Arial"/>
          <w:kern w:val="0"/>
          <w:szCs w:val="22"/>
        </w:rPr>
        <w:t xml:space="preserve"> patient</w:t>
      </w:r>
      <w:r w:rsidR="00E54D27">
        <w:rPr>
          <w:rFonts w:ascii="Arial" w:eastAsia="ＭＳ Ｐゴシック" w:hAnsi="Arial" w:cs="Arial"/>
          <w:kern w:val="0"/>
          <w:szCs w:val="22"/>
        </w:rPr>
        <w:t>s</w:t>
      </w:r>
      <w:r w:rsidR="00E54D27" w:rsidRPr="0020530C">
        <w:rPr>
          <w:rFonts w:ascii="Arial" w:eastAsia="ＭＳ Ｐゴシック" w:hAnsi="Arial" w:cs="Arial"/>
          <w:kern w:val="0"/>
          <w:szCs w:val="22"/>
        </w:rPr>
        <w:t xml:space="preserve"> remained unknown.</w:t>
      </w:r>
    </w:p>
    <w:p w14:paraId="32DAF032" w14:textId="77777777" w:rsidR="005A73BE" w:rsidRDefault="005A73BE">
      <w:pPr>
        <w:widowControl/>
        <w:jc w:val="left"/>
        <w:rPr>
          <w:rFonts w:ascii="Arial" w:eastAsia="ＭＳ Ｐゴシック" w:hAnsi="Arial" w:cs="Arial"/>
          <w:b/>
          <w:color w:val="000000"/>
          <w:kern w:val="24"/>
          <w:sz w:val="22"/>
          <w:szCs w:val="22"/>
        </w:rPr>
      </w:pPr>
      <w:r>
        <w:rPr>
          <w:rFonts w:ascii="Arial" w:eastAsia="ＭＳ Ｐゴシック" w:hAnsi="Arial" w:cs="Arial"/>
          <w:b/>
          <w:color w:val="000000"/>
          <w:kern w:val="24"/>
          <w:sz w:val="22"/>
          <w:szCs w:val="22"/>
        </w:rPr>
        <w:br w:type="page"/>
      </w:r>
    </w:p>
    <w:p w14:paraId="052FAB87" w14:textId="12972EA2" w:rsidR="00682442" w:rsidRDefault="005A73BE" w:rsidP="00FE193C">
      <w:pPr>
        <w:spacing w:line="480" w:lineRule="auto"/>
        <w:rPr>
          <w:rFonts w:ascii="Arial" w:hAnsi="Arial" w:cs="Arial"/>
          <w:b/>
          <w:bCs/>
          <w:u w:val="single"/>
        </w:rPr>
      </w:pPr>
      <w:r w:rsidRPr="00B27DE8">
        <w:rPr>
          <w:rFonts w:ascii="Arial" w:hAnsi="Arial" w:cs="Arial"/>
          <w:b/>
          <w:bCs/>
          <w:u w:val="single"/>
        </w:rPr>
        <w:lastRenderedPageBreak/>
        <w:t xml:space="preserve">Supplementary </w:t>
      </w:r>
      <w:r>
        <w:rPr>
          <w:rFonts w:ascii="Arial" w:hAnsi="Arial" w:cs="Arial"/>
          <w:b/>
          <w:bCs/>
          <w:u w:val="single"/>
        </w:rPr>
        <w:t>Table</w:t>
      </w:r>
      <w:r w:rsidRPr="00B27DE8">
        <w:rPr>
          <w:rFonts w:ascii="Arial" w:hAnsi="Arial" w:cs="Arial"/>
          <w:b/>
          <w:bCs/>
          <w:u w:val="single"/>
        </w:rPr>
        <w:t xml:space="preserve"> S</w:t>
      </w:r>
      <w:r>
        <w:rPr>
          <w:rFonts w:ascii="Arial" w:hAnsi="Arial" w:cs="Arial"/>
          <w:b/>
          <w:bCs/>
          <w:u w:val="single"/>
        </w:rPr>
        <w:t>5</w:t>
      </w:r>
    </w:p>
    <w:tbl>
      <w:tblPr>
        <w:tblW w:w="112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6"/>
        <w:gridCol w:w="1947"/>
        <w:gridCol w:w="731"/>
        <w:gridCol w:w="1408"/>
        <w:gridCol w:w="1813"/>
        <w:gridCol w:w="922"/>
        <w:gridCol w:w="1904"/>
        <w:gridCol w:w="976"/>
      </w:tblGrid>
      <w:tr w:rsidR="0086052A" w:rsidRPr="0086052A" w14:paraId="096A99CD" w14:textId="77777777" w:rsidTr="00E4186A">
        <w:trPr>
          <w:trHeight w:val="146"/>
        </w:trPr>
        <w:tc>
          <w:tcPr>
            <w:tcW w:w="3533" w:type="dxa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8FAAD9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49A344D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B6DCCE6" w14:textId="7D20D900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  <w:p w14:paraId="3AD55646" w14:textId="5F3EED32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SA-PFS</w:t>
            </w: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months)</w:t>
            </w:r>
          </w:p>
        </w:tc>
        <w:tc>
          <w:tcPr>
            <w:tcW w:w="2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8F47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Unvariate</w:t>
            </w:r>
            <w:proofErr w:type="spellEnd"/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5416" w14:textId="3C40ECA5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ltivaria</w:t>
            </w:r>
            <w:r w:rsidR="00C618A2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le</w:t>
            </w: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nalysis</w:t>
            </w:r>
          </w:p>
        </w:tc>
      </w:tr>
      <w:tr w:rsidR="002F5C6F" w:rsidRPr="0086052A" w14:paraId="51D032A5" w14:textId="77777777" w:rsidTr="00E4186A">
        <w:trPr>
          <w:trHeight w:val="146"/>
        </w:trPr>
        <w:tc>
          <w:tcPr>
            <w:tcW w:w="3533" w:type="dxa"/>
            <w:gridSpan w:val="2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9AFDBA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04A183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EB4E95F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9FA0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2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1DAD37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0CFE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7E4955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F5C6F" w:rsidRPr="0086052A" w14:paraId="07745E5E" w14:textId="77777777" w:rsidTr="00E4186A">
        <w:trPr>
          <w:trHeight w:val="296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CBF1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BAE3" w14:textId="77777777" w:rsidR="0086052A" w:rsidRPr="00BB5B48" w:rsidRDefault="0086052A" w:rsidP="002F5C6F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643D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6D5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B7CC" w14:textId="26886CA1" w:rsidR="0086052A" w:rsidRPr="00BB5B48" w:rsidRDefault="0086052A" w:rsidP="005D4F20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</w:t>
            </w:r>
            <w:r w:rsidR="005D4F20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(0.99-1.03) 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CC59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57DC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17C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1345E735" w14:textId="77777777" w:rsidTr="00E4186A">
        <w:trPr>
          <w:trHeight w:val="285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A9BD" w14:textId="3512235F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leason score</w:t>
            </w:r>
            <w:r w:rsidR="00550590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*</w:t>
            </w:r>
          </w:p>
          <w:p w14:paraId="13E3B920" w14:textId="77777777" w:rsidR="002C0210" w:rsidRPr="00BB5B48" w:rsidRDefault="002C0210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1654F818" w14:textId="64F33601" w:rsidR="00EB5606" w:rsidRPr="00BB5B48" w:rsidRDefault="00EB5606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702F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-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8F25" w14:textId="5A827F2D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DE7B8C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50A4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0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6105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AD48E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4053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89D7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3E37CC50" w14:textId="77777777" w:rsidTr="00E4186A">
        <w:trPr>
          <w:trHeight w:val="229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9785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BD29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-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A7B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7716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t reach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3586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327CD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C04F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7290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271394C3" w14:textId="77777777" w:rsidTr="00E4186A">
        <w:trPr>
          <w:trHeight w:val="333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5581" w14:textId="30BFF79D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Visceral metastasis</w:t>
            </w:r>
          </w:p>
          <w:p w14:paraId="4F8B058C" w14:textId="77777777" w:rsidR="002C0210" w:rsidRPr="00BB5B48" w:rsidRDefault="002C0210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7DA5F645" w14:textId="2CBF7445" w:rsidR="00865501" w:rsidRPr="00BB5B48" w:rsidRDefault="00865501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5B3C5" w14:textId="7A778198" w:rsidR="0086052A" w:rsidRPr="00BB5B48" w:rsidRDefault="00AC27A3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Y</w:t>
            </w:r>
            <w:r w:rsidR="0086052A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6C67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6B1C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3C9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05 (0.29-9.61)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8BDB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0F20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0BCD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63835E20" w14:textId="77777777" w:rsidTr="00E4186A">
        <w:trPr>
          <w:trHeight w:val="223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B5C9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BBA8" w14:textId="652552AB" w:rsidR="0086052A" w:rsidRPr="00BB5B48" w:rsidRDefault="00AC27A3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</w:t>
            </w:r>
            <w:r w:rsidR="0086052A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FB7D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D3FB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41D6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AA009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4552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42A4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411150F9" w14:textId="77777777" w:rsidTr="00E4186A">
        <w:trPr>
          <w:trHeight w:val="256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738F" w14:textId="2360989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COG PS</w:t>
            </w:r>
          </w:p>
          <w:p w14:paraId="4BCA8C55" w14:textId="77777777" w:rsidR="002C0210" w:rsidRPr="00BB5B48" w:rsidRDefault="002C0210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41BED594" w14:textId="07985A86" w:rsidR="00286EA2" w:rsidRPr="00BB5B48" w:rsidRDefault="00286EA2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7471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FF8D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784D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DEAA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72 (0.55-11.37)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FE8C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EBB9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7C8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024CC42B" w14:textId="77777777" w:rsidTr="00E4186A">
        <w:trPr>
          <w:trHeight w:val="256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C2A1C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6336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1629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135D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t reached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2FD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9356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1265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A9D2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724D3E35" w14:textId="77777777" w:rsidTr="00E4186A">
        <w:trPr>
          <w:trHeight w:val="256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980D" w14:textId="34766A8D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emoglobin</w:t>
            </w:r>
          </w:p>
          <w:p w14:paraId="3DE27C9D" w14:textId="77777777" w:rsidR="002C0210" w:rsidRPr="00BB5B48" w:rsidRDefault="002C0210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560E683B" w14:textId="69BF2D95" w:rsidR="00286EA2" w:rsidRPr="00BB5B48" w:rsidRDefault="00286EA2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8BA3" w14:textId="14DB3351" w:rsidR="0086052A" w:rsidRPr="00BB5B48" w:rsidRDefault="00EB41C7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86052A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L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9B6B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4258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1F15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3EE0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CD79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7A57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477CFDA1" w14:textId="77777777" w:rsidTr="00E4186A">
        <w:trPr>
          <w:trHeight w:val="256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78F5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12AB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LL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DE6C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A6D6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0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0BCD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89D1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08AB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57C4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39EF7D7F" w14:textId="77777777" w:rsidTr="00E4186A">
        <w:trPr>
          <w:trHeight w:val="256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ECA9" w14:textId="34D36143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P</w:t>
            </w:r>
          </w:p>
          <w:p w14:paraId="2C471318" w14:textId="77777777" w:rsidR="002C0210" w:rsidRPr="00BB5B48" w:rsidRDefault="002C0210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211AD40B" w14:textId="708A0C47" w:rsidR="00286EA2" w:rsidRPr="00BB5B48" w:rsidRDefault="00286EA2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7993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3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AC23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62E1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1301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78 (0.11-3.43)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C8DB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5BF1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F2FC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19A1C944" w14:textId="77777777" w:rsidTr="00E4186A">
        <w:trPr>
          <w:trHeight w:val="256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43B5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570A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≤3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DDC5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9ED1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1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8002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39C87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ABAD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45F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2F5C6F" w:rsidRPr="0086052A" w14:paraId="1C1AAFDF" w14:textId="77777777" w:rsidTr="00E4186A">
        <w:trPr>
          <w:trHeight w:val="256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F73F" w14:textId="3DB44BB2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DH</w:t>
            </w:r>
          </w:p>
          <w:p w14:paraId="48C8CC8C" w14:textId="77777777" w:rsidR="002C0210" w:rsidRPr="00BB5B48" w:rsidRDefault="002C0210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6EB2E6C7" w14:textId="2D550CC0" w:rsidR="00286EA2" w:rsidRPr="00BB5B48" w:rsidRDefault="00286EA2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5F85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2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5BA3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72C1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1761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9FBB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AB51" w14:textId="77777777" w:rsidR="0086052A" w:rsidRPr="00BB5B48" w:rsidRDefault="0086052A" w:rsidP="0086052A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08DC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86052A" w14:paraId="6F08CC06" w14:textId="77777777" w:rsidTr="00E4186A">
        <w:trPr>
          <w:trHeight w:val="256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9D095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C46A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≤2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D9A5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5F30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0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A2E1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87E7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6DA0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829E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2F5C6F" w:rsidRPr="00527A11" w14:paraId="2A4245C5" w14:textId="77777777" w:rsidTr="00E4186A">
        <w:trPr>
          <w:trHeight w:val="357"/>
        </w:trPr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0036" w14:textId="46D8D538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. of prior anti-androgen/ chemotherapy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DF2C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86BB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956A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E969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04 (1.14-34.76)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3C2E" w14:textId="15AB9769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A526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78 (0.24-15.56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86FB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67</w:t>
            </w:r>
          </w:p>
        </w:tc>
      </w:tr>
      <w:tr w:rsidR="002F5C6F" w:rsidRPr="00527A11" w14:paraId="7E5C045B" w14:textId="77777777" w:rsidTr="00E4186A">
        <w:trPr>
          <w:trHeight w:val="240"/>
        </w:trPr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B5056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CECE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≤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8D54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96D9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D9AC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78955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404B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B62DA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F5C6F" w:rsidRPr="00527A11" w14:paraId="26B04CE5" w14:textId="77777777" w:rsidTr="00E4186A">
        <w:trPr>
          <w:trHeight w:val="651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DAFC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fDNA</w:t>
            </w:r>
            <w:proofErr w:type="spellEnd"/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concentr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F765" w14:textId="77777777" w:rsidR="0086052A" w:rsidRPr="00BB5B48" w:rsidRDefault="0086052A" w:rsidP="00FA2F5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5A6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3A2A" w14:textId="77777777" w:rsidR="0086052A" w:rsidRPr="00BB5B48" w:rsidRDefault="0086052A" w:rsidP="0086052A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6A6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26 (1.00-1.6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4C88" w14:textId="48DA5F68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4</w:t>
            </w:r>
            <w:r w:rsidR="005D4F20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C929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57 (1.11-2.63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F5E0" w14:textId="03FA1436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0</w:t>
            </w:r>
            <w:r w:rsidR="005D4F20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F5C6F" w:rsidRPr="00527A11" w14:paraId="543CF4CF" w14:textId="77777777" w:rsidTr="00E4186A">
        <w:trPr>
          <w:trHeight w:val="861"/>
        </w:trPr>
        <w:tc>
          <w:tcPr>
            <w:tcW w:w="15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1393C7" w14:textId="77777777" w:rsidR="0086052A" w:rsidRPr="00BB5B48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</w:t>
            </w: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status in </w:t>
            </w:r>
            <w:proofErr w:type="spellStart"/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fDNA</w:t>
            </w:r>
            <w:proofErr w:type="spellEnd"/>
          </w:p>
          <w:p w14:paraId="07038A73" w14:textId="5A5BEB61" w:rsidR="00286EA2" w:rsidRPr="00BB5B48" w:rsidRDefault="00286EA2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4B6388B3" w14:textId="77777777" w:rsidR="002C0210" w:rsidRPr="00BB5B48" w:rsidRDefault="002C0210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794DD0F9" w14:textId="77777777" w:rsidR="00286EA2" w:rsidRPr="00BB5B48" w:rsidRDefault="00286EA2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55F83980" w14:textId="77777777" w:rsidR="00286EA2" w:rsidRPr="00BB5B48" w:rsidRDefault="00286EA2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5482C1B6" w14:textId="3956E767" w:rsidR="00286EA2" w:rsidRPr="00BB5B48" w:rsidRDefault="00286EA2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38C3" w14:textId="10F9A71A" w:rsidR="0086052A" w:rsidRPr="00BB5B48" w:rsidRDefault="0086052A" w:rsidP="00791A7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</w:t>
            </w: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mplification,</w:t>
            </w:r>
            <w:r w:rsidR="00ED7D51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702H, H875Y or</w:t>
            </w:r>
            <w:r w:rsidR="00ED7D51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878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5BEB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205D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4909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74 (0.85-25.79)</w:t>
            </w:r>
          </w:p>
        </w:tc>
        <w:tc>
          <w:tcPr>
            <w:tcW w:w="9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B890D" w14:textId="7C8AFFCE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AD0F" w14:textId="77777777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.77 (2.02-333.1)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BD0386" w14:textId="29F303E6" w:rsidR="0086052A" w:rsidRPr="00BB5B48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0</w:t>
            </w:r>
            <w:r w:rsidR="005D4F20" w:rsidRPr="00BB5B48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F5C6F" w:rsidRPr="0086052A" w14:paraId="4C30E09A" w14:textId="77777777" w:rsidTr="00E4186A">
        <w:trPr>
          <w:trHeight w:val="765"/>
        </w:trPr>
        <w:tc>
          <w:tcPr>
            <w:tcW w:w="15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88DD4" w14:textId="77777777" w:rsidR="0086052A" w:rsidRPr="004C2320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5D5AF" w14:textId="77777777" w:rsidR="0086052A" w:rsidRPr="004C2320" w:rsidRDefault="0086052A" w:rsidP="00791A71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C232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without </w:t>
            </w:r>
            <w:r w:rsidRPr="004C2320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</w:t>
            </w:r>
            <w:r w:rsidRPr="004C232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mplification, L702H, H875Y and T878A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61FC" w14:textId="77777777" w:rsidR="0086052A" w:rsidRPr="004C2320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C232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2B7FF" w14:textId="77777777" w:rsidR="0086052A" w:rsidRPr="004C2320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C232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97500" w14:textId="77777777" w:rsidR="0086052A" w:rsidRPr="004C2320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C232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4A3FCB" w14:textId="77777777" w:rsidR="0086052A" w:rsidRPr="004C2320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E0A77" w14:textId="77777777" w:rsidR="0086052A" w:rsidRPr="004C2320" w:rsidRDefault="0086052A" w:rsidP="0086052A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4C2320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44827" w14:textId="77777777" w:rsidR="0086052A" w:rsidRPr="0086052A" w:rsidRDefault="0086052A" w:rsidP="0086052A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14:paraId="1EB8E2ED" w14:textId="22C21CBD" w:rsidR="00E8564F" w:rsidRDefault="00E8564F" w:rsidP="0047387F">
      <w:pPr>
        <w:spacing w:line="480" w:lineRule="auto"/>
        <w:ind w:rightChars="649" w:right="1558"/>
        <w:rPr>
          <w:rFonts w:ascii="Arial" w:hAnsi="Arial" w:cs="Arial"/>
          <w:b/>
          <w:bCs/>
          <w:sz w:val="18"/>
          <w:szCs w:val="18"/>
        </w:rPr>
      </w:pPr>
    </w:p>
    <w:p w14:paraId="0BD53211" w14:textId="695ECB54" w:rsidR="000746BC" w:rsidRPr="0020530C" w:rsidRDefault="00336109" w:rsidP="000746BC">
      <w:pPr>
        <w:spacing w:line="480" w:lineRule="auto"/>
        <w:rPr>
          <w:rFonts w:ascii="Arial" w:eastAsia="ＭＳ Ｐゴシック" w:hAnsi="Arial" w:cs="Arial"/>
          <w:b/>
          <w:color w:val="000000"/>
          <w:kern w:val="24"/>
          <w:szCs w:val="22"/>
        </w:rPr>
      </w:pP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lastRenderedPageBreak/>
        <w:t>Supplementary Table S5.</w:t>
      </w:r>
      <w:r w:rsidR="00A1262C" w:rsidRPr="0020530C">
        <w:rPr>
          <w:sz w:val="28"/>
        </w:rPr>
        <w:t xml:space="preserve"> 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>Univariate and multivaria</w:t>
      </w:r>
      <w:r w:rsidR="00C618A2">
        <w:rPr>
          <w:rFonts w:ascii="Arial" w:eastAsia="ＭＳ Ｐゴシック" w:hAnsi="Arial" w:cs="Arial"/>
          <w:b/>
          <w:kern w:val="0"/>
          <w:szCs w:val="22"/>
        </w:rPr>
        <w:t>ble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 xml:space="preserve"> </w:t>
      </w:r>
      <w:r w:rsidR="00795861" w:rsidRPr="0020530C">
        <w:rPr>
          <w:rFonts w:ascii="Arial" w:eastAsia="ＭＳ Ｐゴシック" w:hAnsi="Arial" w:cs="Arial"/>
          <w:b/>
          <w:kern w:val="0"/>
          <w:szCs w:val="22"/>
        </w:rPr>
        <w:t xml:space="preserve">Cox proportional hazard </w:t>
      </w:r>
      <w:r w:rsidR="005117CC" w:rsidRPr="0020530C">
        <w:rPr>
          <w:rFonts w:ascii="Arial" w:eastAsia="ＭＳ Ｐゴシック" w:hAnsi="Arial" w:cs="Arial"/>
          <w:b/>
          <w:kern w:val="0"/>
          <w:szCs w:val="22"/>
        </w:rPr>
        <w:t xml:space="preserve">test 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 xml:space="preserve">examining </w:t>
      </w:r>
      <w:r w:rsidR="00483F57" w:rsidRPr="0020530C">
        <w:rPr>
          <w:rFonts w:ascii="Arial" w:eastAsia="ＭＳ Ｐゴシック" w:hAnsi="Arial" w:cs="Arial"/>
          <w:b/>
          <w:kern w:val="0"/>
          <w:szCs w:val="22"/>
        </w:rPr>
        <w:t xml:space="preserve">the 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>association betwee</w:t>
      </w:r>
      <w:r w:rsidR="005117CC" w:rsidRPr="0020530C">
        <w:rPr>
          <w:rFonts w:ascii="Arial" w:eastAsia="ＭＳ Ｐゴシック" w:hAnsi="Arial" w:cs="Arial"/>
          <w:b/>
          <w:kern w:val="0"/>
          <w:szCs w:val="22"/>
        </w:rPr>
        <w:t xml:space="preserve">n baseline 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 xml:space="preserve">clinicopathological factors and </w:t>
      </w:r>
      <w:r w:rsidR="00880E96" w:rsidRPr="0020530C">
        <w:rPr>
          <w:rFonts w:ascii="Arial" w:eastAsia="ＭＳ Ｐゴシック" w:hAnsi="Arial" w:cs="Arial"/>
          <w:b/>
          <w:kern w:val="0"/>
          <w:szCs w:val="22"/>
        </w:rPr>
        <w:t xml:space="preserve">PSA 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>progression</w:t>
      </w:r>
      <w:r w:rsidR="00880E96" w:rsidRPr="0020530C">
        <w:rPr>
          <w:rFonts w:ascii="Arial" w:eastAsia="ＭＳ Ｐゴシック" w:hAnsi="Arial" w:cs="Arial"/>
          <w:b/>
          <w:kern w:val="0"/>
          <w:szCs w:val="22"/>
        </w:rPr>
        <w:t xml:space="preserve"> 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 xml:space="preserve">free survival </w:t>
      </w:r>
      <w:r w:rsidR="00880E96" w:rsidRPr="0020530C">
        <w:rPr>
          <w:rFonts w:ascii="Arial" w:eastAsia="ＭＳ Ｐゴシック" w:hAnsi="Arial" w:cs="Arial"/>
          <w:b/>
          <w:kern w:val="0"/>
          <w:szCs w:val="22"/>
        </w:rPr>
        <w:t>rate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 xml:space="preserve"> in patients s</w:t>
      </w:r>
      <w:r w:rsidR="00880E96" w:rsidRPr="0020530C">
        <w:rPr>
          <w:rFonts w:ascii="Arial" w:eastAsia="ＭＳ Ｐゴシック" w:hAnsi="Arial" w:cs="Arial"/>
          <w:b/>
          <w:kern w:val="0"/>
          <w:szCs w:val="22"/>
        </w:rPr>
        <w:t>tarting abiraterone</w:t>
      </w:r>
      <w:r w:rsidR="00C27364" w:rsidRPr="0020530C">
        <w:rPr>
          <w:rFonts w:ascii="Arial" w:eastAsia="ＭＳ Ｐゴシック" w:hAnsi="Arial" w:cs="Arial"/>
          <w:b/>
          <w:kern w:val="0"/>
          <w:szCs w:val="22"/>
        </w:rPr>
        <w:t xml:space="preserve"> 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 xml:space="preserve">after collection of </w:t>
      </w:r>
      <w:proofErr w:type="spellStart"/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>cfDNA</w:t>
      </w:r>
      <w:proofErr w:type="spellEnd"/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 xml:space="preserve"> (n=</w:t>
      </w:r>
      <w:r w:rsidR="00C27364" w:rsidRPr="0020530C">
        <w:rPr>
          <w:rFonts w:ascii="Arial" w:eastAsia="ＭＳ Ｐゴシック" w:hAnsi="Arial" w:cs="Arial"/>
          <w:b/>
          <w:kern w:val="0"/>
          <w:szCs w:val="22"/>
        </w:rPr>
        <w:t>14</w:t>
      </w:r>
      <w:r w:rsidR="00A1262C" w:rsidRPr="0020530C">
        <w:rPr>
          <w:rFonts w:ascii="Arial" w:eastAsia="ＭＳ Ｐゴシック" w:hAnsi="Arial" w:cs="Arial"/>
          <w:b/>
          <w:kern w:val="0"/>
          <w:szCs w:val="22"/>
        </w:rPr>
        <w:t>)</w:t>
      </w:r>
      <w:r w:rsidR="00C27364" w:rsidRPr="0020530C">
        <w:rPr>
          <w:rFonts w:ascii="Arial" w:eastAsia="ＭＳ Ｐゴシック" w:hAnsi="Arial" w:cs="Arial"/>
          <w:b/>
          <w:kern w:val="0"/>
          <w:szCs w:val="22"/>
        </w:rPr>
        <w:t>.</w:t>
      </w:r>
      <w:r w:rsidR="00550590">
        <w:rPr>
          <w:rFonts w:ascii="Arial" w:eastAsia="ＭＳ Ｐゴシック" w:hAnsi="Arial" w:cs="Arial"/>
          <w:b/>
          <w:kern w:val="0"/>
          <w:szCs w:val="22"/>
        </w:rPr>
        <w:t xml:space="preserve"> </w:t>
      </w:r>
      <w:r w:rsidR="00550590" w:rsidRPr="0020530C">
        <w:rPr>
          <w:rFonts w:ascii="Arial" w:eastAsia="ＭＳ Ｐゴシック" w:hAnsi="Arial" w:cs="Arial"/>
          <w:kern w:val="0"/>
          <w:szCs w:val="22"/>
        </w:rPr>
        <w:t>*The Gleason score of one patient remained unknown.</w:t>
      </w:r>
    </w:p>
    <w:p w14:paraId="170686F8" w14:textId="6BC20DB7" w:rsidR="000746BC" w:rsidRDefault="000746BC">
      <w:pPr>
        <w:widowControl/>
        <w:jc w:val="left"/>
        <w:rPr>
          <w:rFonts w:ascii="Arial" w:eastAsia="ＭＳ Ｐゴシック" w:hAnsi="Arial" w:cs="Arial"/>
          <w:b/>
          <w:color w:val="000000"/>
          <w:kern w:val="24"/>
          <w:sz w:val="22"/>
          <w:szCs w:val="22"/>
        </w:rPr>
      </w:pPr>
      <w:r>
        <w:rPr>
          <w:rFonts w:ascii="Arial" w:eastAsia="ＭＳ Ｐゴシック" w:hAnsi="Arial" w:cs="Arial"/>
          <w:b/>
          <w:color w:val="000000"/>
          <w:kern w:val="24"/>
          <w:sz w:val="22"/>
          <w:szCs w:val="22"/>
        </w:rPr>
        <w:br w:type="page"/>
      </w:r>
    </w:p>
    <w:p w14:paraId="0E951115" w14:textId="07F6F276" w:rsidR="00E876A4" w:rsidRPr="00627355" w:rsidRDefault="00E876A4" w:rsidP="00627355">
      <w:pPr>
        <w:spacing w:line="480" w:lineRule="auto"/>
        <w:rPr>
          <w:rFonts w:ascii="Arial" w:hAnsi="Arial" w:cs="Arial"/>
          <w:b/>
          <w:bCs/>
          <w:u w:val="single"/>
        </w:rPr>
      </w:pPr>
      <w:r w:rsidRPr="00B27DE8">
        <w:rPr>
          <w:rFonts w:ascii="Arial" w:hAnsi="Arial" w:cs="Arial"/>
          <w:b/>
          <w:bCs/>
          <w:u w:val="single"/>
        </w:rPr>
        <w:lastRenderedPageBreak/>
        <w:t xml:space="preserve">Supplementary </w:t>
      </w:r>
      <w:r>
        <w:rPr>
          <w:rFonts w:ascii="Arial" w:hAnsi="Arial" w:cs="Arial"/>
          <w:b/>
          <w:bCs/>
          <w:u w:val="single"/>
        </w:rPr>
        <w:t>Table</w:t>
      </w:r>
      <w:r w:rsidRPr="00B27DE8">
        <w:rPr>
          <w:rFonts w:ascii="Arial" w:hAnsi="Arial" w:cs="Arial"/>
          <w:b/>
          <w:bCs/>
          <w:u w:val="single"/>
        </w:rPr>
        <w:t xml:space="preserve"> S</w:t>
      </w:r>
      <w:r>
        <w:rPr>
          <w:rFonts w:ascii="Arial" w:hAnsi="Arial" w:cs="Arial"/>
          <w:b/>
          <w:bCs/>
          <w:u w:val="single"/>
        </w:rPr>
        <w:t>6</w:t>
      </w:r>
    </w:p>
    <w:tbl>
      <w:tblPr>
        <w:tblW w:w="112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7"/>
        <w:gridCol w:w="1451"/>
        <w:gridCol w:w="789"/>
        <w:gridCol w:w="1420"/>
        <w:gridCol w:w="1988"/>
        <w:gridCol w:w="852"/>
        <w:gridCol w:w="1988"/>
        <w:gridCol w:w="852"/>
      </w:tblGrid>
      <w:tr w:rsidR="004C40B7" w:rsidRPr="004C40B7" w14:paraId="26EFF983" w14:textId="77777777" w:rsidTr="00E4186A">
        <w:trPr>
          <w:trHeight w:val="185"/>
        </w:trPr>
        <w:tc>
          <w:tcPr>
            <w:tcW w:w="3328" w:type="dxa"/>
            <w:gridSpan w:val="2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F4AE1CB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789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C4F985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03A18B4" w14:textId="0AB5ADCD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edian</w:t>
            </w:r>
          </w:p>
          <w:p w14:paraId="3DA535D0" w14:textId="7F5C1AC3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SA-PFS</w:t>
            </w: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br/>
              <w:t>(months)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45E2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Unvariate</w:t>
            </w:r>
            <w:proofErr w:type="spellEnd"/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nalysis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FFE" w14:textId="226EBE32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ultivaria</w:t>
            </w:r>
            <w:r w:rsidR="001D0146"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le</w:t>
            </w: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nalysis</w:t>
            </w:r>
          </w:p>
        </w:tc>
      </w:tr>
      <w:tr w:rsidR="00EF1265" w:rsidRPr="004C40B7" w14:paraId="57379AA0" w14:textId="77777777" w:rsidTr="00E4186A">
        <w:trPr>
          <w:trHeight w:val="216"/>
        </w:trPr>
        <w:tc>
          <w:tcPr>
            <w:tcW w:w="3328" w:type="dxa"/>
            <w:gridSpan w:val="2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43E257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A4F15F2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709C5CC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F7A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29B12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306F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8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B7C619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F1265" w:rsidRPr="004C40B7" w14:paraId="1F96B727" w14:textId="77777777" w:rsidTr="00E4186A">
        <w:trPr>
          <w:trHeight w:val="372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DB66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S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816A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A38A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AB6A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643F4" w14:textId="77777777" w:rsidR="00EF1265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3</w:t>
            </w:r>
          </w:p>
          <w:p w14:paraId="644FE9E2" w14:textId="23475CF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(0.999-1.007)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5DFD" w14:textId="73FD3D54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96B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 (1.00-1.0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3D92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63</w:t>
            </w:r>
          </w:p>
        </w:tc>
      </w:tr>
      <w:tr w:rsidR="00EF1265" w:rsidRPr="004C40B7" w14:paraId="116CADCF" w14:textId="77777777" w:rsidTr="00E4186A">
        <w:trPr>
          <w:trHeight w:val="360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732A" w14:textId="3ECE7008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leason score*</w:t>
            </w:r>
          </w:p>
          <w:p w14:paraId="10ACC883" w14:textId="77777777" w:rsidR="00E84491" w:rsidRPr="007E5083" w:rsidRDefault="00E8449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73FD049E" w14:textId="5979CD4A" w:rsidR="00865501" w:rsidRPr="007E5083" w:rsidRDefault="0086550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1D1B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-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6A7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AF39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D15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.46 (0.10-2.34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897C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190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A9ED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5F9622FA" w14:textId="77777777" w:rsidTr="00E4186A">
        <w:trPr>
          <w:trHeight w:val="320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A755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262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-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311B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C6BB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B965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919C8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C91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B951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75124EE4" w14:textId="77777777" w:rsidTr="00E4186A">
        <w:trPr>
          <w:trHeight w:val="417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64CD" w14:textId="4F9508C1" w:rsidR="00865501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Visceral metastasis</w:t>
            </w:r>
          </w:p>
          <w:p w14:paraId="237DB2AD" w14:textId="77777777" w:rsidR="00E84491" w:rsidRPr="007E5083" w:rsidRDefault="00E8449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1DC8C6C3" w14:textId="5380AAEF" w:rsidR="00071D18" w:rsidRPr="007E5083" w:rsidRDefault="00071D18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D692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6D9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14F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1D0B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87 (0.20-26.45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116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CAC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A270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1D5089FF" w14:textId="77777777" w:rsidTr="00E4186A">
        <w:trPr>
          <w:trHeight w:val="320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98779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1689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6A0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5C16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882B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9ABC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F237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129A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0FDA91A0" w14:textId="77777777" w:rsidTr="00E4186A">
        <w:trPr>
          <w:trHeight w:val="320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77D4" w14:textId="283C532B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COG PS</w:t>
            </w:r>
          </w:p>
          <w:p w14:paraId="2D4F5491" w14:textId="77777777" w:rsidR="00E84491" w:rsidRPr="007E5083" w:rsidRDefault="00E8449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35CAAC44" w14:textId="55EE5151" w:rsidR="00865501" w:rsidRPr="007E5083" w:rsidRDefault="0086550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821F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BBCD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6775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F85A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78 (1.64-33.38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707C" w14:textId="5E91AE3D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0C1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74 (1.14-38.39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3C99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EF1265" w:rsidRPr="004C40B7" w14:paraId="49694500" w14:textId="77777777" w:rsidTr="00E4186A">
        <w:trPr>
          <w:trHeight w:val="320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16B02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1B4B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-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F7D8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ED0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7A3C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2A15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631D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1032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F1265" w:rsidRPr="004C40B7" w14:paraId="1C1FD9DA" w14:textId="77777777" w:rsidTr="00E4186A">
        <w:trPr>
          <w:trHeight w:val="320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0E79" w14:textId="576BFE24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emoglobin</w:t>
            </w:r>
          </w:p>
          <w:p w14:paraId="65017F25" w14:textId="77777777" w:rsidR="00E84491" w:rsidRPr="007E5083" w:rsidRDefault="00E8449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6688EDFC" w14:textId="03ABCCF9" w:rsidR="00865501" w:rsidRPr="007E5083" w:rsidRDefault="0086550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C659" w14:textId="67CED527" w:rsidR="004C40B7" w:rsidRPr="007E5083" w:rsidRDefault="00EB41C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</w:t>
            </w:r>
            <w:r w:rsidR="004C40B7"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L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0A16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F250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DEDF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15 (0.23-56.30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BEF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E17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30F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506557A9" w14:textId="77777777" w:rsidTr="00E4186A">
        <w:trPr>
          <w:trHeight w:val="320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54AE7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371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LL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506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BCD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7EA8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1DFFA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57B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8515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1467E514" w14:textId="77777777" w:rsidTr="00E4186A">
        <w:trPr>
          <w:trHeight w:val="320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B214" w14:textId="0577A701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LP</w:t>
            </w:r>
          </w:p>
          <w:p w14:paraId="5A4E8ECE" w14:textId="77777777" w:rsidR="00E84491" w:rsidRPr="007E5083" w:rsidRDefault="00E8449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5AE0D0D9" w14:textId="51AF23A1" w:rsidR="00865501" w:rsidRPr="007E5083" w:rsidRDefault="0086550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90898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3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A169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0C18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AB1F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3 (0.20-3.40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2CA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A7DF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E391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078C4E57" w14:textId="77777777" w:rsidTr="00E4186A">
        <w:trPr>
          <w:trHeight w:val="320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BFAF7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D99A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≤3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DD29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3D2B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7B3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658FA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35A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2DEB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66CBF78F" w14:textId="77777777" w:rsidTr="00E4186A">
        <w:trPr>
          <w:trHeight w:val="320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EEBB" w14:textId="12C94C94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LDH</w:t>
            </w:r>
          </w:p>
          <w:p w14:paraId="4F8B9824" w14:textId="77777777" w:rsidR="00E84491" w:rsidRPr="007E5083" w:rsidRDefault="00E8449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2CA61B66" w14:textId="011A73E6" w:rsidR="00865501" w:rsidRPr="007E5083" w:rsidRDefault="0086550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EFF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≥2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F339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C985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B7E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04 (0.43-7.80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EDEE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B054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83CC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28ABA511" w14:textId="77777777" w:rsidTr="00E4186A">
        <w:trPr>
          <w:trHeight w:val="320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099B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654A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≤2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387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9BFF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6A32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1AA80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BC08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35FB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241715CF" w14:textId="77777777" w:rsidTr="00E4186A">
        <w:trPr>
          <w:trHeight w:val="301"/>
        </w:trPr>
        <w:tc>
          <w:tcPr>
            <w:tcW w:w="18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5092" w14:textId="519DACC9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. of pr</w:t>
            </w:r>
            <w:r w:rsidR="0092043D"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ior </w:t>
            </w: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nti-androgen/ chemotherap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D13E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406A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1D50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7B2D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31 (0.37-5.13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4397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D451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06CE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6B00BC9C" w14:textId="77777777" w:rsidTr="00E4186A">
        <w:trPr>
          <w:trHeight w:val="301"/>
        </w:trPr>
        <w:tc>
          <w:tcPr>
            <w:tcW w:w="18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C5B2D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90F0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485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6809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t reached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0A52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BB8BD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1968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703D" w14:textId="77777777" w:rsidR="004C40B7" w:rsidRPr="007E5083" w:rsidRDefault="004C40B7" w:rsidP="004C40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0651B89F" w14:textId="77777777" w:rsidTr="00E4186A">
        <w:trPr>
          <w:trHeight w:val="384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0992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fDNA</w:t>
            </w:r>
            <w:proofErr w:type="spellEnd"/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concentratio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FC94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B219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E59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3A27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00 (1.00-1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9807" w14:textId="3329F4F0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FE50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1E9F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1B9C926E" w14:textId="77777777" w:rsidTr="00E4186A">
        <w:trPr>
          <w:trHeight w:val="424"/>
        </w:trPr>
        <w:tc>
          <w:tcPr>
            <w:tcW w:w="18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51F1D5" w14:textId="395876C5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</w:t>
            </w: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status in </w:t>
            </w:r>
            <w:proofErr w:type="spellStart"/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cfDNA</w:t>
            </w:r>
            <w:proofErr w:type="spellEnd"/>
          </w:p>
          <w:p w14:paraId="12E785CA" w14:textId="77777777" w:rsidR="00E84491" w:rsidRPr="007E5083" w:rsidRDefault="00E84491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20F715BF" w14:textId="77777777" w:rsidR="00071D18" w:rsidRPr="007E5083" w:rsidRDefault="00071D18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  <w:p w14:paraId="08244CCF" w14:textId="5BB745A1" w:rsidR="00071D18" w:rsidRPr="007E5083" w:rsidRDefault="00071D18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358A5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</w:t>
            </w: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mplification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9BAA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ADFD" w14:textId="2204519C" w:rsidR="004C40B7" w:rsidRPr="007E5083" w:rsidRDefault="00071D18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8599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84 (0.78-13.29)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10B62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8F68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07CB3" w14:textId="77777777" w:rsidR="004C40B7" w:rsidRPr="007E5083" w:rsidRDefault="004C40B7" w:rsidP="004C40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1265" w:rsidRPr="004C40B7" w14:paraId="3B4C0BCC" w14:textId="77777777" w:rsidTr="00E4186A">
        <w:trPr>
          <w:trHeight w:val="410"/>
        </w:trPr>
        <w:tc>
          <w:tcPr>
            <w:tcW w:w="18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A50AA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56746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no </w:t>
            </w:r>
            <w:r w:rsidRPr="007E5083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20"/>
                <w:szCs w:val="20"/>
              </w:rPr>
              <w:t>AR</w:t>
            </w: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amplifica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78FEA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8F9A5" w14:textId="1ABB82E0" w:rsidR="004C40B7" w:rsidRPr="007E5083" w:rsidRDefault="00071D18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t reached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E1B0F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112C7" w14:textId="77777777" w:rsidR="004C40B7" w:rsidRPr="007E5083" w:rsidRDefault="004C40B7" w:rsidP="004C40B7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A0760" w14:textId="77777777" w:rsidR="004C40B7" w:rsidRPr="007E5083" w:rsidRDefault="004C40B7" w:rsidP="004C40B7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E5083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9D8B9" w14:textId="77777777" w:rsidR="004C40B7" w:rsidRPr="004C40B7" w:rsidRDefault="004C40B7" w:rsidP="004C40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06454E6" w14:textId="4547DF8C" w:rsidR="00336109" w:rsidRDefault="00336109" w:rsidP="000746BC">
      <w:pPr>
        <w:spacing w:line="480" w:lineRule="auto"/>
        <w:rPr>
          <w:rFonts w:ascii="Arial" w:eastAsia="ＭＳ Ｐゴシック" w:hAnsi="Arial" w:cs="Arial"/>
          <w:b/>
          <w:color w:val="000000"/>
          <w:kern w:val="24"/>
          <w:sz w:val="22"/>
          <w:szCs w:val="22"/>
        </w:rPr>
      </w:pPr>
    </w:p>
    <w:p w14:paraId="27C04321" w14:textId="31555CC3" w:rsidR="00E876A4" w:rsidRPr="0020530C" w:rsidRDefault="00E876A4" w:rsidP="00E876A4">
      <w:pPr>
        <w:spacing w:line="480" w:lineRule="auto"/>
        <w:rPr>
          <w:rFonts w:ascii="Arial" w:eastAsia="ＭＳ Ｐゴシック" w:hAnsi="Arial" w:cs="Arial"/>
          <w:b/>
          <w:color w:val="000000"/>
          <w:kern w:val="24"/>
          <w:szCs w:val="22"/>
        </w:rPr>
      </w:pPr>
      <w:r w:rsidRPr="0020530C">
        <w:rPr>
          <w:rFonts w:ascii="Arial" w:eastAsia="ＭＳ Ｐゴシック" w:hAnsi="Arial" w:cs="Arial"/>
          <w:b/>
          <w:color w:val="000000"/>
          <w:kern w:val="24"/>
          <w:szCs w:val="22"/>
        </w:rPr>
        <w:t>Supplementary Table S6.</w:t>
      </w:r>
      <w:r w:rsidRPr="0020530C">
        <w:rPr>
          <w:sz w:val="28"/>
        </w:rPr>
        <w:t xml:space="preserve"> </w:t>
      </w:r>
      <w:r w:rsidRPr="0020530C">
        <w:rPr>
          <w:rFonts w:ascii="Arial" w:eastAsia="ＭＳ Ｐゴシック" w:hAnsi="Arial" w:cs="Arial"/>
          <w:b/>
          <w:kern w:val="0"/>
          <w:szCs w:val="22"/>
        </w:rPr>
        <w:t>Univariate and multivaria</w:t>
      </w:r>
      <w:r w:rsidR="001D0146">
        <w:rPr>
          <w:rFonts w:ascii="Arial" w:eastAsia="ＭＳ Ｐゴシック" w:hAnsi="Arial" w:cs="Arial"/>
          <w:b/>
          <w:kern w:val="0"/>
          <w:szCs w:val="22"/>
        </w:rPr>
        <w:t>ble</w:t>
      </w:r>
      <w:r w:rsidRPr="0020530C">
        <w:rPr>
          <w:rFonts w:ascii="Arial" w:eastAsia="ＭＳ Ｐゴシック" w:hAnsi="Arial" w:cs="Arial"/>
          <w:b/>
          <w:kern w:val="0"/>
          <w:szCs w:val="22"/>
        </w:rPr>
        <w:t xml:space="preserve"> Cox proportional hazard test examining the </w:t>
      </w:r>
      <w:r w:rsidRPr="0020530C">
        <w:rPr>
          <w:rFonts w:ascii="Arial" w:eastAsia="ＭＳ Ｐゴシック" w:hAnsi="Arial" w:cs="Arial"/>
          <w:b/>
          <w:kern w:val="0"/>
          <w:szCs w:val="22"/>
        </w:rPr>
        <w:lastRenderedPageBreak/>
        <w:t xml:space="preserve">association between baseline clinicopathological factors and PSA progression free survival rate in patients starting enzalutamide after collection of </w:t>
      </w:r>
      <w:proofErr w:type="spellStart"/>
      <w:r w:rsidRPr="0020530C">
        <w:rPr>
          <w:rFonts w:ascii="Arial" w:eastAsia="ＭＳ Ｐゴシック" w:hAnsi="Arial" w:cs="Arial"/>
          <w:b/>
          <w:kern w:val="0"/>
          <w:szCs w:val="22"/>
        </w:rPr>
        <w:t>cfDNA</w:t>
      </w:r>
      <w:proofErr w:type="spellEnd"/>
      <w:r w:rsidRPr="0020530C">
        <w:rPr>
          <w:rFonts w:ascii="Arial" w:eastAsia="ＭＳ Ｐゴシック" w:hAnsi="Arial" w:cs="Arial"/>
          <w:b/>
          <w:kern w:val="0"/>
          <w:szCs w:val="22"/>
        </w:rPr>
        <w:t xml:space="preserve"> (n=24).</w:t>
      </w:r>
      <w:r w:rsidR="00901E43" w:rsidRPr="0020530C">
        <w:rPr>
          <w:rFonts w:ascii="Arial" w:eastAsia="ＭＳ Ｐゴシック" w:hAnsi="Arial" w:cs="Arial" w:hint="eastAsia"/>
          <w:kern w:val="0"/>
          <w:szCs w:val="22"/>
        </w:rPr>
        <w:t xml:space="preserve"> </w:t>
      </w:r>
      <w:r w:rsidR="00901E43" w:rsidRPr="0020530C">
        <w:rPr>
          <w:rFonts w:ascii="Arial" w:eastAsia="ＭＳ Ｐゴシック" w:hAnsi="Arial" w:cs="Arial"/>
          <w:kern w:val="0"/>
          <w:szCs w:val="22"/>
        </w:rPr>
        <w:t>*</w:t>
      </w:r>
      <w:r w:rsidR="00B2461F" w:rsidRPr="0020530C">
        <w:rPr>
          <w:rFonts w:ascii="Arial" w:eastAsia="ＭＳ Ｐゴシック" w:hAnsi="Arial" w:cs="Arial"/>
          <w:kern w:val="0"/>
          <w:szCs w:val="22"/>
        </w:rPr>
        <w:t xml:space="preserve">The Gleason score of one patient </w:t>
      </w:r>
      <w:r w:rsidR="00BE54A5" w:rsidRPr="0020530C">
        <w:rPr>
          <w:rFonts w:ascii="Arial" w:eastAsia="ＭＳ Ｐゴシック" w:hAnsi="Arial" w:cs="Arial"/>
          <w:kern w:val="0"/>
          <w:szCs w:val="22"/>
        </w:rPr>
        <w:t>remained unknown.</w:t>
      </w:r>
    </w:p>
    <w:p w14:paraId="7157D8E5" w14:textId="77777777" w:rsidR="00E876A4" w:rsidRPr="00980AB2" w:rsidRDefault="00E876A4" w:rsidP="00980AB2">
      <w:pPr>
        <w:spacing w:line="480" w:lineRule="auto"/>
        <w:rPr>
          <w:rFonts w:ascii="Arial" w:eastAsia="ＭＳ Ｐゴシック" w:hAnsi="Arial" w:cs="Arial"/>
          <w:b/>
          <w:color w:val="000000"/>
          <w:kern w:val="24"/>
          <w:sz w:val="22"/>
          <w:szCs w:val="22"/>
        </w:rPr>
      </w:pPr>
    </w:p>
    <w:sectPr w:rsidR="00E876A4" w:rsidRPr="00980AB2" w:rsidSect="00474257">
      <w:footerReference w:type="default" r:id="rId15"/>
      <w:pgSz w:w="11900" w:h="16840"/>
      <w:pgMar w:top="1985" w:right="276" w:bottom="1701" w:left="284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4DF945" w14:textId="77777777" w:rsidR="0056110B" w:rsidRDefault="0056110B">
      <w:r>
        <w:separator/>
      </w:r>
    </w:p>
  </w:endnote>
  <w:endnote w:type="continuationSeparator" w:id="0">
    <w:p w14:paraId="22BDDBF6" w14:textId="77777777" w:rsidR="0056110B" w:rsidRDefault="0056110B">
      <w:r>
        <w:continuationSeparator/>
      </w:r>
    </w:p>
  </w:endnote>
  <w:endnote w:type="continuationNotice" w:id="1">
    <w:p w14:paraId="333C5A5E" w14:textId="77777777" w:rsidR="0056110B" w:rsidRDefault="005611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?a??’c">
    <w:altName w:val="游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61B48" w14:textId="77777777" w:rsidR="00216E2C" w:rsidRDefault="00216E2C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Pr="00FB72D3">
      <w:rPr>
        <w:noProof/>
        <w:lang w:val="ja-JP"/>
      </w:rPr>
      <w:t>3</w:t>
    </w:r>
    <w:r>
      <w:fldChar w:fldCharType="end"/>
    </w:r>
  </w:p>
  <w:p w14:paraId="1271685C" w14:textId="77777777" w:rsidR="00216E2C" w:rsidRDefault="00216E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E93BB" w14:textId="77777777" w:rsidR="0056110B" w:rsidRDefault="0056110B">
      <w:r>
        <w:separator/>
      </w:r>
    </w:p>
  </w:footnote>
  <w:footnote w:type="continuationSeparator" w:id="0">
    <w:p w14:paraId="700097C2" w14:textId="77777777" w:rsidR="0056110B" w:rsidRDefault="0056110B">
      <w:r>
        <w:continuationSeparator/>
      </w:r>
    </w:p>
  </w:footnote>
  <w:footnote w:type="continuationNotice" w:id="1">
    <w:p w14:paraId="3EE7F696" w14:textId="77777777" w:rsidR="0056110B" w:rsidRDefault="005611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46EA3"/>
    <w:multiLevelType w:val="hybridMultilevel"/>
    <w:tmpl w:val="5240B0DE"/>
    <w:lvl w:ilvl="0" w:tplc="D4DEFB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98B2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24A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6629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3601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E8E3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682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9CE2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8000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56321B"/>
    <w:multiLevelType w:val="hybridMultilevel"/>
    <w:tmpl w:val="D41018AE"/>
    <w:lvl w:ilvl="0" w:tplc="54580B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2C6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093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8CA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F05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8A4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F086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E4B1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167A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9762AE4"/>
    <w:multiLevelType w:val="hybridMultilevel"/>
    <w:tmpl w:val="55FC3538"/>
    <w:lvl w:ilvl="0" w:tplc="ECF88F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1EBA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078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1E46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025F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B88B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A4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4CFA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BAD4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4B05AC8"/>
    <w:multiLevelType w:val="hybridMultilevel"/>
    <w:tmpl w:val="CC9AC150"/>
    <w:lvl w:ilvl="0" w:tplc="9B546F9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D84AB1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9ED67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C4A87C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06EC6B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A0E489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630DC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1E4FF4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5E13B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1E327B"/>
    <w:multiLevelType w:val="multilevel"/>
    <w:tmpl w:val="992EE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 w15:restartNumberingAfterBreak="0">
    <w:nsid w:val="386824E3"/>
    <w:multiLevelType w:val="hybridMultilevel"/>
    <w:tmpl w:val="BD3C2F64"/>
    <w:lvl w:ilvl="0" w:tplc="58982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E434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5257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02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18A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6ED8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0E7F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DAEB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4218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7327C2F"/>
    <w:multiLevelType w:val="hybridMultilevel"/>
    <w:tmpl w:val="BCE07FCA"/>
    <w:lvl w:ilvl="0" w:tplc="CD5A94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A44C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4EBA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004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ACA4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EE1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545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8C7E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AA95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389453A"/>
    <w:multiLevelType w:val="hybridMultilevel"/>
    <w:tmpl w:val="FA287CC6"/>
    <w:lvl w:ilvl="0" w:tplc="54A25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EE28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1285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A80C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10C1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D2D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8A5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442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B479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BDC274A"/>
    <w:multiLevelType w:val="hybridMultilevel"/>
    <w:tmpl w:val="E2F6B9BE"/>
    <w:lvl w:ilvl="0" w:tplc="550AF2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CEF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C8FA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D89C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48B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A7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50A6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88A9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00D9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77205B7C"/>
    <w:multiLevelType w:val="hybridMultilevel"/>
    <w:tmpl w:val="CB8E88E6"/>
    <w:lvl w:ilvl="0" w:tplc="697C5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B253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0A3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50C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D0C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FC8D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FAED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F4F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C6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A2F31FE"/>
    <w:multiLevelType w:val="hybridMultilevel"/>
    <w:tmpl w:val="58F04B7A"/>
    <w:lvl w:ilvl="0" w:tplc="DF58F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368C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F69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488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7483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147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4AD8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B6C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643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BB52DDE"/>
    <w:multiLevelType w:val="hybridMultilevel"/>
    <w:tmpl w:val="A8D2F96E"/>
    <w:lvl w:ilvl="0" w:tplc="A52C29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424D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2A2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B0EA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1C51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3C0E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862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C6E9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5AAF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9"/>
  </w:num>
  <w:num w:numId="3">
    <w:abstractNumId w:val="10"/>
  </w:num>
  <w:num w:numId="4">
    <w:abstractNumId w:val="8"/>
  </w:num>
  <w:num w:numId="5">
    <w:abstractNumId w:val="1"/>
  </w:num>
  <w:num w:numId="6">
    <w:abstractNumId w:val="0"/>
  </w:num>
  <w:num w:numId="7">
    <w:abstractNumId w:val="5"/>
  </w:num>
  <w:num w:numId="8">
    <w:abstractNumId w:val="6"/>
  </w:num>
  <w:num w:numId="9">
    <w:abstractNumId w:val="2"/>
  </w:num>
  <w:num w:numId="10">
    <w:abstractNumId w:val="7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B56"/>
    <w:rsid w:val="00007B32"/>
    <w:rsid w:val="000103A5"/>
    <w:rsid w:val="000131F5"/>
    <w:rsid w:val="00020593"/>
    <w:rsid w:val="00020672"/>
    <w:rsid w:val="0002757D"/>
    <w:rsid w:val="000275E2"/>
    <w:rsid w:val="00030C01"/>
    <w:rsid w:val="00044993"/>
    <w:rsid w:val="00045F17"/>
    <w:rsid w:val="000510F1"/>
    <w:rsid w:val="00054920"/>
    <w:rsid w:val="0005585D"/>
    <w:rsid w:val="00065239"/>
    <w:rsid w:val="00065706"/>
    <w:rsid w:val="000662F8"/>
    <w:rsid w:val="00071D18"/>
    <w:rsid w:val="000723E1"/>
    <w:rsid w:val="00074534"/>
    <w:rsid w:val="000746BC"/>
    <w:rsid w:val="00076C83"/>
    <w:rsid w:val="0008124D"/>
    <w:rsid w:val="00090124"/>
    <w:rsid w:val="00092DC8"/>
    <w:rsid w:val="000934E2"/>
    <w:rsid w:val="000A00D5"/>
    <w:rsid w:val="000B5B1E"/>
    <w:rsid w:val="000C01C9"/>
    <w:rsid w:val="000C08CB"/>
    <w:rsid w:val="000C7A72"/>
    <w:rsid w:val="000D0B64"/>
    <w:rsid w:val="000D7B78"/>
    <w:rsid w:val="000E1250"/>
    <w:rsid w:val="000E394B"/>
    <w:rsid w:val="000F1118"/>
    <w:rsid w:val="000F16A5"/>
    <w:rsid w:val="000F26F4"/>
    <w:rsid w:val="000F36E3"/>
    <w:rsid w:val="000F3AA0"/>
    <w:rsid w:val="000F574E"/>
    <w:rsid w:val="00101FE9"/>
    <w:rsid w:val="00105B34"/>
    <w:rsid w:val="00114E80"/>
    <w:rsid w:val="0011606B"/>
    <w:rsid w:val="001308E6"/>
    <w:rsid w:val="00130B9D"/>
    <w:rsid w:val="00141337"/>
    <w:rsid w:val="00141C48"/>
    <w:rsid w:val="001441D7"/>
    <w:rsid w:val="00147921"/>
    <w:rsid w:val="001601B7"/>
    <w:rsid w:val="001611EA"/>
    <w:rsid w:val="00174166"/>
    <w:rsid w:val="0017573F"/>
    <w:rsid w:val="00182DE6"/>
    <w:rsid w:val="001A2B8D"/>
    <w:rsid w:val="001A46A0"/>
    <w:rsid w:val="001B1A45"/>
    <w:rsid w:val="001B204E"/>
    <w:rsid w:val="001B3880"/>
    <w:rsid w:val="001C0B51"/>
    <w:rsid w:val="001C14DD"/>
    <w:rsid w:val="001C236F"/>
    <w:rsid w:val="001C72C1"/>
    <w:rsid w:val="001D0146"/>
    <w:rsid w:val="001D3B99"/>
    <w:rsid w:val="001E10E2"/>
    <w:rsid w:val="001E26C8"/>
    <w:rsid w:val="001E3EE8"/>
    <w:rsid w:val="001F167A"/>
    <w:rsid w:val="001F5F8E"/>
    <w:rsid w:val="002005C0"/>
    <w:rsid w:val="00203347"/>
    <w:rsid w:val="002039A9"/>
    <w:rsid w:val="0020530C"/>
    <w:rsid w:val="002054DF"/>
    <w:rsid w:val="00205913"/>
    <w:rsid w:val="0021466A"/>
    <w:rsid w:val="00216E2C"/>
    <w:rsid w:val="00221656"/>
    <w:rsid w:val="00223891"/>
    <w:rsid w:val="00226D35"/>
    <w:rsid w:val="00231056"/>
    <w:rsid w:val="00235BBE"/>
    <w:rsid w:val="0023671D"/>
    <w:rsid w:val="00241549"/>
    <w:rsid w:val="00247F9C"/>
    <w:rsid w:val="00260CF4"/>
    <w:rsid w:val="00263E1D"/>
    <w:rsid w:val="0026524E"/>
    <w:rsid w:val="00281585"/>
    <w:rsid w:val="00281A32"/>
    <w:rsid w:val="0028363F"/>
    <w:rsid w:val="00286EA2"/>
    <w:rsid w:val="002870E2"/>
    <w:rsid w:val="002966E8"/>
    <w:rsid w:val="002A183A"/>
    <w:rsid w:val="002A2ECD"/>
    <w:rsid w:val="002A6888"/>
    <w:rsid w:val="002B2D53"/>
    <w:rsid w:val="002C0210"/>
    <w:rsid w:val="002C06BE"/>
    <w:rsid w:val="002D3B77"/>
    <w:rsid w:val="002E7815"/>
    <w:rsid w:val="002F2E01"/>
    <w:rsid w:val="002F5C6F"/>
    <w:rsid w:val="002F63EF"/>
    <w:rsid w:val="00301585"/>
    <w:rsid w:val="00305B85"/>
    <w:rsid w:val="00310A43"/>
    <w:rsid w:val="0031532D"/>
    <w:rsid w:val="00321AB5"/>
    <w:rsid w:val="00330C2A"/>
    <w:rsid w:val="00334E2A"/>
    <w:rsid w:val="00335F2A"/>
    <w:rsid w:val="00336109"/>
    <w:rsid w:val="00350E4F"/>
    <w:rsid w:val="00352513"/>
    <w:rsid w:val="003610BA"/>
    <w:rsid w:val="0037214B"/>
    <w:rsid w:val="003722D4"/>
    <w:rsid w:val="00390DEB"/>
    <w:rsid w:val="00392AC3"/>
    <w:rsid w:val="003B0187"/>
    <w:rsid w:val="003B5213"/>
    <w:rsid w:val="003C0EF1"/>
    <w:rsid w:val="003C4BAF"/>
    <w:rsid w:val="003C4D17"/>
    <w:rsid w:val="003C721E"/>
    <w:rsid w:val="003E567A"/>
    <w:rsid w:val="003F6E38"/>
    <w:rsid w:val="003F7F09"/>
    <w:rsid w:val="00410FAD"/>
    <w:rsid w:val="00420681"/>
    <w:rsid w:val="004216C7"/>
    <w:rsid w:val="004351E4"/>
    <w:rsid w:val="00436217"/>
    <w:rsid w:val="00442377"/>
    <w:rsid w:val="004443B7"/>
    <w:rsid w:val="0044512C"/>
    <w:rsid w:val="00445F16"/>
    <w:rsid w:val="00457CD2"/>
    <w:rsid w:val="00462C5C"/>
    <w:rsid w:val="0046602A"/>
    <w:rsid w:val="004669F8"/>
    <w:rsid w:val="0047387F"/>
    <w:rsid w:val="00474257"/>
    <w:rsid w:val="00476796"/>
    <w:rsid w:val="00483F57"/>
    <w:rsid w:val="004A2F2C"/>
    <w:rsid w:val="004A7A6F"/>
    <w:rsid w:val="004A7FD7"/>
    <w:rsid w:val="004B207B"/>
    <w:rsid w:val="004B21E6"/>
    <w:rsid w:val="004B427D"/>
    <w:rsid w:val="004C02D8"/>
    <w:rsid w:val="004C2320"/>
    <w:rsid w:val="004C40B0"/>
    <w:rsid w:val="004C40B7"/>
    <w:rsid w:val="004C5C73"/>
    <w:rsid w:val="004D248D"/>
    <w:rsid w:val="004E1D85"/>
    <w:rsid w:val="004E70CE"/>
    <w:rsid w:val="004F1B7F"/>
    <w:rsid w:val="004F258B"/>
    <w:rsid w:val="004F6406"/>
    <w:rsid w:val="004F6712"/>
    <w:rsid w:val="005038E9"/>
    <w:rsid w:val="005100C5"/>
    <w:rsid w:val="00510BAD"/>
    <w:rsid w:val="005111C8"/>
    <w:rsid w:val="005117CC"/>
    <w:rsid w:val="00514DCC"/>
    <w:rsid w:val="005151AF"/>
    <w:rsid w:val="00522BCE"/>
    <w:rsid w:val="00527A11"/>
    <w:rsid w:val="005360CF"/>
    <w:rsid w:val="00537F92"/>
    <w:rsid w:val="00550590"/>
    <w:rsid w:val="005573B2"/>
    <w:rsid w:val="0056110B"/>
    <w:rsid w:val="00562E71"/>
    <w:rsid w:val="00563B40"/>
    <w:rsid w:val="00567072"/>
    <w:rsid w:val="005707E9"/>
    <w:rsid w:val="00573BDB"/>
    <w:rsid w:val="00590A35"/>
    <w:rsid w:val="00590D4B"/>
    <w:rsid w:val="005A73BE"/>
    <w:rsid w:val="005B5B17"/>
    <w:rsid w:val="005B692B"/>
    <w:rsid w:val="005C1CD2"/>
    <w:rsid w:val="005C5CB8"/>
    <w:rsid w:val="005D1172"/>
    <w:rsid w:val="005D4B31"/>
    <w:rsid w:val="005D4F20"/>
    <w:rsid w:val="005E4110"/>
    <w:rsid w:val="005E6908"/>
    <w:rsid w:val="005F73D7"/>
    <w:rsid w:val="00603159"/>
    <w:rsid w:val="0061555F"/>
    <w:rsid w:val="00626955"/>
    <w:rsid w:val="00627355"/>
    <w:rsid w:val="00636524"/>
    <w:rsid w:val="00637188"/>
    <w:rsid w:val="00637DBF"/>
    <w:rsid w:val="00651CBC"/>
    <w:rsid w:val="0065222F"/>
    <w:rsid w:val="0065649B"/>
    <w:rsid w:val="00665753"/>
    <w:rsid w:val="00674D28"/>
    <w:rsid w:val="00675F6E"/>
    <w:rsid w:val="00682442"/>
    <w:rsid w:val="006860F1"/>
    <w:rsid w:val="006868F1"/>
    <w:rsid w:val="00691331"/>
    <w:rsid w:val="006914DB"/>
    <w:rsid w:val="00692C18"/>
    <w:rsid w:val="00692CCF"/>
    <w:rsid w:val="006A2C9F"/>
    <w:rsid w:val="006A32BB"/>
    <w:rsid w:val="006B555C"/>
    <w:rsid w:val="006C5F99"/>
    <w:rsid w:val="006C64FB"/>
    <w:rsid w:val="006D17C6"/>
    <w:rsid w:val="006D6BC7"/>
    <w:rsid w:val="006D70AE"/>
    <w:rsid w:val="006F700C"/>
    <w:rsid w:val="00705FE5"/>
    <w:rsid w:val="0071089B"/>
    <w:rsid w:val="007210FD"/>
    <w:rsid w:val="00726FC9"/>
    <w:rsid w:val="0073072B"/>
    <w:rsid w:val="0073626A"/>
    <w:rsid w:val="00736E6D"/>
    <w:rsid w:val="00745EE8"/>
    <w:rsid w:val="007464C7"/>
    <w:rsid w:val="00751504"/>
    <w:rsid w:val="00751F31"/>
    <w:rsid w:val="007521BD"/>
    <w:rsid w:val="00754939"/>
    <w:rsid w:val="00761DD5"/>
    <w:rsid w:val="00761EC8"/>
    <w:rsid w:val="00766C23"/>
    <w:rsid w:val="0076761F"/>
    <w:rsid w:val="00770556"/>
    <w:rsid w:val="0077364E"/>
    <w:rsid w:val="00787478"/>
    <w:rsid w:val="007909F8"/>
    <w:rsid w:val="007917DC"/>
    <w:rsid w:val="00791A71"/>
    <w:rsid w:val="00792628"/>
    <w:rsid w:val="00795861"/>
    <w:rsid w:val="00795E12"/>
    <w:rsid w:val="00796502"/>
    <w:rsid w:val="007A227A"/>
    <w:rsid w:val="007B1362"/>
    <w:rsid w:val="007B19B6"/>
    <w:rsid w:val="007B4300"/>
    <w:rsid w:val="007B74C1"/>
    <w:rsid w:val="007C6B56"/>
    <w:rsid w:val="007C6F11"/>
    <w:rsid w:val="007C7D3E"/>
    <w:rsid w:val="007D1971"/>
    <w:rsid w:val="007D7A72"/>
    <w:rsid w:val="007E0C95"/>
    <w:rsid w:val="007E1817"/>
    <w:rsid w:val="007E5083"/>
    <w:rsid w:val="007F35D0"/>
    <w:rsid w:val="00821CDE"/>
    <w:rsid w:val="008239A7"/>
    <w:rsid w:val="008244C0"/>
    <w:rsid w:val="00830950"/>
    <w:rsid w:val="00832F07"/>
    <w:rsid w:val="00834A89"/>
    <w:rsid w:val="0083521C"/>
    <w:rsid w:val="00841018"/>
    <w:rsid w:val="008468AE"/>
    <w:rsid w:val="008471BA"/>
    <w:rsid w:val="008479A6"/>
    <w:rsid w:val="008531FA"/>
    <w:rsid w:val="00855AF7"/>
    <w:rsid w:val="0086052A"/>
    <w:rsid w:val="00865501"/>
    <w:rsid w:val="00872029"/>
    <w:rsid w:val="00872B42"/>
    <w:rsid w:val="0087461E"/>
    <w:rsid w:val="00876CEE"/>
    <w:rsid w:val="00880E96"/>
    <w:rsid w:val="0088217C"/>
    <w:rsid w:val="00882D05"/>
    <w:rsid w:val="008868A1"/>
    <w:rsid w:val="008873A1"/>
    <w:rsid w:val="00890792"/>
    <w:rsid w:val="00892672"/>
    <w:rsid w:val="00893CB9"/>
    <w:rsid w:val="00895378"/>
    <w:rsid w:val="00895553"/>
    <w:rsid w:val="00896145"/>
    <w:rsid w:val="008A37A6"/>
    <w:rsid w:val="008A729F"/>
    <w:rsid w:val="008C24CB"/>
    <w:rsid w:val="008D0779"/>
    <w:rsid w:val="008E4B69"/>
    <w:rsid w:val="008F081B"/>
    <w:rsid w:val="008F5003"/>
    <w:rsid w:val="00901E43"/>
    <w:rsid w:val="00904258"/>
    <w:rsid w:val="00904BAD"/>
    <w:rsid w:val="0091388C"/>
    <w:rsid w:val="00916038"/>
    <w:rsid w:val="0091665D"/>
    <w:rsid w:val="0092043D"/>
    <w:rsid w:val="00930822"/>
    <w:rsid w:val="00941FCC"/>
    <w:rsid w:val="00945F9A"/>
    <w:rsid w:val="0094789A"/>
    <w:rsid w:val="009561AF"/>
    <w:rsid w:val="00957409"/>
    <w:rsid w:val="00962315"/>
    <w:rsid w:val="00976332"/>
    <w:rsid w:val="00977774"/>
    <w:rsid w:val="00980AB2"/>
    <w:rsid w:val="00982AF2"/>
    <w:rsid w:val="00983ACC"/>
    <w:rsid w:val="009941C6"/>
    <w:rsid w:val="009A05A1"/>
    <w:rsid w:val="009A436A"/>
    <w:rsid w:val="009A7668"/>
    <w:rsid w:val="009B52B0"/>
    <w:rsid w:val="009B5B6C"/>
    <w:rsid w:val="009B5F95"/>
    <w:rsid w:val="009C27AF"/>
    <w:rsid w:val="009C4B63"/>
    <w:rsid w:val="009D557C"/>
    <w:rsid w:val="009E0C21"/>
    <w:rsid w:val="009E4C68"/>
    <w:rsid w:val="009F09E6"/>
    <w:rsid w:val="009F4411"/>
    <w:rsid w:val="009F69BC"/>
    <w:rsid w:val="009F7134"/>
    <w:rsid w:val="00A01E47"/>
    <w:rsid w:val="00A01FAE"/>
    <w:rsid w:val="00A06FD4"/>
    <w:rsid w:val="00A111CB"/>
    <w:rsid w:val="00A1262C"/>
    <w:rsid w:val="00A37F56"/>
    <w:rsid w:val="00A4436A"/>
    <w:rsid w:val="00A63404"/>
    <w:rsid w:val="00A6620E"/>
    <w:rsid w:val="00A74747"/>
    <w:rsid w:val="00A77CEE"/>
    <w:rsid w:val="00A865D6"/>
    <w:rsid w:val="00A87EBC"/>
    <w:rsid w:val="00A91407"/>
    <w:rsid w:val="00A93768"/>
    <w:rsid w:val="00AA0CC8"/>
    <w:rsid w:val="00AA16EC"/>
    <w:rsid w:val="00AA1CA3"/>
    <w:rsid w:val="00AB3F44"/>
    <w:rsid w:val="00AB7F96"/>
    <w:rsid w:val="00AC27A3"/>
    <w:rsid w:val="00AC3741"/>
    <w:rsid w:val="00AF13FE"/>
    <w:rsid w:val="00AF78C8"/>
    <w:rsid w:val="00AF7C03"/>
    <w:rsid w:val="00B00964"/>
    <w:rsid w:val="00B0109F"/>
    <w:rsid w:val="00B053A2"/>
    <w:rsid w:val="00B11164"/>
    <w:rsid w:val="00B2461F"/>
    <w:rsid w:val="00B27DE8"/>
    <w:rsid w:val="00B30BD7"/>
    <w:rsid w:val="00B357A3"/>
    <w:rsid w:val="00B42246"/>
    <w:rsid w:val="00B44138"/>
    <w:rsid w:val="00B55008"/>
    <w:rsid w:val="00B6437E"/>
    <w:rsid w:val="00B65B60"/>
    <w:rsid w:val="00B726E4"/>
    <w:rsid w:val="00B80783"/>
    <w:rsid w:val="00B8206F"/>
    <w:rsid w:val="00B90EBB"/>
    <w:rsid w:val="00B97718"/>
    <w:rsid w:val="00BA1402"/>
    <w:rsid w:val="00BA4F7E"/>
    <w:rsid w:val="00BA6ED3"/>
    <w:rsid w:val="00BB1B2E"/>
    <w:rsid w:val="00BB48F7"/>
    <w:rsid w:val="00BB5B48"/>
    <w:rsid w:val="00BC04D1"/>
    <w:rsid w:val="00BC07A1"/>
    <w:rsid w:val="00BC3621"/>
    <w:rsid w:val="00BC4D66"/>
    <w:rsid w:val="00BD1045"/>
    <w:rsid w:val="00BD259B"/>
    <w:rsid w:val="00BD3286"/>
    <w:rsid w:val="00BD7C33"/>
    <w:rsid w:val="00BE0708"/>
    <w:rsid w:val="00BE1CFA"/>
    <w:rsid w:val="00BE451F"/>
    <w:rsid w:val="00BE54A5"/>
    <w:rsid w:val="00BF0132"/>
    <w:rsid w:val="00BF06AE"/>
    <w:rsid w:val="00BF0E69"/>
    <w:rsid w:val="00C00CEE"/>
    <w:rsid w:val="00C05134"/>
    <w:rsid w:val="00C07E5B"/>
    <w:rsid w:val="00C107C1"/>
    <w:rsid w:val="00C1675C"/>
    <w:rsid w:val="00C26DD9"/>
    <w:rsid w:val="00C27364"/>
    <w:rsid w:val="00C37A8E"/>
    <w:rsid w:val="00C40D1F"/>
    <w:rsid w:val="00C43236"/>
    <w:rsid w:val="00C53B27"/>
    <w:rsid w:val="00C53B71"/>
    <w:rsid w:val="00C55F81"/>
    <w:rsid w:val="00C618A2"/>
    <w:rsid w:val="00C72E05"/>
    <w:rsid w:val="00C83519"/>
    <w:rsid w:val="00C836CC"/>
    <w:rsid w:val="00C83C72"/>
    <w:rsid w:val="00C84A29"/>
    <w:rsid w:val="00C85059"/>
    <w:rsid w:val="00C90810"/>
    <w:rsid w:val="00C90F03"/>
    <w:rsid w:val="00C91A34"/>
    <w:rsid w:val="00C925BB"/>
    <w:rsid w:val="00C95965"/>
    <w:rsid w:val="00CA175F"/>
    <w:rsid w:val="00CA1826"/>
    <w:rsid w:val="00CA1BEB"/>
    <w:rsid w:val="00CB4824"/>
    <w:rsid w:val="00CB61BA"/>
    <w:rsid w:val="00CC0CC0"/>
    <w:rsid w:val="00CD2BCB"/>
    <w:rsid w:val="00CD5B00"/>
    <w:rsid w:val="00CD70E3"/>
    <w:rsid w:val="00CE2EE3"/>
    <w:rsid w:val="00CE5205"/>
    <w:rsid w:val="00CF7DD0"/>
    <w:rsid w:val="00D0094D"/>
    <w:rsid w:val="00D04269"/>
    <w:rsid w:val="00D07E88"/>
    <w:rsid w:val="00D14151"/>
    <w:rsid w:val="00D141EB"/>
    <w:rsid w:val="00D1691C"/>
    <w:rsid w:val="00D20B00"/>
    <w:rsid w:val="00D274E5"/>
    <w:rsid w:val="00D31005"/>
    <w:rsid w:val="00D404EA"/>
    <w:rsid w:val="00D415D4"/>
    <w:rsid w:val="00D42936"/>
    <w:rsid w:val="00D47B68"/>
    <w:rsid w:val="00D5293D"/>
    <w:rsid w:val="00D53B1F"/>
    <w:rsid w:val="00D55815"/>
    <w:rsid w:val="00D56094"/>
    <w:rsid w:val="00D63D92"/>
    <w:rsid w:val="00D65110"/>
    <w:rsid w:val="00D81DBB"/>
    <w:rsid w:val="00D90503"/>
    <w:rsid w:val="00D93B66"/>
    <w:rsid w:val="00DA1081"/>
    <w:rsid w:val="00DA1CFB"/>
    <w:rsid w:val="00DA3ECD"/>
    <w:rsid w:val="00DA7978"/>
    <w:rsid w:val="00DB6C7B"/>
    <w:rsid w:val="00DC177A"/>
    <w:rsid w:val="00DC2F5C"/>
    <w:rsid w:val="00DC4293"/>
    <w:rsid w:val="00DD053C"/>
    <w:rsid w:val="00DD13B6"/>
    <w:rsid w:val="00DD449F"/>
    <w:rsid w:val="00DD547D"/>
    <w:rsid w:val="00DD65CA"/>
    <w:rsid w:val="00DD6AC9"/>
    <w:rsid w:val="00DE655F"/>
    <w:rsid w:val="00DE7B8C"/>
    <w:rsid w:val="00DF572C"/>
    <w:rsid w:val="00E158D2"/>
    <w:rsid w:val="00E3781B"/>
    <w:rsid w:val="00E4186A"/>
    <w:rsid w:val="00E44B60"/>
    <w:rsid w:val="00E507AD"/>
    <w:rsid w:val="00E54D27"/>
    <w:rsid w:val="00E72FC9"/>
    <w:rsid w:val="00E77816"/>
    <w:rsid w:val="00E83319"/>
    <w:rsid w:val="00E84491"/>
    <w:rsid w:val="00E8564F"/>
    <w:rsid w:val="00E876A4"/>
    <w:rsid w:val="00E90716"/>
    <w:rsid w:val="00E929EF"/>
    <w:rsid w:val="00E929FD"/>
    <w:rsid w:val="00E95B9E"/>
    <w:rsid w:val="00EA4495"/>
    <w:rsid w:val="00EA4E2B"/>
    <w:rsid w:val="00EA4FA3"/>
    <w:rsid w:val="00EA5F97"/>
    <w:rsid w:val="00EB41C7"/>
    <w:rsid w:val="00EB5606"/>
    <w:rsid w:val="00ED7A5E"/>
    <w:rsid w:val="00ED7D51"/>
    <w:rsid w:val="00EE12E4"/>
    <w:rsid w:val="00EF1265"/>
    <w:rsid w:val="00EF35EA"/>
    <w:rsid w:val="00EF43BD"/>
    <w:rsid w:val="00EF475C"/>
    <w:rsid w:val="00EF5BBD"/>
    <w:rsid w:val="00F05888"/>
    <w:rsid w:val="00F05D53"/>
    <w:rsid w:val="00F05EFE"/>
    <w:rsid w:val="00F13226"/>
    <w:rsid w:val="00F169F9"/>
    <w:rsid w:val="00F17ACB"/>
    <w:rsid w:val="00F2724D"/>
    <w:rsid w:val="00F30D99"/>
    <w:rsid w:val="00F33464"/>
    <w:rsid w:val="00F360DA"/>
    <w:rsid w:val="00F3717E"/>
    <w:rsid w:val="00F50BF1"/>
    <w:rsid w:val="00F53DAB"/>
    <w:rsid w:val="00F7004D"/>
    <w:rsid w:val="00F7222B"/>
    <w:rsid w:val="00F754D1"/>
    <w:rsid w:val="00F8458B"/>
    <w:rsid w:val="00F87F60"/>
    <w:rsid w:val="00F90116"/>
    <w:rsid w:val="00F93D7F"/>
    <w:rsid w:val="00FA2F56"/>
    <w:rsid w:val="00FA5877"/>
    <w:rsid w:val="00FB0224"/>
    <w:rsid w:val="00FB72D3"/>
    <w:rsid w:val="00FC0C8D"/>
    <w:rsid w:val="00FC5766"/>
    <w:rsid w:val="00FC6F45"/>
    <w:rsid w:val="00FC7C10"/>
    <w:rsid w:val="00FD70C8"/>
    <w:rsid w:val="00FD7804"/>
    <w:rsid w:val="00FE193C"/>
    <w:rsid w:val="00FE1EFE"/>
    <w:rsid w:val="00FE207E"/>
    <w:rsid w:val="00FE3AA6"/>
    <w:rsid w:val="00FF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4EDD37"/>
  <w15:docId w15:val="{60647357-E528-40B4-A68D-B75C9E2E4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6B56"/>
    <w:pPr>
      <w:keepNext/>
      <w:outlineLvl w:val="0"/>
    </w:pPr>
    <w:rPr>
      <w:rFonts w:asciiTheme="majorHAnsi" w:eastAsiaTheme="majorEastAsia" w:hAnsiTheme="majorHAnsi" w:cs="Times New Roma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B56"/>
    <w:pPr>
      <w:keepNext/>
      <w:ind w:leftChars="400" w:left="400"/>
      <w:outlineLvl w:val="2"/>
    </w:pPr>
    <w:rPr>
      <w:rFonts w:asciiTheme="majorHAnsi" w:eastAsiaTheme="majorEastAsia" w:hAnsiTheme="majorHAnsi" w:cs="Times New Roman"/>
      <w:sz w:val="21"/>
      <w:szCs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B56"/>
    <w:pPr>
      <w:keepNext/>
      <w:ind w:leftChars="400" w:left="400"/>
      <w:outlineLvl w:val="3"/>
    </w:pPr>
    <w:rPr>
      <w:rFonts w:cs="Times New Roman"/>
      <w:b/>
      <w:bCs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C6B56"/>
    <w:rPr>
      <w:rFonts w:asciiTheme="majorHAnsi" w:eastAsiaTheme="majorEastAsia" w:hAnsiTheme="majorHAnsi" w:cs="Times New Roman"/>
    </w:rPr>
  </w:style>
  <w:style w:type="character" w:customStyle="1" w:styleId="30">
    <w:name w:val="見出し 3 (文字)"/>
    <w:basedOn w:val="a0"/>
    <w:link w:val="3"/>
    <w:uiPriority w:val="9"/>
    <w:semiHidden/>
    <w:rsid w:val="007C6B56"/>
    <w:rPr>
      <w:rFonts w:asciiTheme="majorHAnsi" w:eastAsiaTheme="majorEastAsia" w:hAnsiTheme="majorHAnsi" w:cs="Times New Roman"/>
      <w:sz w:val="21"/>
      <w:szCs w:val="22"/>
    </w:rPr>
  </w:style>
  <w:style w:type="character" w:customStyle="1" w:styleId="40">
    <w:name w:val="見出し 4 (文字)"/>
    <w:basedOn w:val="a0"/>
    <w:link w:val="4"/>
    <w:uiPriority w:val="9"/>
    <w:semiHidden/>
    <w:rsid w:val="007C6B56"/>
    <w:rPr>
      <w:rFonts w:cs="Times New Roman"/>
      <w:b/>
      <w:bCs/>
      <w:sz w:val="21"/>
      <w:szCs w:val="22"/>
    </w:rPr>
  </w:style>
  <w:style w:type="paragraph" w:styleId="a3">
    <w:name w:val="header"/>
    <w:basedOn w:val="a"/>
    <w:link w:val="a4"/>
    <w:uiPriority w:val="99"/>
    <w:unhideWhenUsed/>
    <w:rsid w:val="007C6B56"/>
    <w:pPr>
      <w:tabs>
        <w:tab w:val="center" w:pos="4252"/>
        <w:tab w:val="right" w:pos="8504"/>
      </w:tabs>
      <w:snapToGrid w:val="0"/>
    </w:pPr>
    <w:rPr>
      <w:rFonts w:cs="Times New Roman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7C6B56"/>
    <w:rPr>
      <w:rFonts w:cs="Times New Roman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7C6B56"/>
    <w:pPr>
      <w:tabs>
        <w:tab w:val="center" w:pos="4252"/>
        <w:tab w:val="right" w:pos="8504"/>
      </w:tabs>
      <w:snapToGrid w:val="0"/>
    </w:pPr>
    <w:rPr>
      <w:rFonts w:cs="Times New Roman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7C6B56"/>
    <w:rPr>
      <w:rFonts w:cs="Times New Roman"/>
      <w:sz w:val="21"/>
      <w:szCs w:val="22"/>
    </w:rPr>
  </w:style>
  <w:style w:type="paragraph" w:styleId="a7">
    <w:name w:val="Balloon Text"/>
    <w:basedOn w:val="a"/>
    <w:link w:val="a8"/>
    <w:uiPriority w:val="99"/>
    <w:semiHidden/>
    <w:unhideWhenUsed/>
    <w:rsid w:val="007C6B56"/>
    <w:rPr>
      <w:rFonts w:asciiTheme="majorHAnsi" w:eastAsiaTheme="majorEastAsia" w:hAnsiTheme="majorHAnsi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C6B56"/>
    <w:rPr>
      <w:rFonts w:asciiTheme="majorHAnsi" w:eastAsiaTheme="majorEastAsia" w:hAnsiTheme="majorHAnsi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C6B56"/>
    <w:pPr>
      <w:jc w:val="center"/>
    </w:pPr>
    <w:rPr>
      <w:rFonts w:ascii="Arial" w:eastAsia="?a??’c" w:hAnsi="Arial" w:cs="Arial"/>
      <w:noProof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locked/>
    <w:rsid w:val="007C6B56"/>
    <w:rPr>
      <w:rFonts w:ascii="Arial" w:eastAsia="?a??’c" w:hAnsi="Arial" w:cs="Arial"/>
      <w:noProof/>
      <w:szCs w:val="22"/>
    </w:rPr>
  </w:style>
  <w:style w:type="paragraph" w:customStyle="1" w:styleId="EndNoteBibliography">
    <w:name w:val="EndNote Bibliography"/>
    <w:basedOn w:val="a"/>
    <w:link w:val="EndNoteBibliography0"/>
    <w:rsid w:val="007C6B56"/>
    <w:rPr>
      <w:rFonts w:ascii="Arial" w:eastAsia="?a??’c" w:hAnsi="Arial" w:cs="Arial"/>
      <w:noProof/>
      <w:szCs w:val="22"/>
    </w:rPr>
  </w:style>
  <w:style w:type="character" w:customStyle="1" w:styleId="EndNoteBibliography0">
    <w:name w:val="EndNote Bibliography (文字)"/>
    <w:basedOn w:val="a0"/>
    <w:link w:val="EndNoteBibliography"/>
    <w:locked/>
    <w:rsid w:val="007C6B56"/>
    <w:rPr>
      <w:rFonts w:ascii="Arial" w:eastAsia="?a??’c" w:hAnsi="Arial" w:cs="Arial"/>
      <w:noProof/>
      <w:szCs w:val="22"/>
    </w:rPr>
  </w:style>
  <w:style w:type="character" w:styleId="a9">
    <w:name w:val="Hyperlink"/>
    <w:basedOn w:val="a0"/>
    <w:uiPriority w:val="99"/>
    <w:rsid w:val="007C6B56"/>
    <w:rPr>
      <w:rFonts w:cs="Times New Roman"/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unhideWhenUsed/>
    <w:rsid w:val="007C6B56"/>
    <w:rPr>
      <w:rFonts w:cs="Times New Roman"/>
      <w:color w:val="808080"/>
      <w:shd w:val="clear" w:color="auto" w:fill="E6E6E6"/>
    </w:rPr>
  </w:style>
  <w:style w:type="character" w:styleId="aa">
    <w:name w:val="annotation reference"/>
    <w:basedOn w:val="a0"/>
    <w:uiPriority w:val="99"/>
    <w:rsid w:val="007C6B56"/>
    <w:rPr>
      <w:rFonts w:cs="Times New Roman"/>
      <w:sz w:val="18"/>
      <w:szCs w:val="18"/>
    </w:rPr>
  </w:style>
  <w:style w:type="paragraph" w:styleId="ab">
    <w:name w:val="annotation text"/>
    <w:basedOn w:val="a"/>
    <w:link w:val="ac"/>
    <w:uiPriority w:val="99"/>
    <w:rsid w:val="007C6B56"/>
    <w:pPr>
      <w:jc w:val="left"/>
    </w:pPr>
    <w:rPr>
      <w:rFonts w:cs="Times New Roman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7C6B56"/>
    <w:rPr>
      <w:rFonts w:cs="Times New Roman"/>
      <w:sz w:val="21"/>
      <w:szCs w:val="22"/>
    </w:rPr>
  </w:style>
  <w:style w:type="paragraph" w:styleId="ad">
    <w:name w:val="annotation subject"/>
    <w:basedOn w:val="ab"/>
    <w:next w:val="ab"/>
    <w:link w:val="ae"/>
    <w:uiPriority w:val="99"/>
    <w:rsid w:val="007C6B56"/>
    <w:rPr>
      <w:b/>
      <w:bCs/>
    </w:rPr>
  </w:style>
  <w:style w:type="character" w:customStyle="1" w:styleId="ae">
    <w:name w:val="コメント内容 (文字)"/>
    <w:basedOn w:val="ac"/>
    <w:link w:val="ad"/>
    <w:uiPriority w:val="99"/>
    <w:rsid w:val="007C6B56"/>
    <w:rPr>
      <w:rFonts w:cs="Times New Roman"/>
      <w:b/>
      <w:bCs/>
      <w:sz w:val="21"/>
      <w:szCs w:val="22"/>
    </w:rPr>
  </w:style>
  <w:style w:type="paragraph" w:styleId="af">
    <w:name w:val="List Paragraph"/>
    <w:basedOn w:val="a"/>
    <w:uiPriority w:val="34"/>
    <w:qFormat/>
    <w:rsid w:val="007C6B56"/>
    <w:pPr>
      <w:ind w:leftChars="400" w:left="840"/>
    </w:pPr>
    <w:rPr>
      <w:rFonts w:cs="Times New Roman"/>
      <w:sz w:val="21"/>
      <w:szCs w:val="22"/>
    </w:rPr>
  </w:style>
  <w:style w:type="paragraph" w:styleId="af0">
    <w:name w:val="Revision"/>
    <w:hidden/>
    <w:uiPriority w:val="99"/>
    <w:semiHidden/>
    <w:rsid w:val="007C6B56"/>
    <w:rPr>
      <w:rFonts w:cs="Times New Roman"/>
      <w:sz w:val="21"/>
      <w:szCs w:val="22"/>
    </w:rPr>
  </w:style>
  <w:style w:type="character" w:styleId="af1">
    <w:name w:val="line number"/>
    <w:basedOn w:val="a0"/>
    <w:uiPriority w:val="99"/>
    <w:rsid w:val="007C6B56"/>
    <w:rPr>
      <w:rFonts w:cs="Times New Roman"/>
    </w:rPr>
  </w:style>
  <w:style w:type="character" w:customStyle="1" w:styleId="UnresolvedMention1">
    <w:name w:val="Unresolved Mention1"/>
    <w:basedOn w:val="a0"/>
    <w:uiPriority w:val="99"/>
    <w:unhideWhenUsed/>
    <w:rsid w:val="00A06FD4"/>
    <w:rPr>
      <w:rFonts w:cs="Times New Roman"/>
      <w:color w:val="808080"/>
      <w:shd w:val="clear" w:color="auto" w:fill="E6E6E6"/>
    </w:rPr>
  </w:style>
  <w:style w:type="table" w:styleId="af2">
    <w:name w:val="Table Grid"/>
    <w:basedOn w:val="a1"/>
    <w:uiPriority w:val="39"/>
    <w:rsid w:val="00E85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F91AF-F4D8-4C08-822D-527175384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7</Pages>
  <Words>1445</Words>
  <Characters>8240</Characters>
  <Application>Microsoft Office Word</Application>
  <DocSecurity>0</DocSecurity>
  <Lines>68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赤松 秀輔</dc:creator>
  <cp:lastModifiedBy>崇幸 住吉</cp:lastModifiedBy>
  <cp:revision>59</cp:revision>
  <cp:lastPrinted>2018-12-12T05:50:00Z</cp:lastPrinted>
  <dcterms:created xsi:type="dcterms:W3CDTF">2018-12-10T12:20:00Z</dcterms:created>
  <dcterms:modified xsi:type="dcterms:W3CDTF">2019-02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BKOGq44F6BTQ</vt:lpwstr>
  </property>
</Properties>
</file>